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36A76" w14:textId="03EA2815" w:rsidR="00BC1FB2" w:rsidRDefault="00B52382" w:rsidP="0073415A">
      <w:pPr>
        <w:spacing w:after="0"/>
        <w:rPr>
          <w:rFonts w:ascii="Arial" w:hAnsi="Arial" w:cs="Arial"/>
          <w:sz w:val="28"/>
          <w:szCs w:val="28"/>
        </w:rPr>
      </w:pPr>
      <w:r w:rsidRPr="00B52382">
        <w:rPr>
          <w:rFonts w:ascii="Arial" w:hAnsi="Arial" w:cs="Arial"/>
          <w:b/>
          <w:bCs/>
          <w:sz w:val="28"/>
          <w:szCs w:val="28"/>
        </w:rPr>
        <w:t xml:space="preserve">Supplement Table </w:t>
      </w:r>
      <w:r w:rsidR="00C61D48">
        <w:rPr>
          <w:rFonts w:ascii="Arial" w:hAnsi="Arial" w:cs="Arial"/>
          <w:b/>
          <w:bCs/>
          <w:sz w:val="28"/>
          <w:szCs w:val="28"/>
        </w:rPr>
        <w:t>2</w:t>
      </w:r>
      <w:r w:rsidRPr="00B52382">
        <w:rPr>
          <w:rFonts w:ascii="Arial" w:hAnsi="Arial" w:cs="Arial"/>
          <w:b/>
          <w:bCs/>
          <w:sz w:val="28"/>
          <w:szCs w:val="28"/>
        </w:rPr>
        <w:t xml:space="preserve">. </w:t>
      </w:r>
      <w:r w:rsidRPr="00B52382">
        <w:rPr>
          <w:rFonts w:ascii="Arial" w:hAnsi="Arial" w:cs="Arial"/>
          <w:sz w:val="28"/>
          <w:szCs w:val="28"/>
        </w:rPr>
        <w:t xml:space="preserve">GRADE Profile Evidence </w:t>
      </w:r>
    </w:p>
    <w:p w14:paraId="28FE16C1" w14:textId="77777777" w:rsidR="0073415A" w:rsidRPr="00B52382" w:rsidRDefault="0073415A" w:rsidP="0073415A">
      <w:pPr>
        <w:spacing w:after="0"/>
        <w:rPr>
          <w:rFonts w:ascii="Arial" w:hAnsi="Arial" w:cs="Arial"/>
          <w:sz w:val="28"/>
          <w:szCs w:val="28"/>
        </w:rPr>
      </w:pPr>
    </w:p>
    <w:p w14:paraId="7031F33B" w14:textId="1588E0A0" w:rsidR="00B52382" w:rsidRDefault="00B52382" w:rsidP="0073415A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B52382">
        <w:rPr>
          <w:rFonts w:ascii="Arial" w:hAnsi="Arial" w:cs="Arial"/>
          <w:b/>
          <w:bCs/>
          <w:sz w:val="24"/>
          <w:szCs w:val="24"/>
        </w:rPr>
        <w:t>Evidence for Mortality</w:t>
      </w:r>
    </w:p>
    <w:p w14:paraId="586566D6" w14:textId="77777777" w:rsidR="0073415A" w:rsidRPr="00B52382" w:rsidRDefault="0073415A" w:rsidP="0073415A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0610E96" w14:textId="645CE27A" w:rsidR="00B52382" w:rsidRDefault="00B52382" w:rsidP="0073415A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nflammatory Biomarkers</w:t>
      </w:r>
    </w:p>
    <w:p w14:paraId="021C67FF" w14:textId="77777777" w:rsidR="0073415A" w:rsidRDefault="0073415A" w:rsidP="0073415A">
      <w:pPr>
        <w:spacing w:after="0"/>
        <w:rPr>
          <w:rFonts w:ascii="Arial" w:hAnsi="Arial" w:cs="Arial"/>
          <w:b/>
          <w:bCs/>
        </w:rPr>
      </w:pPr>
    </w:p>
    <w:p w14:paraId="20E50702" w14:textId="537979CD" w:rsidR="00B52382" w:rsidRPr="00B52382" w:rsidRDefault="00B52382" w:rsidP="0073415A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C-Reactive Protein 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501"/>
        <w:gridCol w:w="862"/>
        <w:gridCol w:w="779"/>
        <w:gridCol w:w="749"/>
        <w:gridCol w:w="909"/>
        <w:gridCol w:w="571"/>
        <w:gridCol w:w="589"/>
        <w:gridCol w:w="590"/>
        <w:gridCol w:w="607"/>
        <w:gridCol w:w="911"/>
        <w:gridCol w:w="770"/>
      </w:tblGrid>
      <w:tr w:rsidR="00B52382" w14:paraId="74BE68FE" w14:textId="77777777" w:rsidTr="00B52382">
        <w:trPr>
          <w:cantSplit/>
          <w:tblHeader/>
        </w:trPr>
        <w:tc>
          <w:tcPr>
            <w:tcW w:w="271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4AA68E" w14:textId="77777777" w:rsidR="00B52382" w:rsidRDefault="00B52382" w:rsidP="0073415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6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E44C5D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5236CB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0CEDA0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04F1D5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B52382" w14:paraId="03DA1D2D" w14:textId="77777777" w:rsidTr="00B52382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CED8B3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5C31C1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ED9414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568A5F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0746D0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346D68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56126F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0E1C7E" w14:textId="3D7EF784" w:rsidR="00B52382" w:rsidRDefault="00F94940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67E478" w14:textId="042B5C30" w:rsidR="00B52382" w:rsidRDefault="00F94940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B48923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FDF0BD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6094139" w14:textId="77777777" w:rsidR="00B52382" w:rsidRDefault="00B52382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C181B3F" w14:textId="77777777" w:rsidR="00B52382" w:rsidRDefault="00B52382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B52382" w14:paraId="057E18E3" w14:textId="77777777" w:rsidTr="00B5238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19E004B" w14:textId="77777777" w:rsidR="00B52382" w:rsidRDefault="00B52382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7-day mortality</w:t>
            </w:r>
          </w:p>
        </w:tc>
      </w:tr>
      <w:tr w:rsidR="00B52382" w14:paraId="5CC0F4FF" w14:textId="77777777" w:rsidTr="00B52382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D758F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E3D886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663E5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33283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95C221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52D40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E5D21B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A3831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49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0A763C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80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6ABBE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790F5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6.0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68 higher to 10.34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0E76F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B84C3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B52382" w14:paraId="6439A34B" w14:textId="77777777" w:rsidTr="00B5238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183B167" w14:textId="77777777" w:rsidR="00B52382" w:rsidRDefault="00B52382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mortality</w:t>
            </w:r>
          </w:p>
        </w:tc>
      </w:tr>
      <w:tr w:rsidR="00B52382" w14:paraId="5F29714B" w14:textId="77777777" w:rsidTr="00B52382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3A5D39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7198A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BA80F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B3AFD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2D933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533279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C42799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FD1AE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78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BC36D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79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4DD73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06F1A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6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22 higher to 3.04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F3089F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E7CE0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B52382" w14:paraId="27B514B2" w14:textId="77777777" w:rsidTr="00B5238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3EC34DE" w14:textId="6DB883C6" w:rsidR="00B52382" w:rsidRDefault="007920F3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B5238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mortality</w:t>
            </w:r>
          </w:p>
        </w:tc>
      </w:tr>
      <w:tr w:rsidR="00B52382" w14:paraId="63EB6250" w14:textId="77777777" w:rsidTr="00B52382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7C7A7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E34D74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F1151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81069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A90FE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93C0F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F1F8D7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457CD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47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92B83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78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D72AD8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34350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.48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33 higher to 5.62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A194C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94C27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B52382" w14:paraId="7C345ECF" w14:textId="77777777" w:rsidTr="00B5238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827715A" w14:textId="77777777" w:rsidR="00B52382" w:rsidRDefault="00B52382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nth mortality</w:t>
            </w:r>
          </w:p>
        </w:tc>
      </w:tr>
      <w:tr w:rsidR="00B52382" w14:paraId="4BD0B890" w14:textId="77777777" w:rsidTr="00B52382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263898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5C967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C585F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72893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5C771A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20945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A7A67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68F31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5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603979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37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9954C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1633E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.2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66 higher to 4.8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B92B2C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A1552" w14:textId="77777777" w:rsidR="00B52382" w:rsidRDefault="00B52382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71738EEA" w14:textId="77777777" w:rsidR="00B52382" w:rsidRPr="00B52382" w:rsidRDefault="00B52382" w:rsidP="0073415A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B52382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75% but the direction of the effect is the same</w:t>
      </w:r>
    </w:p>
    <w:p w14:paraId="625D32A6" w14:textId="77777777" w:rsidR="00B52382" w:rsidRDefault="00B52382" w:rsidP="0073415A">
      <w:pPr>
        <w:spacing w:after="0"/>
        <w:rPr>
          <w:rFonts w:ascii="Arial" w:hAnsi="Arial" w:cs="Arial"/>
        </w:rPr>
      </w:pPr>
    </w:p>
    <w:p w14:paraId="78B28478" w14:textId="20FE874B" w:rsidR="00B52382" w:rsidRDefault="00B52382" w:rsidP="0073415A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agulation Parameters</w:t>
      </w:r>
    </w:p>
    <w:p w14:paraId="0BAA321F" w14:textId="079A539F" w:rsidR="00B52382" w:rsidRDefault="00B52382" w:rsidP="0073415A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Prothrombin Tim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51"/>
        <w:gridCol w:w="862"/>
        <w:gridCol w:w="779"/>
        <w:gridCol w:w="749"/>
        <w:gridCol w:w="909"/>
        <w:gridCol w:w="741"/>
        <w:gridCol w:w="511"/>
        <w:gridCol w:w="559"/>
        <w:gridCol w:w="607"/>
        <w:gridCol w:w="945"/>
        <w:gridCol w:w="725"/>
      </w:tblGrid>
      <w:tr w:rsidR="0073415A" w14:paraId="6E4116E6" w14:textId="77777777" w:rsidTr="0073415A">
        <w:trPr>
          <w:cantSplit/>
          <w:tblHeader/>
        </w:trPr>
        <w:tc>
          <w:tcPr>
            <w:tcW w:w="269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DABB4F" w14:textId="77777777" w:rsidR="0073415A" w:rsidRDefault="0073415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3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507B20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3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9041A7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33AB5D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1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41E6D4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0E30D763" w14:textId="77777777" w:rsidTr="0073415A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18651F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EC41F0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AA4856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A5F544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BF0C5F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4A43BE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15C8CE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C57F8B" w14:textId="7379EAF3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BAE93D" w14:textId="105E49A5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9298CF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FD1A42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EE546BE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CD7CF19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73415A" w14:paraId="29DB2E72" w14:textId="77777777" w:rsidTr="0073415A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2C3BAA0" w14:textId="77777777" w:rsidR="0073415A" w:rsidRDefault="0073415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7-day mortality</w:t>
            </w:r>
          </w:p>
        </w:tc>
      </w:tr>
      <w:tr w:rsidR="001428A6" w14:paraId="68904A2B" w14:textId="77777777" w:rsidTr="0073415A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1863C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78CD4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28379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A865D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C14340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DC133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2977EE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A93FE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7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3C6065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04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AFCD4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2077D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5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76 lower to 0.46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62246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0DA56F" w14:textId="77777777" w:rsidR="0073415A" w:rsidRDefault="0073415A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73415A" w14:paraId="29B519EA" w14:textId="77777777" w:rsidTr="0073415A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27A5254" w14:textId="77777777" w:rsidR="0073415A" w:rsidRDefault="0073415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nth mortality</w:t>
            </w:r>
          </w:p>
        </w:tc>
      </w:tr>
      <w:tr w:rsidR="001428A6" w14:paraId="41715BA9" w14:textId="77777777" w:rsidTr="0073415A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FDEBC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0089AC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AE47E1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845A7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4D303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FEE89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ECC72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6009D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1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260A7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9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F2A370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4BF13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38 lower to 0.59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D32F5E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CFF77" w14:textId="77777777" w:rsidR="0073415A" w:rsidRDefault="0073415A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7C69ADD6" w14:textId="65B91C2D" w:rsidR="0073415A" w:rsidRPr="0073415A" w:rsidRDefault="0073415A" w:rsidP="0073415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73415A">
        <w:rPr>
          <w:rFonts w:ascii="Arial Narrow" w:eastAsia="Times New Roman" w:hAnsi="Arial Narrow"/>
          <w:color w:val="000000"/>
          <w:sz w:val="14"/>
          <w:szCs w:val="14"/>
          <w:lang w:val="en"/>
        </w:rPr>
        <w:t>a. Number of cohort &lt; 30% Optimum Information Size</w:t>
      </w:r>
    </w:p>
    <w:p w14:paraId="53370A91" w14:textId="44BF8C9E" w:rsidR="00B52382" w:rsidRDefault="00B52382" w:rsidP="0073415A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hrombin Tim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51"/>
        <w:gridCol w:w="862"/>
        <w:gridCol w:w="779"/>
        <w:gridCol w:w="749"/>
        <w:gridCol w:w="909"/>
        <w:gridCol w:w="741"/>
        <w:gridCol w:w="511"/>
        <w:gridCol w:w="559"/>
        <w:gridCol w:w="607"/>
        <w:gridCol w:w="945"/>
        <w:gridCol w:w="725"/>
      </w:tblGrid>
      <w:tr w:rsidR="0073415A" w14:paraId="49B0314E" w14:textId="77777777" w:rsidTr="0073415A">
        <w:trPr>
          <w:cantSplit/>
          <w:tblHeader/>
        </w:trPr>
        <w:tc>
          <w:tcPr>
            <w:tcW w:w="269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FED046" w14:textId="77777777" w:rsidR="0073415A" w:rsidRDefault="0073415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3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8D43D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3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42F497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AE02D2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1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AF1473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0F629747" w14:textId="77777777" w:rsidTr="0073415A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6059A7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5C06C1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7BDE99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176E2C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EA589C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565593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1DE0D0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466182" w14:textId="73345E69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1778D1" w14:textId="74A08890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82B36E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2A6411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44DC99B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3BE23A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73415A" w14:paraId="6BE9F818" w14:textId="77777777" w:rsidTr="0073415A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2C21D48" w14:textId="77777777" w:rsidR="0073415A" w:rsidRDefault="0073415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hrombin 7-day</w:t>
            </w:r>
          </w:p>
        </w:tc>
      </w:tr>
      <w:tr w:rsidR="001428A6" w14:paraId="34F7EF1C" w14:textId="77777777" w:rsidTr="0073415A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F9F9E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B345B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47D98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317B1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50DB95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4CDC1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62ACB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B4AB1A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7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4D9DD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07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6CFD3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F91A4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3 lower to 1.22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D31F0F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5B8486" w14:textId="77777777" w:rsidR="0073415A" w:rsidRDefault="0073415A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73415A" w14:paraId="672215EE" w14:textId="77777777" w:rsidTr="0073415A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69CC443" w14:textId="77777777" w:rsidR="0073415A" w:rsidRDefault="0073415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hrombin 6-month mortality</w:t>
            </w:r>
          </w:p>
        </w:tc>
      </w:tr>
      <w:tr w:rsidR="001428A6" w14:paraId="0DD3F511" w14:textId="77777777" w:rsidTr="0073415A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03244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851644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43E6B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CB5155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FC0825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113E3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F4B7E6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FA129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1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67AFD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9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8EE43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95C94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8 lower to 0.71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41643E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AF8D7D" w14:textId="77777777" w:rsidR="0073415A" w:rsidRDefault="0073415A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EDC896F" w14:textId="0188A8A5" w:rsidR="0073415A" w:rsidRPr="00347B01" w:rsidRDefault="0073415A" w:rsidP="00347B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347B01">
        <w:rPr>
          <w:rFonts w:ascii="Arial Narrow" w:eastAsia="Times New Roman" w:hAnsi="Arial Narrow"/>
          <w:color w:val="000000"/>
          <w:sz w:val="14"/>
          <w:szCs w:val="14"/>
          <w:lang w:val="en"/>
        </w:rPr>
        <w:t>a. Number of cohort &lt; 30% Optimum Information Size</w:t>
      </w:r>
    </w:p>
    <w:p w14:paraId="4B797569" w14:textId="77777777" w:rsidR="0073415A" w:rsidRDefault="0073415A" w:rsidP="0073415A">
      <w:pPr>
        <w:pStyle w:val="ListParagraph"/>
        <w:spacing w:after="0"/>
        <w:rPr>
          <w:rFonts w:ascii="Arial" w:hAnsi="Arial" w:cs="Arial"/>
        </w:rPr>
      </w:pPr>
    </w:p>
    <w:p w14:paraId="3A937EF0" w14:textId="7E786060" w:rsidR="00B52382" w:rsidRDefault="00B52382" w:rsidP="0073415A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Activated Partial Thromboplastin Tim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94"/>
        <w:gridCol w:w="862"/>
        <w:gridCol w:w="779"/>
        <w:gridCol w:w="749"/>
        <w:gridCol w:w="909"/>
        <w:gridCol w:w="564"/>
        <w:gridCol w:w="583"/>
        <w:gridCol w:w="583"/>
        <w:gridCol w:w="607"/>
        <w:gridCol w:w="945"/>
        <w:gridCol w:w="763"/>
      </w:tblGrid>
      <w:tr w:rsidR="00F84CF5" w14:paraId="0BA83663" w14:textId="77777777" w:rsidTr="00F84CF5">
        <w:trPr>
          <w:cantSplit/>
          <w:tblHeader/>
        </w:trPr>
        <w:tc>
          <w:tcPr>
            <w:tcW w:w="275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B37FB6" w14:textId="77777777" w:rsidR="00444136" w:rsidRDefault="00444136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3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375D41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01756E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02EF9A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2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AEBD7D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4832C87E" w14:textId="77777777" w:rsidTr="00F84CF5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3B1C80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C13E9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8B8D8F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C28B35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63253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980C04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11EF83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1E4A4F" w14:textId="41807C1A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158ABF" w14:textId="38FD4C50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789742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4F7899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6D25335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DCEF8FD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444136" w14:paraId="118F88BA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F4267A8" w14:textId="77777777" w:rsidR="00444136" w:rsidRDefault="0044413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7-day mortality</w:t>
            </w:r>
          </w:p>
        </w:tc>
      </w:tr>
      <w:tr w:rsidR="00F84CF5" w14:paraId="749A5BA7" w14:textId="77777777" w:rsidTr="00F84CF5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7D023D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BC09E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A93ACC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1964D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2FDAEB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E4621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55B3F" w14:textId="2DAA7D51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A5216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7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BD370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04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6B2110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0578C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21 lower to 1.47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8B95E9" w14:textId="02739282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2F5BF" w14:textId="77777777" w:rsidR="00F84CF5" w:rsidRDefault="00F84CF5" w:rsidP="00F84C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F84CF5" w14:paraId="0268932D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0BB0981" w14:textId="77777777" w:rsidR="00F84CF5" w:rsidRDefault="00F84CF5" w:rsidP="00F84CF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nth mortality</w:t>
            </w:r>
          </w:p>
        </w:tc>
      </w:tr>
      <w:tr w:rsidR="00F84CF5" w14:paraId="342E1529" w14:textId="77777777" w:rsidTr="00F84CF5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2DBC0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50349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BCA47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BC670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F88F08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3DF4D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A6C0F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0422E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73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7CA89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18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61ABDC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AD258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4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11 lower to 1.78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42F04" w14:textId="77777777" w:rsidR="00F84CF5" w:rsidRDefault="00F84CF5" w:rsidP="00F84C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C9D5E" w14:textId="77777777" w:rsidR="00F84CF5" w:rsidRDefault="00F84CF5" w:rsidP="00F84C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4ACC2549" w14:textId="77777777" w:rsidR="00444136" w:rsidRPr="00444136" w:rsidRDefault="00444136" w:rsidP="00444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444136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50% with different directions between studies</w:t>
      </w:r>
    </w:p>
    <w:p w14:paraId="14BF4A46" w14:textId="77777777" w:rsidR="00444136" w:rsidRPr="00444136" w:rsidRDefault="00444136" w:rsidP="00444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444136">
        <w:rPr>
          <w:rFonts w:ascii="Arial Narrow" w:eastAsia="Times New Roman" w:hAnsi="Arial Narrow"/>
          <w:color w:val="000000"/>
          <w:sz w:val="14"/>
          <w:szCs w:val="14"/>
          <w:lang w:val="en"/>
        </w:rPr>
        <w:t>b. Number of cohort &lt; 30% Optimum Information Size</w:t>
      </w:r>
    </w:p>
    <w:p w14:paraId="0991105D" w14:textId="77777777" w:rsidR="00444136" w:rsidRPr="00444136" w:rsidRDefault="00444136" w:rsidP="00444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444136">
        <w:rPr>
          <w:rFonts w:ascii="Arial Narrow" w:eastAsia="Times New Roman" w:hAnsi="Arial Narrow"/>
          <w:color w:val="000000"/>
          <w:sz w:val="14"/>
          <w:szCs w:val="14"/>
          <w:lang w:val="en"/>
        </w:rPr>
        <w:t>c. Heterogeneity &gt; 75% with different directions between studies</w:t>
      </w:r>
    </w:p>
    <w:p w14:paraId="1E726499" w14:textId="3B79505E" w:rsidR="00444136" w:rsidRDefault="00444136" w:rsidP="00444136">
      <w:pPr>
        <w:pStyle w:val="ListParagraph"/>
        <w:spacing w:after="0"/>
        <w:rPr>
          <w:rFonts w:ascii="Arial" w:hAnsi="Arial" w:cs="Arial"/>
        </w:rPr>
      </w:pPr>
    </w:p>
    <w:p w14:paraId="6DAF43CF" w14:textId="7D0751CC" w:rsidR="00B52382" w:rsidRDefault="00B52382" w:rsidP="0073415A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Fibrinogen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94"/>
        <w:gridCol w:w="862"/>
        <w:gridCol w:w="779"/>
        <w:gridCol w:w="749"/>
        <w:gridCol w:w="909"/>
        <w:gridCol w:w="663"/>
        <w:gridCol w:w="518"/>
        <w:gridCol w:w="559"/>
        <w:gridCol w:w="607"/>
        <w:gridCol w:w="945"/>
        <w:gridCol w:w="753"/>
      </w:tblGrid>
      <w:tr w:rsidR="00444136" w14:paraId="726A8254" w14:textId="77777777" w:rsidTr="00444136">
        <w:trPr>
          <w:cantSplit/>
          <w:tblHeader/>
        </w:trPr>
        <w:tc>
          <w:tcPr>
            <w:tcW w:w="271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04BDE4" w14:textId="77777777" w:rsidR="00444136" w:rsidRDefault="00444136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8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F59936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038E19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6F3B10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399088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68916064" w14:textId="77777777" w:rsidTr="00444136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16BC72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48679D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BBB1CD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A0CF0E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340DCD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02306A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081C2A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2D3FF0" w14:textId="568102B8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FABB5E" w14:textId="24321040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1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F2F58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C29AA8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CB3EB9B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D628B94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444136" w14:paraId="24D5B756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C2BBBF0" w14:textId="77777777" w:rsidR="00444136" w:rsidRDefault="0044413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7-day mortality</w:t>
            </w:r>
          </w:p>
        </w:tc>
      </w:tr>
      <w:tr w:rsidR="00444136" w14:paraId="61BD2AEE" w14:textId="77777777" w:rsidTr="00444136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72D38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BE820F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901C38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974E9C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AF99D6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ADA321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7CA2F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43276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2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093FC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28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7A1074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5E6D1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3 lower to 0.68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04AE00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41A2F" w14:textId="77777777" w:rsidR="00444136" w:rsidRDefault="0044413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444136" w14:paraId="6BC9BEC7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124CC98" w14:textId="67158AAF" w:rsidR="00444136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44413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mortality</w:t>
            </w:r>
          </w:p>
        </w:tc>
      </w:tr>
      <w:tr w:rsidR="00444136" w14:paraId="0AAA823B" w14:textId="77777777" w:rsidTr="00444136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A8D726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5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29437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CB96D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27452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552F2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BC9A1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31CC6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3B85D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4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498DB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37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8F7EE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C2E4A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7 lower to 0.83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8BC00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13426" w14:textId="77777777" w:rsidR="00444136" w:rsidRDefault="0044413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444136" w14:paraId="63649B4F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A52BE8A" w14:textId="77777777" w:rsidR="00444136" w:rsidRDefault="0044413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nth mortality</w:t>
            </w:r>
          </w:p>
        </w:tc>
      </w:tr>
      <w:tr w:rsidR="00444136" w14:paraId="76FABF76" w14:textId="77777777" w:rsidTr="00444136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7041C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557AEB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94D8E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0125A9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EC5DF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9D10E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65E626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AEE09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1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AABE1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9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30C410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E4DD1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8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2 lower to 0.58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5C00A7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1C336" w14:textId="77777777" w:rsidR="00444136" w:rsidRDefault="0044413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49550C8C" w14:textId="77777777" w:rsidR="00444136" w:rsidRDefault="00444136" w:rsidP="00444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444136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75% but the direction of the effect is the same</w:t>
      </w:r>
    </w:p>
    <w:p w14:paraId="36765455" w14:textId="758D5078" w:rsidR="00444136" w:rsidRPr="00444136" w:rsidRDefault="00444136" w:rsidP="00444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444136">
        <w:rPr>
          <w:rFonts w:ascii="Arial Narrow" w:eastAsia="Times New Roman" w:hAnsi="Arial Narrow"/>
          <w:color w:val="000000"/>
          <w:sz w:val="14"/>
          <w:szCs w:val="14"/>
          <w:lang w:val="en"/>
        </w:rPr>
        <w:t>b. Number of cohort &lt; 30% Optimum Information Size</w:t>
      </w:r>
    </w:p>
    <w:p w14:paraId="04C1E4F7" w14:textId="77777777" w:rsidR="00444136" w:rsidRDefault="00444136" w:rsidP="00444136">
      <w:pPr>
        <w:pStyle w:val="ListParagraph"/>
        <w:spacing w:after="0"/>
        <w:rPr>
          <w:rFonts w:ascii="Arial" w:hAnsi="Arial" w:cs="Arial"/>
        </w:rPr>
      </w:pPr>
    </w:p>
    <w:p w14:paraId="735AE3D7" w14:textId="110BC989" w:rsidR="00B52382" w:rsidRDefault="00B52382" w:rsidP="0073415A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D-Dimer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502"/>
        <w:gridCol w:w="862"/>
        <w:gridCol w:w="779"/>
        <w:gridCol w:w="749"/>
        <w:gridCol w:w="909"/>
        <w:gridCol w:w="572"/>
        <w:gridCol w:w="590"/>
        <w:gridCol w:w="590"/>
        <w:gridCol w:w="607"/>
        <w:gridCol w:w="911"/>
        <w:gridCol w:w="767"/>
      </w:tblGrid>
      <w:tr w:rsidR="00444136" w14:paraId="60784CE4" w14:textId="77777777" w:rsidTr="00F94940">
        <w:trPr>
          <w:cantSplit/>
          <w:tblHeader/>
        </w:trPr>
        <w:tc>
          <w:tcPr>
            <w:tcW w:w="271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8F512A" w14:textId="77777777" w:rsidR="00444136" w:rsidRDefault="00444136" w:rsidP="00E16C47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6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299B51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3841D9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431059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D72377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1FB8F1DD" w14:textId="77777777" w:rsidTr="00F94940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2ABDA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BAFFBF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F205D2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D64C6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3E538E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182847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CE26C1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B1706F" w14:textId="2F3E0E23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33469E" w14:textId="79231CF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28CB47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0B3F42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F867FFF" w14:textId="77777777" w:rsidR="00F94940" w:rsidRDefault="00F94940" w:rsidP="00F9494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5E93C3E" w14:textId="77777777" w:rsidR="00F94940" w:rsidRDefault="00F94940" w:rsidP="00F9494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444136" w14:paraId="0B6134B6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5236EE0" w14:textId="77777777" w:rsidR="00444136" w:rsidRDefault="00444136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7-day mortality</w:t>
            </w:r>
          </w:p>
        </w:tc>
      </w:tr>
      <w:tr w:rsidR="001428A6" w14:paraId="3F95C6F9" w14:textId="77777777" w:rsidTr="00F94940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FD979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B6C900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A013B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1E146B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021A7E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F5ADF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0DE3AC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3FBFA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8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466C08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04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B29F4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52E36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84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4 higher to 1.03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7AACC7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31BFF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444136" w14:paraId="2A92D36B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FFF2747" w14:textId="16B75DF6" w:rsidR="00444136" w:rsidRDefault="007920F3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44413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mortality</w:t>
            </w:r>
          </w:p>
        </w:tc>
      </w:tr>
      <w:tr w:rsidR="001428A6" w14:paraId="5DA8EEC4" w14:textId="77777777" w:rsidTr="00F94940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576D4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C7D60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2CE54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22922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70D52B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EA7F7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6E844C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64216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8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1FDBD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43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601AE5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497DC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2 higher to 0.65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2B680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035B3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444136" w14:paraId="11032CDF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4DCADC5" w14:textId="77777777" w:rsidR="00444136" w:rsidRDefault="00444136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nth mortality</w:t>
            </w:r>
          </w:p>
        </w:tc>
      </w:tr>
      <w:tr w:rsidR="001428A6" w14:paraId="3FC8AA3C" w14:textId="77777777" w:rsidTr="00F94940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DD135F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3CEB5E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E5669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5A4C7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F4DB2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84729E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2DDFC7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EEC0F7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1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D9E52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31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F7A6B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E8316A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5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 higher to 0.79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C817A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01A96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09A9C67E" w14:textId="77777777" w:rsidR="00B52382" w:rsidRDefault="00B52382" w:rsidP="0073415A">
      <w:pPr>
        <w:spacing w:after="0"/>
        <w:rPr>
          <w:rFonts w:ascii="Arial" w:hAnsi="Arial" w:cs="Arial"/>
        </w:rPr>
      </w:pPr>
    </w:p>
    <w:p w14:paraId="0536F1E4" w14:textId="77777777" w:rsidR="00444136" w:rsidRDefault="00444136" w:rsidP="0073415A">
      <w:pPr>
        <w:spacing w:after="0"/>
        <w:rPr>
          <w:rFonts w:ascii="Arial" w:hAnsi="Arial" w:cs="Arial"/>
        </w:rPr>
      </w:pPr>
    </w:p>
    <w:p w14:paraId="4D6FDCB0" w14:textId="1E7D6E13" w:rsidR="00B52382" w:rsidRDefault="00B52382" w:rsidP="0073415A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lood Counts</w:t>
      </w:r>
    </w:p>
    <w:p w14:paraId="5B4054A6" w14:textId="65806A3F" w:rsidR="00B52382" w:rsidRDefault="00B52382" w:rsidP="0073415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White Blood Cells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94"/>
        <w:gridCol w:w="862"/>
        <w:gridCol w:w="779"/>
        <w:gridCol w:w="749"/>
        <w:gridCol w:w="909"/>
        <w:gridCol w:w="564"/>
        <w:gridCol w:w="583"/>
        <w:gridCol w:w="583"/>
        <w:gridCol w:w="607"/>
        <w:gridCol w:w="945"/>
        <w:gridCol w:w="763"/>
      </w:tblGrid>
      <w:tr w:rsidR="007920F3" w14:paraId="4547D03C" w14:textId="77777777" w:rsidTr="007920F3">
        <w:trPr>
          <w:cantSplit/>
          <w:tblHeader/>
        </w:trPr>
        <w:tc>
          <w:tcPr>
            <w:tcW w:w="275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29FCDF" w14:textId="20776974" w:rsidR="00F94940" w:rsidRDefault="00F94940" w:rsidP="00E16C47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3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D6D19A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33CB92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159CF1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2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32C1F6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583BC49F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0C6DC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DC5F48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402DE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2D4A6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8C7C0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7F203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049C3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E93AC6" w14:textId="7D842970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80AD80" w14:textId="139227A1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8CCCC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99FBB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25A5F24" w14:textId="77777777" w:rsidR="007920F3" w:rsidRDefault="007920F3" w:rsidP="007920F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000C2BE" w14:textId="77777777" w:rsidR="007920F3" w:rsidRDefault="007920F3" w:rsidP="007920F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F94940" w14:paraId="0AA90F6D" w14:textId="77777777" w:rsidTr="00F94940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7F2DA30" w14:textId="77777777" w:rsidR="00F94940" w:rsidRDefault="00F94940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7-day mortality</w:t>
            </w:r>
          </w:p>
        </w:tc>
      </w:tr>
      <w:tr w:rsidR="001428A6" w14:paraId="0B041588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C16D9E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7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96EF89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029E5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408D7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D3E0FF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6B55A6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1B84B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C7D9CF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94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B9565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25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F0A33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571D71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6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1 higher to 2.61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116CDD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A3AF2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F94940" w14:paraId="3519C2AE" w14:textId="77777777" w:rsidTr="00F94940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6BABE0D" w14:textId="77777777" w:rsidR="00F94940" w:rsidRDefault="00F94940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mortality</w:t>
            </w:r>
          </w:p>
        </w:tc>
      </w:tr>
      <w:tr w:rsidR="001428A6" w14:paraId="0DB32C9D" w14:textId="77777777" w:rsidTr="00E2250C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E4B67" w14:textId="6634E450" w:rsidR="00F94940" w:rsidRDefault="00E2250C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F7F1E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C6D6E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EECC08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63C27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0E77B7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36F43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A037A0" w14:textId="31A10B28" w:rsidR="00F94940" w:rsidRDefault="00E2250C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60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82F09B" w14:textId="5AC51D53" w:rsidR="00F94940" w:rsidRDefault="00E2250C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94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55156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E20B6" w14:textId="4143C5DC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4</w:t>
            </w:r>
            <w:r w:rsidR="00E2250C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9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 w:rsidR="00E2250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.12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higher to 2.8</w:t>
            </w:r>
            <w:r w:rsidR="00E2250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9E977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DE641B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F94940" w14:paraId="361A653C" w14:textId="77777777" w:rsidTr="00F94940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DC33D7B" w14:textId="70DEDD40" w:rsidR="00F94940" w:rsidRDefault="007920F3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F9494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mortality</w:t>
            </w:r>
          </w:p>
        </w:tc>
      </w:tr>
      <w:tr w:rsidR="001428A6" w14:paraId="7AA63BAF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AA8890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5C705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0C1F7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DEE96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6B068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6A5D4C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A0C71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0C311A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01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49B6C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27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8B4412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F251C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1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3 higher to 2.04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F49FC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625D6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F94940" w14:paraId="5638A8EF" w14:textId="77777777" w:rsidTr="00F94940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64CAA93" w14:textId="77777777" w:rsidR="00F94940" w:rsidRDefault="00F94940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 mortality</w:t>
            </w:r>
          </w:p>
        </w:tc>
      </w:tr>
      <w:tr w:rsidR="001428A6" w14:paraId="7E945656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5C95E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FAEE3F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2AB39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F765C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2C7A4A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C650A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9D09B9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8AD6EB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89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63F7F9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84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2CD602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B00A9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56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2 higher to 3.01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F54FDA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52CCC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5CCC2BA4" w14:textId="77777777" w:rsidR="00F94940" w:rsidRPr="00F94940" w:rsidRDefault="00F94940" w:rsidP="00F9494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F94940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75% but the direction of the effect is the same</w:t>
      </w:r>
    </w:p>
    <w:p w14:paraId="7033E79C" w14:textId="77777777" w:rsidR="00F94940" w:rsidRPr="00F94940" w:rsidRDefault="00F94940" w:rsidP="00F94940">
      <w:pPr>
        <w:spacing w:after="0"/>
        <w:ind w:left="360"/>
        <w:rPr>
          <w:rFonts w:ascii="Arial" w:hAnsi="Arial" w:cs="Arial"/>
        </w:rPr>
      </w:pPr>
    </w:p>
    <w:p w14:paraId="57F3C600" w14:textId="39C6193E" w:rsidR="00B52382" w:rsidRDefault="00B52382" w:rsidP="0073415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Neutrophil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67"/>
        <w:gridCol w:w="862"/>
        <w:gridCol w:w="779"/>
        <w:gridCol w:w="749"/>
        <w:gridCol w:w="909"/>
        <w:gridCol w:w="683"/>
        <w:gridCol w:w="552"/>
        <w:gridCol w:w="560"/>
        <w:gridCol w:w="607"/>
        <w:gridCol w:w="945"/>
        <w:gridCol w:w="725"/>
      </w:tblGrid>
      <w:tr w:rsidR="002530F8" w14:paraId="591F6808" w14:textId="77777777" w:rsidTr="007920F3">
        <w:trPr>
          <w:cantSplit/>
          <w:tblHeader/>
        </w:trPr>
        <w:tc>
          <w:tcPr>
            <w:tcW w:w="273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9CDE49" w14:textId="77777777" w:rsidR="002530F8" w:rsidRDefault="002530F8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8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08803F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2CAFAD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5C61EE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25B863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49E1BE0C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E6F25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EBF8F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BB74F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8257D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7154A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C8B02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1AB82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18D21D" w14:textId="0AB6A47C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41AA15" w14:textId="348F560A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26B1B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7D456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ADD2F0E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262F871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530F8" w14:paraId="0B6C1CBC" w14:textId="77777777" w:rsidTr="002530F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444B8A2" w14:textId="54A2D956" w:rsidR="002530F8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2530F8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Mortality</w:t>
            </w:r>
          </w:p>
        </w:tc>
      </w:tr>
      <w:tr w:rsidR="007920F3" w14:paraId="30590F35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711C4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17242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91096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E36B0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64E2DE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02BD4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E1AF0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C487F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8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60BC6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72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8E8A63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5FE18A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06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98 lower to 5.09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C425A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A3AA8" w14:textId="77777777" w:rsidR="002530F8" w:rsidRDefault="002530F8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7E15B66C" w14:textId="77777777" w:rsidR="002530F8" w:rsidRPr="002530F8" w:rsidRDefault="002530F8" w:rsidP="002530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2530F8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75% with different directions between studies</w:t>
      </w:r>
    </w:p>
    <w:p w14:paraId="6C45671D" w14:textId="77777777" w:rsidR="002530F8" w:rsidRDefault="002530F8" w:rsidP="002530F8">
      <w:pPr>
        <w:pStyle w:val="ListParagraph"/>
        <w:spacing w:after="0"/>
        <w:rPr>
          <w:rFonts w:ascii="Arial" w:hAnsi="Arial" w:cs="Arial"/>
        </w:rPr>
      </w:pPr>
    </w:p>
    <w:p w14:paraId="7C911814" w14:textId="43879559" w:rsidR="00B52382" w:rsidRDefault="00B52382" w:rsidP="0073415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Lymphocyt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20"/>
        <w:gridCol w:w="862"/>
        <w:gridCol w:w="779"/>
        <w:gridCol w:w="749"/>
        <w:gridCol w:w="909"/>
        <w:gridCol w:w="753"/>
        <w:gridCol w:w="530"/>
        <w:gridCol w:w="559"/>
        <w:gridCol w:w="607"/>
        <w:gridCol w:w="945"/>
        <w:gridCol w:w="725"/>
      </w:tblGrid>
      <w:tr w:rsidR="007920F3" w14:paraId="72BE89A8" w14:textId="77777777" w:rsidTr="007920F3">
        <w:trPr>
          <w:cantSplit/>
          <w:tblHeader/>
        </w:trPr>
        <w:tc>
          <w:tcPr>
            <w:tcW w:w="269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680DD8" w14:textId="77777777" w:rsidR="002530F8" w:rsidRDefault="002530F8" w:rsidP="00E16C47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3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E7D0F0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476D3D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36A623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9052A0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06536190" w14:textId="77777777" w:rsidTr="007920F3">
        <w:trPr>
          <w:cantSplit/>
          <w:tblHeader/>
        </w:trPr>
        <w:tc>
          <w:tcPr>
            <w:tcW w:w="2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B3E17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DCD68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1E4258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E4133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C3133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C592E0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A0906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D101B4" w14:textId="0B0AFB21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3B5671" w14:textId="19E57710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70173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37CE6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BF555EC" w14:textId="77777777" w:rsidR="007920F3" w:rsidRDefault="007920F3" w:rsidP="007920F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DEE3427" w14:textId="77777777" w:rsidR="007920F3" w:rsidRDefault="007920F3" w:rsidP="007920F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530F8" w14:paraId="702942FA" w14:textId="77777777" w:rsidTr="002530F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7D276ED" w14:textId="77777777" w:rsidR="002530F8" w:rsidRDefault="002530F8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Mortality</w:t>
            </w:r>
          </w:p>
        </w:tc>
      </w:tr>
      <w:tr w:rsidR="001428A6" w14:paraId="6A4E1649" w14:textId="77777777" w:rsidTr="007920F3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B6BB3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2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5FAE09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45A6D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DC231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7FAD4A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27C168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37E3C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7E9A43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3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0EDB6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35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C0BC6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C8EA9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8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6 lower to 0.11 higher)</w:t>
            </w:r>
          </w:p>
        </w:tc>
        <w:tc>
          <w:tcPr>
            <w:tcW w:w="5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9BA2A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7D61E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2530F8" w14:paraId="064A74EE" w14:textId="77777777" w:rsidTr="002530F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0B9E31B" w14:textId="77777777" w:rsidR="002530F8" w:rsidRDefault="002530F8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 mortality</w:t>
            </w:r>
          </w:p>
        </w:tc>
      </w:tr>
      <w:tr w:rsidR="001428A6" w14:paraId="2D1D89C9" w14:textId="77777777" w:rsidTr="007920F3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47412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95DDCA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6A3C9D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42FA6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C4BA42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A76B4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8B3A1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FF1F8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7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27FB4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2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9D03E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6A8AD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58 lower to 0.18 higher)</w:t>
            </w:r>
          </w:p>
        </w:tc>
        <w:tc>
          <w:tcPr>
            <w:tcW w:w="5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1B9A2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7B4BF2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01F29BA2" w14:textId="77777777" w:rsidR="002530F8" w:rsidRPr="002530F8" w:rsidRDefault="002530F8" w:rsidP="002530F8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2530F8">
        <w:rPr>
          <w:rFonts w:ascii="Arial Narrow" w:eastAsia="Times New Roman" w:hAnsi="Arial Narrow"/>
          <w:color w:val="000000"/>
          <w:sz w:val="14"/>
          <w:szCs w:val="14"/>
          <w:lang w:val="en"/>
        </w:rPr>
        <w:t>a. Number of cohort &lt; 30% Optimum Information Size</w:t>
      </w:r>
    </w:p>
    <w:p w14:paraId="0D3540CB" w14:textId="3AC0521C" w:rsidR="002530F8" w:rsidRPr="002530F8" w:rsidRDefault="002530F8" w:rsidP="002530F8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2530F8">
        <w:rPr>
          <w:rFonts w:ascii="Arial Narrow" w:eastAsia="Times New Roman" w:hAnsi="Arial Narrow"/>
          <w:color w:val="000000"/>
          <w:sz w:val="14"/>
          <w:szCs w:val="14"/>
          <w:lang w:val="en"/>
        </w:rPr>
        <w:t>b. Heterogeneity &gt; 75% with different directions between studies</w:t>
      </w:r>
    </w:p>
    <w:p w14:paraId="12598C33" w14:textId="77777777" w:rsidR="002530F8" w:rsidRDefault="002530F8" w:rsidP="002530F8">
      <w:pPr>
        <w:pStyle w:val="ListParagraph"/>
        <w:spacing w:after="0"/>
        <w:rPr>
          <w:rFonts w:ascii="Arial" w:hAnsi="Arial" w:cs="Arial"/>
        </w:rPr>
      </w:pPr>
    </w:p>
    <w:p w14:paraId="208D9243" w14:textId="266EC537" w:rsidR="00B52382" w:rsidRDefault="00B52382" w:rsidP="0073415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Monocyt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96"/>
        <w:gridCol w:w="862"/>
        <w:gridCol w:w="779"/>
        <w:gridCol w:w="749"/>
        <w:gridCol w:w="909"/>
        <w:gridCol w:w="647"/>
        <w:gridCol w:w="576"/>
        <w:gridCol w:w="587"/>
        <w:gridCol w:w="608"/>
        <w:gridCol w:w="900"/>
        <w:gridCol w:w="725"/>
      </w:tblGrid>
      <w:tr w:rsidR="002530F8" w14:paraId="31A76FFC" w14:textId="77777777" w:rsidTr="007920F3">
        <w:trPr>
          <w:cantSplit/>
          <w:tblHeader/>
        </w:trPr>
        <w:tc>
          <w:tcPr>
            <w:tcW w:w="275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9DA2B0" w14:textId="77777777" w:rsidR="002530F8" w:rsidRDefault="002530F8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8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77034A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C6276B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E2FF2C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6429E1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05969FE0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7FE8D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1384B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D69AB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FA80E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30D62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941F4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81F9A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547C34" w14:textId="47676A45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2D9142" w14:textId="6144B611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2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2A7DE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2DBBB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7868A43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72E3B6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530F8" w14:paraId="130A2D3B" w14:textId="77777777" w:rsidTr="002530F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E801748" w14:textId="77777777" w:rsidR="002530F8" w:rsidRDefault="002530F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 mortality</w:t>
            </w:r>
          </w:p>
        </w:tc>
      </w:tr>
      <w:tr w:rsidR="007920F3" w14:paraId="6862448B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5DE85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63CA1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B0BBB1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D288D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98C5A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A3E85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BD6EC0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E8E1A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7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AE2075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2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201E5E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9CB45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4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2 higher to 0.06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80F13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73327" w14:textId="77777777" w:rsidR="002530F8" w:rsidRDefault="002530F8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1990A238" w14:textId="77777777" w:rsidR="002530F8" w:rsidRDefault="002530F8" w:rsidP="002530F8">
      <w:pPr>
        <w:pStyle w:val="ListParagraph"/>
        <w:spacing w:after="0"/>
        <w:rPr>
          <w:rFonts w:ascii="Arial" w:hAnsi="Arial" w:cs="Arial"/>
        </w:rPr>
      </w:pPr>
    </w:p>
    <w:p w14:paraId="7E62233B" w14:textId="1429D42E" w:rsidR="00B52382" w:rsidRDefault="00B52382" w:rsidP="0073415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Platelet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94"/>
        <w:gridCol w:w="862"/>
        <w:gridCol w:w="779"/>
        <w:gridCol w:w="749"/>
        <w:gridCol w:w="909"/>
        <w:gridCol w:w="564"/>
        <w:gridCol w:w="583"/>
        <w:gridCol w:w="583"/>
        <w:gridCol w:w="607"/>
        <w:gridCol w:w="945"/>
        <w:gridCol w:w="763"/>
      </w:tblGrid>
      <w:tr w:rsidR="00990136" w14:paraId="46079116" w14:textId="77777777" w:rsidTr="007920F3">
        <w:trPr>
          <w:cantSplit/>
          <w:tblHeader/>
        </w:trPr>
        <w:tc>
          <w:tcPr>
            <w:tcW w:w="275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EC04D4" w14:textId="77777777" w:rsidR="00990136" w:rsidRDefault="00990136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3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82461C" w14:textId="77777777" w:rsidR="00990136" w:rsidRDefault="00990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C854D9" w14:textId="77777777" w:rsidR="00990136" w:rsidRDefault="00990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6BD6E8" w14:textId="77777777" w:rsidR="00990136" w:rsidRDefault="00990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2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206677" w14:textId="77777777" w:rsidR="00990136" w:rsidRDefault="00990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45A6E77D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55D920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777C3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E415E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2A12C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1FCC9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F8845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F9BC2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B4B12A" w14:textId="2DED88FA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FD4F2F" w14:textId="597CD9D5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D3770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89D67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3F4FF99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8FE7A4F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990136" w14:paraId="68801AB2" w14:textId="77777777" w:rsidTr="00990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F0B887E" w14:textId="77777777" w:rsidR="00990136" w:rsidRDefault="0099013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7-day mortality</w:t>
            </w:r>
          </w:p>
        </w:tc>
      </w:tr>
      <w:tr w:rsidR="007920F3" w14:paraId="441017DE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CFF1A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33327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E4D8A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A16FF6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11F7D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1C032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72A70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3D038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0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7E3C3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71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98D81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6434A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8.96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37 lower to 18.3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034EA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AED58" w14:textId="77777777" w:rsidR="00990136" w:rsidRDefault="0099013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90136" w14:paraId="4F7B505D" w14:textId="77777777" w:rsidTr="00990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87083C1" w14:textId="77777777" w:rsidR="00990136" w:rsidRDefault="0099013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mortality</w:t>
            </w:r>
          </w:p>
        </w:tc>
      </w:tr>
      <w:tr w:rsidR="007920F3" w14:paraId="314BD952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6E40A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72ED3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C0A4E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6407E9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904A9D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B4221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49E57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B4BD7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C967F3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89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59DE1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A6C150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34.5 lower to 35.47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30E93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3088D" w14:textId="77777777" w:rsidR="00990136" w:rsidRDefault="0099013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90136" w14:paraId="4A3ADEA6" w14:textId="77777777" w:rsidTr="00990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5DCFF4C" w14:textId="5CD0870C" w:rsidR="00990136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99013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mortality</w:t>
            </w:r>
          </w:p>
        </w:tc>
      </w:tr>
      <w:tr w:rsidR="007920F3" w14:paraId="120ECC4E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C708D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6C0CA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4EF0FA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FA0BA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5EDB7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D5FC4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FDDB0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86999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90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8096C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71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4E2B01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4BD1A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3.4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2.05 lower to 38.84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674C1C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DFBAD2" w14:textId="77777777" w:rsidR="00990136" w:rsidRDefault="0099013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90136" w14:paraId="60197E8D" w14:textId="77777777" w:rsidTr="00990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CC080C9" w14:textId="77777777" w:rsidR="00990136" w:rsidRDefault="0099013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6-month mortality</w:t>
            </w:r>
          </w:p>
        </w:tc>
      </w:tr>
      <w:tr w:rsidR="007920F3" w14:paraId="7576A607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8D7C4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A4D4C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44750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06E59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64592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7A19E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0115A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67334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1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E4CA3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9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ECC47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F8914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56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4.96 lower to 11.85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A6A1A" w14:textId="77777777" w:rsidR="00990136" w:rsidRDefault="00990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55D3C" w14:textId="77777777" w:rsidR="00990136" w:rsidRDefault="0099013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196CE883" w14:textId="77777777" w:rsidR="00990136" w:rsidRPr="00990136" w:rsidRDefault="00990136" w:rsidP="00990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990136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50% with different directions between studies</w:t>
      </w:r>
    </w:p>
    <w:p w14:paraId="0220B858" w14:textId="77777777" w:rsidR="00990136" w:rsidRPr="00990136" w:rsidRDefault="00990136" w:rsidP="00990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990136">
        <w:rPr>
          <w:rFonts w:ascii="Arial Narrow" w:eastAsia="Times New Roman" w:hAnsi="Arial Narrow"/>
          <w:color w:val="000000"/>
          <w:sz w:val="14"/>
          <w:szCs w:val="14"/>
          <w:lang w:val="en"/>
        </w:rPr>
        <w:t>b. Number of cohort &lt; 30% Optimum Information Size</w:t>
      </w:r>
    </w:p>
    <w:p w14:paraId="07363253" w14:textId="5CFDA48C" w:rsidR="00990136" w:rsidRPr="00990136" w:rsidRDefault="00990136" w:rsidP="00990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990136">
        <w:rPr>
          <w:rFonts w:ascii="Arial Narrow" w:eastAsia="Times New Roman" w:hAnsi="Arial Narrow"/>
          <w:color w:val="000000"/>
          <w:sz w:val="14"/>
          <w:szCs w:val="14"/>
          <w:lang w:val="en"/>
        </w:rPr>
        <w:t>c. Heterogeneity &gt; 75% with different directions between studies</w:t>
      </w:r>
    </w:p>
    <w:p w14:paraId="3BD0129A" w14:textId="77777777" w:rsidR="00B52382" w:rsidRDefault="00B52382" w:rsidP="0073415A">
      <w:pPr>
        <w:spacing w:after="0"/>
        <w:rPr>
          <w:rFonts w:ascii="Arial" w:hAnsi="Arial" w:cs="Arial"/>
        </w:rPr>
      </w:pPr>
    </w:p>
    <w:p w14:paraId="36C283B6" w14:textId="1678FBBD" w:rsidR="00B52382" w:rsidRDefault="00B52382" w:rsidP="0073415A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Others</w:t>
      </w:r>
    </w:p>
    <w:p w14:paraId="4A5A5AB3" w14:textId="0D58EDA1" w:rsidR="00B52382" w:rsidRDefault="00B52382" w:rsidP="0073415A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Glucos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96"/>
        <w:gridCol w:w="862"/>
        <w:gridCol w:w="779"/>
        <w:gridCol w:w="749"/>
        <w:gridCol w:w="913"/>
        <w:gridCol w:w="569"/>
        <w:gridCol w:w="560"/>
        <w:gridCol w:w="590"/>
        <w:gridCol w:w="607"/>
        <w:gridCol w:w="945"/>
        <w:gridCol w:w="768"/>
      </w:tblGrid>
      <w:tr w:rsidR="001428A6" w14:paraId="02ABDC82" w14:textId="77777777" w:rsidTr="001428A6">
        <w:trPr>
          <w:cantSplit/>
          <w:tblHeader/>
        </w:trPr>
        <w:tc>
          <w:tcPr>
            <w:tcW w:w="275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54302C" w14:textId="77777777" w:rsidR="001428A6" w:rsidRDefault="001428A6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2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C8C20D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C96428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1440E6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2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0AA6C0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09224AFA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37290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2D445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A4805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DBB02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013390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23F70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C8879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072AC3" w14:textId="2D52AF66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00526E" w14:textId="50BD8474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672CC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2D16C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DCF6CEA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2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99235AF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428A6" w14:paraId="2088F7E1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3A3087B" w14:textId="77777777" w:rsidR="001428A6" w:rsidRDefault="001428A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7-day mortality</w:t>
            </w:r>
          </w:p>
        </w:tc>
      </w:tr>
      <w:tr w:rsidR="007920F3" w14:paraId="3ED3734C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A381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7DEBE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904E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ED32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6B3C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C309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FD89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5996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31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B2896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22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0DB5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C1C3C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9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 higher to 2.98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3EC0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2DEA0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28A6" w14:paraId="46B8DA8A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0FAF5E9" w14:textId="77777777" w:rsidR="001428A6" w:rsidRDefault="001428A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mortality</w:t>
            </w:r>
          </w:p>
        </w:tc>
      </w:tr>
      <w:tr w:rsidR="007920F3" w14:paraId="3EBC7DEB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4B36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2628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0A000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AED3A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9498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85FCC2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E73F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F3D49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14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FD3C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03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DDB16C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C5494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.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39 higher to 3.81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756B2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CE2FB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28A6" w14:paraId="484A5E77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03765D4" w14:textId="297B172C" w:rsidR="001428A6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1428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mortality</w:t>
            </w:r>
          </w:p>
        </w:tc>
      </w:tr>
      <w:tr w:rsidR="007920F3" w14:paraId="481CB137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6DD0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9978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5FA6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84AA7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BAD8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8C22C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E076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DCFB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74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E71B5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726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FB8E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367FD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84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31 higher to 2.37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D24A5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AEE82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28A6" w14:paraId="7025D5F1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FC76978" w14:textId="77777777" w:rsidR="001428A6" w:rsidRDefault="001428A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 mortality</w:t>
            </w:r>
          </w:p>
        </w:tc>
      </w:tr>
      <w:tr w:rsidR="007920F3" w14:paraId="434BC0E8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D64F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67B05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524F8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C8016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E9C46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1496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B1E3C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3C7D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5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5D64C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37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DB0A2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0A31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57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62 higher to 3.51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DF3B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C6497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562047F9" w14:textId="2132D214" w:rsidR="001428A6" w:rsidRPr="001428A6" w:rsidRDefault="001428A6" w:rsidP="001428A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1428A6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75% but the direction of the effect is the same</w:t>
      </w:r>
    </w:p>
    <w:p w14:paraId="719D6167" w14:textId="77777777" w:rsidR="001428A6" w:rsidRDefault="001428A6" w:rsidP="001428A6">
      <w:pPr>
        <w:pStyle w:val="ListParagraph"/>
        <w:spacing w:after="0"/>
        <w:rPr>
          <w:rFonts w:ascii="Arial" w:hAnsi="Arial" w:cs="Arial"/>
        </w:rPr>
      </w:pPr>
    </w:p>
    <w:p w14:paraId="65FFB6C2" w14:textId="3460FCD4" w:rsidR="00B52382" w:rsidRDefault="00B52382" w:rsidP="0073415A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Sodium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99"/>
        <w:gridCol w:w="862"/>
        <w:gridCol w:w="779"/>
        <w:gridCol w:w="749"/>
        <w:gridCol w:w="909"/>
        <w:gridCol w:w="542"/>
        <w:gridCol w:w="588"/>
        <w:gridCol w:w="590"/>
        <w:gridCol w:w="607"/>
        <w:gridCol w:w="945"/>
        <w:gridCol w:w="768"/>
      </w:tblGrid>
      <w:tr w:rsidR="001428A6" w14:paraId="03FA2053" w14:textId="77777777" w:rsidTr="007920F3">
        <w:trPr>
          <w:cantSplit/>
          <w:tblHeader/>
        </w:trPr>
        <w:tc>
          <w:tcPr>
            <w:tcW w:w="275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69C5AA" w14:textId="77777777" w:rsidR="001428A6" w:rsidRPr="001428A6" w:rsidRDefault="001428A6" w:rsidP="001428A6">
            <w:pPr>
              <w:pStyle w:val="ListParagraph"/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1428A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lastRenderedPageBreak/>
              <w:t>Certainty assessment</w:t>
            </w:r>
          </w:p>
        </w:tc>
        <w:tc>
          <w:tcPr>
            <w:tcW w:w="62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D0FC34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680AAA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6E094D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2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67BE3F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6259E2F6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B6D4C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0E170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96CA6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F21C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1F21F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66B85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BA3FD0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2F027A" w14:textId="742D002B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7EDC29" w14:textId="44FB55F4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D0E29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90AE1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7729066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2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11A8B2C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428A6" w14:paraId="10C8E3C6" w14:textId="77777777" w:rsidTr="007920F3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D64D840" w14:textId="77777777" w:rsidR="001428A6" w:rsidRDefault="001428A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mortality</w:t>
            </w:r>
          </w:p>
        </w:tc>
      </w:tr>
      <w:tr w:rsidR="001428A6" w14:paraId="4E7EBF85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6D237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B2CB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FE82A7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E72047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CE14F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063086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806FC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C083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3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51727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54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B60AD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A7B26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11 lower to 6.71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33EB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8D6A2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28A6" w14:paraId="0A7D0056" w14:textId="77777777" w:rsidTr="007920F3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F8633C5" w14:textId="6E9FAC73" w:rsidR="001428A6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1428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mortality</w:t>
            </w:r>
          </w:p>
        </w:tc>
      </w:tr>
      <w:tr w:rsidR="001428A6" w14:paraId="28C367B0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288C7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C63A92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C1CBAE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FA77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8E84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400C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8DA37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5AEC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46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CFD7B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82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49C17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5192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9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 higher to 1.64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132F0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FF35E6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28A6" w14:paraId="640A497F" w14:textId="77777777" w:rsidTr="007920F3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B6D8814" w14:textId="77777777" w:rsidR="001428A6" w:rsidRDefault="001428A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7-day Mortality</w:t>
            </w:r>
          </w:p>
        </w:tc>
      </w:tr>
      <w:tr w:rsidR="001428A6" w14:paraId="069E0AD3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26C1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8CDB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819E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59C04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EFFA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D3487E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0EFE6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503A7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7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E1025C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7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476BC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BF91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36 lower to 2.19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C0C04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9C34AF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1B210531" w14:textId="77777777" w:rsidR="001428A6" w:rsidRDefault="001428A6" w:rsidP="001428A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Number of cohort &lt; 30% Optimum Information Size</w:t>
      </w:r>
    </w:p>
    <w:p w14:paraId="5CD0D6CE" w14:textId="77777777" w:rsidR="001428A6" w:rsidRDefault="001428A6" w:rsidP="001428A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Heterogeneity &gt; 75% with different directions between studies</w:t>
      </w:r>
    </w:p>
    <w:p w14:paraId="52CD8AE8" w14:textId="77777777" w:rsidR="001428A6" w:rsidRDefault="001428A6" w:rsidP="001428A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Number of cohort &lt; 50% Optimum Information Size</w:t>
      </w:r>
    </w:p>
    <w:p w14:paraId="333A480B" w14:textId="77777777" w:rsidR="001428A6" w:rsidRDefault="001428A6" w:rsidP="001428A6">
      <w:pPr>
        <w:pStyle w:val="ListParagraph"/>
        <w:spacing w:after="0"/>
        <w:rPr>
          <w:rFonts w:ascii="Arial" w:hAnsi="Arial" w:cs="Arial"/>
        </w:rPr>
      </w:pPr>
    </w:p>
    <w:p w14:paraId="56203B37" w14:textId="20A1A49E" w:rsidR="00B52382" w:rsidRDefault="00B52382" w:rsidP="0073415A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Potassium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60"/>
        <w:gridCol w:w="862"/>
        <w:gridCol w:w="779"/>
        <w:gridCol w:w="749"/>
        <w:gridCol w:w="909"/>
        <w:gridCol w:w="690"/>
        <w:gridCol w:w="552"/>
        <w:gridCol w:w="560"/>
        <w:gridCol w:w="607"/>
        <w:gridCol w:w="945"/>
        <w:gridCol w:w="725"/>
      </w:tblGrid>
      <w:tr w:rsidR="001428A6" w14:paraId="4E7EEE8C" w14:textId="77777777" w:rsidTr="001428A6">
        <w:trPr>
          <w:cantSplit/>
          <w:tblHeader/>
        </w:trPr>
        <w:tc>
          <w:tcPr>
            <w:tcW w:w="273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1CD85C" w14:textId="77777777" w:rsidR="001428A6" w:rsidRPr="001428A6" w:rsidRDefault="001428A6" w:rsidP="001428A6">
            <w:pPr>
              <w:pStyle w:val="ListParagraph"/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1428A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9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A50D19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F46375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983E38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97C574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58AD7D83" w14:textId="77777777" w:rsidTr="001428A6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9250F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39FBD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7F196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FD99D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4CE9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772558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E05F4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B53855" w14:textId="553BB596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3EFE9B" w14:textId="406D951D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BA3F1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13842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AC2102E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1F39524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428A6" w14:paraId="43BFBE33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2B4F8F6" w14:textId="77777777" w:rsidR="001428A6" w:rsidRDefault="001428A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7-day mortality</w:t>
            </w:r>
          </w:p>
        </w:tc>
      </w:tr>
      <w:tr w:rsidR="001428A6" w14:paraId="53A6B8E8" w14:textId="77777777" w:rsidTr="001428A6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F0734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83794E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1919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BD348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5412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525B4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3826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EE00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7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4EC8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7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36A5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336E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.4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E886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337F47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61343E0" w14:textId="77777777" w:rsidR="001428A6" w:rsidRDefault="001428A6" w:rsidP="001428A6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Number of cohort &lt; 30% Optimum Information Size</w:t>
      </w:r>
    </w:p>
    <w:p w14:paraId="227C9319" w14:textId="77777777" w:rsidR="001428A6" w:rsidRDefault="001428A6" w:rsidP="001428A6">
      <w:pPr>
        <w:pStyle w:val="ListParagraph"/>
        <w:spacing w:after="0"/>
        <w:rPr>
          <w:rFonts w:ascii="Arial" w:hAnsi="Arial" w:cs="Arial"/>
        </w:rPr>
      </w:pPr>
    </w:p>
    <w:p w14:paraId="339C6DC2" w14:textId="7655B0CB" w:rsidR="00B52382" w:rsidRDefault="00EB6946" w:rsidP="0073415A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Haemoglobin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20"/>
        <w:gridCol w:w="862"/>
        <w:gridCol w:w="779"/>
        <w:gridCol w:w="749"/>
        <w:gridCol w:w="909"/>
        <w:gridCol w:w="747"/>
        <w:gridCol w:w="536"/>
        <w:gridCol w:w="559"/>
        <w:gridCol w:w="607"/>
        <w:gridCol w:w="945"/>
        <w:gridCol w:w="725"/>
      </w:tblGrid>
      <w:tr w:rsidR="006E4B12" w14:paraId="2E3AD676" w14:textId="77777777" w:rsidTr="006E4B12">
        <w:trPr>
          <w:cantSplit/>
          <w:tblHeader/>
        </w:trPr>
        <w:tc>
          <w:tcPr>
            <w:tcW w:w="27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C40C28" w14:textId="77777777" w:rsidR="006E4B12" w:rsidRPr="006E4B12" w:rsidRDefault="006E4B12" w:rsidP="006E4B12">
            <w:pPr>
              <w:pStyle w:val="ListParagraph"/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6E4B1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3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131832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9422CF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084792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AEAD4B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75AAF852" w14:textId="77777777" w:rsidTr="006E4B12">
        <w:trPr>
          <w:cantSplit/>
          <w:tblHeader/>
        </w:trPr>
        <w:tc>
          <w:tcPr>
            <w:tcW w:w="2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4239E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B3D58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13F6A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EB727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92FF5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5BA59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EBA59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3C3346" w14:textId="67110DBA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87DEB9" w14:textId="3E22AC3C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780DF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BC7D6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2235C2A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193943E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E4B12" w14:paraId="558AC1AE" w14:textId="77777777" w:rsidTr="006E4B1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B054DE9" w14:textId="77777777" w:rsidR="006E4B12" w:rsidRDefault="006E4B12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7-day mortality</w:t>
            </w:r>
          </w:p>
        </w:tc>
      </w:tr>
      <w:tr w:rsidR="007920F3" w14:paraId="51BA82C6" w14:textId="77777777" w:rsidTr="006E4B12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5087A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3091C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D15A61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50198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B1391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A5201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8D046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AD417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1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734D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06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432F0A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08B08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.06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8.77 lower to 2.64 higher)</w:t>
            </w:r>
          </w:p>
        </w:tc>
        <w:tc>
          <w:tcPr>
            <w:tcW w:w="5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29ED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E4EF3C" w14:textId="77777777" w:rsidR="006E4B12" w:rsidRDefault="006E4B12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E4B12" w14:paraId="25A7D006" w14:textId="77777777" w:rsidTr="006E4B1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B37C5AF" w14:textId="03D9A378" w:rsidR="006E4B12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6E4B1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mortality</w:t>
            </w:r>
          </w:p>
        </w:tc>
      </w:tr>
      <w:tr w:rsidR="007920F3" w14:paraId="1B28D9D5" w14:textId="77777777" w:rsidTr="006E4B12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E43CFD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3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048257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90191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8E2033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5F635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31324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21548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756C1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6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F7FDA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23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B042D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C0CA3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6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6.82 lower to 6.94 higher)</w:t>
            </w:r>
          </w:p>
        </w:tc>
        <w:tc>
          <w:tcPr>
            <w:tcW w:w="5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D9E55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2009E8" w14:textId="77777777" w:rsidR="006E4B12" w:rsidRDefault="006E4B12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E4B12" w14:paraId="7DA278C5" w14:textId="77777777" w:rsidTr="006E4B1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9397DF9" w14:textId="77777777" w:rsidR="006E4B12" w:rsidRDefault="006E4B12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nth mortality</w:t>
            </w:r>
          </w:p>
        </w:tc>
      </w:tr>
      <w:tr w:rsidR="007920F3" w14:paraId="50BE8502" w14:textId="77777777" w:rsidTr="006E4B12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00A10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EE240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A944E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8531F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499D7C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2B73FD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D97DC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7C2F0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1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E603C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9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E989E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1AF6D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43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7.01 lower to 2.15 higher)</w:t>
            </w:r>
          </w:p>
        </w:tc>
        <w:tc>
          <w:tcPr>
            <w:tcW w:w="5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3D41F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D75D7" w14:textId="77777777" w:rsidR="006E4B12" w:rsidRDefault="006E4B12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1B8E9E06" w14:textId="77777777" w:rsidR="006E4B12" w:rsidRDefault="006E4B12" w:rsidP="006E4B12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Number of cohort &lt; 30% Optimum Information Size</w:t>
      </w:r>
    </w:p>
    <w:p w14:paraId="4950FA37" w14:textId="77777777" w:rsidR="006E4B12" w:rsidRDefault="006E4B12" w:rsidP="006E4B12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Heterogeneity &gt; 75% with different directions between studies</w:t>
      </w:r>
    </w:p>
    <w:p w14:paraId="46758811" w14:textId="77777777" w:rsidR="006E4B12" w:rsidRDefault="006E4B12" w:rsidP="006E4B12">
      <w:pPr>
        <w:pStyle w:val="ListParagraph"/>
        <w:spacing w:after="0"/>
        <w:rPr>
          <w:rFonts w:ascii="Arial" w:hAnsi="Arial" w:cs="Arial"/>
        </w:rPr>
      </w:pPr>
    </w:p>
    <w:p w14:paraId="39E41821" w14:textId="09CA2381" w:rsidR="00B52382" w:rsidRDefault="00B52382" w:rsidP="0073415A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Creatinin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78"/>
        <w:gridCol w:w="862"/>
        <w:gridCol w:w="779"/>
        <w:gridCol w:w="749"/>
        <w:gridCol w:w="909"/>
        <w:gridCol w:w="670"/>
        <w:gridCol w:w="554"/>
        <w:gridCol w:w="560"/>
        <w:gridCol w:w="607"/>
        <w:gridCol w:w="945"/>
        <w:gridCol w:w="725"/>
      </w:tblGrid>
      <w:tr w:rsidR="006E4B12" w14:paraId="1908625A" w14:textId="77777777" w:rsidTr="006E4B12">
        <w:trPr>
          <w:cantSplit/>
          <w:tblHeader/>
        </w:trPr>
        <w:tc>
          <w:tcPr>
            <w:tcW w:w="274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868067" w14:textId="77777777" w:rsidR="006E4B12" w:rsidRPr="006E4B12" w:rsidRDefault="006E4B12" w:rsidP="006E4B12">
            <w:pPr>
              <w:pStyle w:val="ListParagraph"/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6E4B1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8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F89780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D91086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5BA472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C072FE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24CD2879" w14:textId="77777777" w:rsidTr="006E4B12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B1D5A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5D97D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6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980EC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7B5D5B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B9321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C47C5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E4095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469390" w14:textId="5FEED253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97D00F" w14:textId="0AE40DFA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1593A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CD92E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88A8F93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6B2CF72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E4B12" w14:paraId="4181C3D6" w14:textId="77777777" w:rsidTr="006E4B1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D967E8C" w14:textId="77777777" w:rsidR="006E4B12" w:rsidRDefault="006E4B12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mortality</w:t>
            </w:r>
          </w:p>
        </w:tc>
      </w:tr>
      <w:tr w:rsidR="006E4B12" w14:paraId="560475E1" w14:textId="77777777" w:rsidTr="006E4B12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2AFB3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B4064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2186A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2F7D6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EB1C5C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BA89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FD1BF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E4FE6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4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BF74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43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A5EFF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0B2E4F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6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52 lower to 1.43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C6617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54E94" w14:textId="77777777" w:rsidR="006E4B12" w:rsidRDefault="006E4B12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E4B12" w14:paraId="07235F06" w14:textId="77777777" w:rsidTr="006E4B1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42B2B28" w14:textId="5241DF67" w:rsidR="006E4B12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6E4B1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mortality</w:t>
            </w:r>
          </w:p>
        </w:tc>
      </w:tr>
      <w:tr w:rsidR="006E4B12" w14:paraId="3646E185" w14:textId="77777777" w:rsidTr="006E4B12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11336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AFB00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BF68E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E9155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A4B5C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9EE54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8C130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842E0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4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A6FB5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47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C2E9E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568A0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8 lower to 0.5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B8B08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3181A1" w14:textId="77777777" w:rsidR="006E4B12" w:rsidRDefault="006E4B12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4D090953" w14:textId="77777777" w:rsidR="006E4B12" w:rsidRDefault="006E4B12" w:rsidP="006E4B12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75% but the direction of the effect is the same</w:t>
      </w:r>
    </w:p>
    <w:p w14:paraId="704A422D" w14:textId="77777777" w:rsidR="006E4B12" w:rsidRDefault="006E4B12" w:rsidP="006E4B12">
      <w:pPr>
        <w:pStyle w:val="ListParagraph"/>
        <w:spacing w:after="0"/>
        <w:rPr>
          <w:rFonts w:ascii="Arial" w:hAnsi="Arial" w:cs="Arial"/>
        </w:rPr>
      </w:pPr>
    </w:p>
    <w:p w14:paraId="3F230228" w14:textId="6721B5AE" w:rsidR="00B52382" w:rsidRDefault="00EB6946" w:rsidP="0073415A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Copeptin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523"/>
        <w:gridCol w:w="862"/>
        <w:gridCol w:w="779"/>
        <w:gridCol w:w="749"/>
        <w:gridCol w:w="909"/>
        <w:gridCol w:w="611"/>
        <w:gridCol w:w="592"/>
        <w:gridCol w:w="615"/>
        <w:gridCol w:w="607"/>
        <w:gridCol w:w="808"/>
        <w:gridCol w:w="783"/>
      </w:tblGrid>
      <w:tr w:rsidR="006E4B12" w14:paraId="09BEEFEA" w14:textId="77777777" w:rsidTr="007920F3">
        <w:trPr>
          <w:cantSplit/>
          <w:tblHeader/>
        </w:trPr>
        <w:tc>
          <w:tcPr>
            <w:tcW w:w="276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D67AA8" w14:textId="77777777" w:rsidR="006E4B12" w:rsidRDefault="006E4B12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6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2C7BCA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7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95B87D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4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D397E2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769856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1727033D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06A13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63F0E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1DCF0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9BCB6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D653E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5DB4F0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F323D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B3DCD4" w14:textId="5A747AFA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2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2BA17C" w14:textId="7D7FA2D0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DEDE2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FE2CC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4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109A71E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A5CDA14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E4B12" w14:paraId="6BF2C58D" w14:textId="77777777" w:rsidTr="006E4B1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EB40A0F" w14:textId="3F3DD545" w:rsidR="006E4B12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6E4B1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mortality</w:t>
            </w:r>
          </w:p>
        </w:tc>
      </w:tr>
      <w:tr w:rsidR="006E4B12" w14:paraId="1FC0EB9A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1A5D6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3E711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147FB2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73A7B4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58EA3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DF2C8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07CE42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80672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0</w:t>
            </w:r>
          </w:p>
        </w:tc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257AE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1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A6223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3ADD6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8.45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6.11 higher to 30.78 higher)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0AB68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C8541" w14:textId="77777777" w:rsidR="006E4B12" w:rsidRDefault="006E4B12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01087A9B" w14:textId="77777777" w:rsidR="006E4B12" w:rsidRDefault="006E4B12" w:rsidP="006E4B12">
      <w:pPr>
        <w:pStyle w:val="ListParagraph"/>
        <w:spacing w:after="0"/>
        <w:rPr>
          <w:rFonts w:ascii="Arial" w:hAnsi="Arial" w:cs="Arial"/>
        </w:rPr>
      </w:pPr>
    </w:p>
    <w:p w14:paraId="32E70D77" w14:textId="1480C279" w:rsidR="00B52382" w:rsidRDefault="00B52382" w:rsidP="0073415A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S100</w:t>
      </w:r>
      <w:r w:rsidRPr="00B52382">
        <w:rPr>
          <w:rFonts w:ascii="Arial" w:hAnsi="Arial" w:cs="Arial"/>
        </w:rPr>
        <w:t>β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524"/>
        <w:gridCol w:w="862"/>
        <w:gridCol w:w="779"/>
        <w:gridCol w:w="749"/>
        <w:gridCol w:w="910"/>
        <w:gridCol w:w="588"/>
        <w:gridCol w:w="615"/>
        <w:gridCol w:w="615"/>
        <w:gridCol w:w="607"/>
        <w:gridCol w:w="808"/>
        <w:gridCol w:w="781"/>
      </w:tblGrid>
      <w:tr w:rsidR="006E4B12" w14:paraId="51FB090E" w14:textId="77777777" w:rsidTr="007920F3">
        <w:trPr>
          <w:cantSplit/>
          <w:tblHeader/>
        </w:trPr>
        <w:tc>
          <w:tcPr>
            <w:tcW w:w="276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C9475" w14:textId="77777777" w:rsidR="006E4B12" w:rsidRDefault="006E4B12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lastRenderedPageBreak/>
              <w:t>Certainty assessment</w:t>
            </w:r>
          </w:p>
        </w:tc>
        <w:tc>
          <w:tcPr>
            <w:tcW w:w="66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4827B0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7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278D4F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4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651200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705F0B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66E74D8F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9732A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019D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6B7A9B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4B8D0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6E6E8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923BB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09575B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693EA3" w14:textId="4D48A092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ad</w:t>
            </w:r>
          </w:p>
        </w:tc>
        <w:tc>
          <w:tcPr>
            <w:tcW w:w="3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94C15D" w14:textId="4DA157F9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live</w:t>
            </w:r>
          </w:p>
        </w:tc>
        <w:tc>
          <w:tcPr>
            <w:tcW w:w="3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CAF7E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965BE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4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B514D3E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90D1B90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E4B12" w14:paraId="12DEF18E" w14:textId="77777777" w:rsidTr="007920F3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2975684" w14:textId="77777777" w:rsidR="006E4B12" w:rsidRDefault="006E4B12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7-day mortality</w:t>
            </w:r>
          </w:p>
        </w:tc>
      </w:tr>
      <w:tr w:rsidR="006E4B12" w14:paraId="6F3AA980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E581C5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02A5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5729F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B12E1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028C4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8B7AE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B44D6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C892D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7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76F7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7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8C2C8D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614E2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95.4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72.65 higher to 118.21 higher)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BFF17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65D8CA" w14:textId="77777777" w:rsidR="006E4B12" w:rsidRDefault="006E4B12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704C7AF7" w14:textId="77777777" w:rsidR="00B52382" w:rsidRDefault="00B52382" w:rsidP="0073415A">
      <w:pPr>
        <w:spacing w:after="0"/>
        <w:rPr>
          <w:rFonts w:ascii="Arial" w:hAnsi="Arial" w:cs="Arial"/>
        </w:rPr>
      </w:pPr>
    </w:p>
    <w:p w14:paraId="28A3DA19" w14:textId="77777777" w:rsidR="006E4B12" w:rsidRDefault="006E4B12" w:rsidP="0073415A">
      <w:pPr>
        <w:spacing w:after="0"/>
        <w:rPr>
          <w:rFonts w:ascii="Arial" w:hAnsi="Arial" w:cs="Arial"/>
        </w:rPr>
      </w:pPr>
    </w:p>
    <w:p w14:paraId="41CAA6CF" w14:textId="46C9E225" w:rsidR="00B52382" w:rsidRDefault="00B52382" w:rsidP="0073415A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B52382">
        <w:rPr>
          <w:rFonts w:ascii="Arial" w:hAnsi="Arial" w:cs="Arial"/>
          <w:b/>
          <w:bCs/>
          <w:sz w:val="24"/>
          <w:szCs w:val="24"/>
        </w:rPr>
        <w:t xml:space="preserve">Evidence for </w:t>
      </w:r>
      <w:r>
        <w:rPr>
          <w:rFonts w:ascii="Arial" w:hAnsi="Arial" w:cs="Arial"/>
          <w:b/>
          <w:bCs/>
          <w:sz w:val="24"/>
          <w:szCs w:val="24"/>
        </w:rPr>
        <w:t>Functional Outcomes</w:t>
      </w:r>
    </w:p>
    <w:p w14:paraId="5CB84791" w14:textId="77777777" w:rsidR="0073415A" w:rsidRPr="00B52382" w:rsidRDefault="0073415A" w:rsidP="0073415A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7EE3CE65" w14:textId="61479678" w:rsidR="00B52382" w:rsidRDefault="00B52382" w:rsidP="0073415A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ngiogenic Factors</w:t>
      </w:r>
    </w:p>
    <w:p w14:paraId="6F384948" w14:textId="77777777" w:rsidR="0073415A" w:rsidRDefault="0073415A" w:rsidP="0073415A">
      <w:pPr>
        <w:spacing w:after="0"/>
        <w:rPr>
          <w:rFonts w:ascii="Arial" w:hAnsi="Arial" w:cs="Arial"/>
          <w:b/>
          <w:bCs/>
        </w:rPr>
      </w:pPr>
    </w:p>
    <w:p w14:paraId="2DEA3A9C" w14:textId="091D7E18" w:rsidR="00B52382" w:rsidRDefault="00B52382" w:rsidP="0073415A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Ang-1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68"/>
        <w:gridCol w:w="862"/>
        <w:gridCol w:w="779"/>
        <w:gridCol w:w="749"/>
        <w:gridCol w:w="909"/>
        <w:gridCol w:w="613"/>
        <w:gridCol w:w="613"/>
        <w:gridCol w:w="559"/>
        <w:gridCol w:w="607"/>
        <w:gridCol w:w="945"/>
        <w:gridCol w:w="734"/>
      </w:tblGrid>
      <w:tr w:rsidR="0073415A" w14:paraId="79544E99" w14:textId="77777777" w:rsidTr="0073415A">
        <w:trPr>
          <w:cantSplit/>
          <w:tblHeader/>
        </w:trPr>
        <w:tc>
          <w:tcPr>
            <w:tcW w:w="271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E483C6" w14:textId="77777777" w:rsidR="0073415A" w:rsidRDefault="0073415A" w:rsidP="0073415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6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A00AB7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C7C269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79E4E7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4F3296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3415A" w14:paraId="7EA84A0D" w14:textId="77777777" w:rsidTr="0073415A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5846EF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A610B8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DC5124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2193F1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35516E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81AA60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71EE4D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D00079" w14:textId="6C72E528" w:rsidR="0073415A" w:rsidRDefault="00F94940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AF0F95" w14:textId="2A594BC2" w:rsidR="0073415A" w:rsidRDefault="00F94940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F570A3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EF0F2F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4263C30" w14:textId="77777777" w:rsidR="0073415A" w:rsidRDefault="0073415A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9DFED87" w14:textId="77777777" w:rsidR="0073415A" w:rsidRDefault="0073415A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73415A" w14:paraId="0EC9F45D" w14:textId="77777777" w:rsidTr="0073415A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92DD826" w14:textId="25C3C323" w:rsidR="0073415A" w:rsidRDefault="007920F3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73415A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73415A" w14:paraId="4067952D" w14:textId="77777777" w:rsidTr="0073415A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03CFE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0D8BB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274C89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FEBFF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FD99BD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FFA421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484FDE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CD53C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9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D339D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5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B1FF8D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5A52F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5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6.88 lower to 12.05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EB133" w14:textId="77777777" w:rsidR="0073415A" w:rsidRDefault="0073415A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0C30C" w14:textId="77777777" w:rsidR="0073415A" w:rsidRDefault="0073415A" w:rsidP="0073415A">
            <w:pPr>
              <w:spacing w:after="0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266FC67C" w14:textId="77777777" w:rsidR="0073415A" w:rsidRPr="0073415A" w:rsidRDefault="0073415A" w:rsidP="0073415A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73415A">
        <w:rPr>
          <w:rFonts w:ascii="Arial Narrow" w:eastAsia="Times New Roman" w:hAnsi="Arial Narrow"/>
          <w:color w:val="000000"/>
          <w:sz w:val="14"/>
          <w:szCs w:val="14"/>
          <w:lang w:val="en"/>
        </w:rPr>
        <w:t>a. Number of cohort &lt; 30% Optimum Information Size</w:t>
      </w:r>
    </w:p>
    <w:p w14:paraId="191F8D8B" w14:textId="77777777" w:rsidR="0073415A" w:rsidRPr="0073415A" w:rsidRDefault="0073415A" w:rsidP="0073415A">
      <w:pPr>
        <w:spacing w:after="0"/>
        <w:rPr>
          <w:rFonts w:ascii="Arial" w:hAnsi="Arial" w:cs="Arial"/>
        </w:rPr>
      </w:pPr>
    </w:p>
    <w:p w14:paraId="4AE6204D" w14:textId="0BB133B7" w:rsidR="00B52382" w:rsidRDefault="00B52382" w:rsidP="0073415A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VEGF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506"/>
        <w:gridCol w:w="862"/>
        <w:gridCol w:w="779"/>
        <w:gridCol w:w="749"/>
        <w:gridCol w:w="909"/>
        <w:gridCol w:w="613"/>
        <w:gridCol w:w="613"/>
        <w:gridCol w:w="576"/>
        <w:gridCol w:w="607"/>
        <w:gridCol w:w="899"/>
        <w:gridCol w:w="725"/>
      </w:tblGrid>
      <w:tr w:rsidR="0073415A" w14:paraId="6F8D2BA8" w14:textId="77777777" w:rsidTr="0073415A">
        <w:trPr>
          <w:cantSplit/>
          <w:tblHeader/>
        </w:trPr>
        <w:tc>
          <w:tcPr>
            <w:tcW w:w="272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3BE460" w14:textId="77777777" w:rsidR="0073415A" w:rsidRDefault="0073415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9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B514AF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7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E7674D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9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72B3C4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6721EB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15BA1E7B" w14:textId="77777777" w:rsidTr="0073415A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D0AC78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752262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B4B237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25ACB2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5ED6EE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682DC0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AFE182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6B325C" w14:textId="2B055616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77D01D" w14:textId="342BB719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779019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DFE553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9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16D7D9E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078CF6B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73415A" w14:paraId="6FA72831" w14:textId="77777777" w:rsidTr="0073415A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0301520" w14:textId="46835F36" w:rsidR="0073415A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73415A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73415A" w14:paraId="0FD712E6" w14:textId="77777777" w:rsidTr="0073415A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BDC926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DA9FA1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AC1D3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5A896E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70944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0B5A68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8266B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69A27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9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4CEB7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5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B28C1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771FE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62.1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9.24 higher to 114.98 high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CFD1B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6DADD" w14:textId="77777777" w:rsidR="0073415A" w:rsidRDefault="0073415A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04538ED6" w14:textId="77777777" w:rsidR="0073415A" w:rsidRDefault="0073415A" w:rsidP="0073415A">
      <w:pPr>
        <w:pStyle w:val="ListParagraph"/>
        <w:spacing w:after="0"/>
        <w:rPr>
          <w:rFonts w:ascii="Arial" w:hAnsi="Arial" w:cs="Arial"/>
        </w:rPr>
      </w:pPr>
    </w:p>
    <w:p w14:paraId="7E2EF3C1" w14:textId="77777777" w:rsidR="00B52382" w:rsidRDefault="00B52382" w:rsidP="0073415A">
      <w:pPr>
        <w:spacing w:after="0"/>
        <w:rPr>
          <w:rFonts w:ascii="Arial" w:hAnsi="Arial" w:cs="Arial"/>
        </w:rPr>
      </w:pPr>
    </w:p>
    <w:p w14:paraId="3F400B19" w14:textId="5464A625" w:rsidR="00B52382" w:rsidRDefault="00B52382" w:rsidP="0073415A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nflammatory Biomarkers</w:t>
      </w:r>
    </w:p>
    <w:p w14:paraId="1B6EF3C2" w14:textId="053912EF" w:rsidR="00B52382" w:rsidRDefault="00B52382" w:rsidP="0073415A">
      <w:pPr>
        <w:pStyle w:val="ListParagraph"/>
        <w:numPr>
          <w:ilvl w:val="0"/>
          <w:numId w:val="7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C-Reactive Protein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69"/>
        <w:gridCol w:w="862"/>
        <w:gridCol w:w="779"/>
        <w:gridCol w:w="749"/>
        <w:gridCol w:w="909"/>
        <w:gridCol w:w="613"/>
        <w:gridCol w:w="613"/>
        <w:gridCol w:w="559"/>
        <w:gridCol w:w="607"/>
        <w:gridCol w:w="945"/>
        <w:gridCol w:w="733"/>
      </w:tblGrid>
      <w:tr w:rsidR="00EB6946" w14:paraId="7A21A0AA" w14:textId="77777777" w:rsidTr="00F94940">
        <w:trPr>
          <w:cantSplit/>
          <w:tblHeader/>
        </w:trPr>
        <w:tc>
          <w:tcPr>
            <w:tcW w:w="271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12C9A0" w14:textId="77777777" w:rsidR="00EB6946" w:rsidRDefault="00EB6946" w:rsidP="0073415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6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CDAB7D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387BE7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F62E2D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565C59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15EE5107" w14:textId="77777777" w:rsidTr="00F94940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1D8DE5" w14:textId="77777777" w:rsidR="00F94940" w:rsidRDefault="00F94940" w:rsidP="00F94940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D97903" w14:textId="77777777" w:rsidR="00F94940" w:rsidRDefault="00F94940" w:rsidP="00F94940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043472" w14:textId="77777777" w:rsidR="00F94940" w:rsidRDefault="00F94940" w:rsidP="00F94940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5CB06A" w14:textId="77777777" w:rsidR="00F94940" w:rsidRDefault="00F94940" w:rsidP="00F94940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E8926C" w14:textId="77777777" w:rsidR="00F94940" w:rsidRDefault="00F94940" w:rsidP="00F94940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4610C1" w14:textId="77777777" w:rsidR="00F94940" w:rsidRDefault="00F94940" w:rsidP="00F94940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D810D" w14:textId="77777777" w:rsidR="00F94940" w:rsidRDefault="00F94940" w:rsidP="00F94940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4C8765" w14:textId="197F022C" w:rsidR="00F94940" w:rsidRDefault="00F94940" w:rsidP="00F94940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F305F5" w14:textId="1810338A" w:rsidR="00F94940" w:rsidRDefault="00F94940" w:rsidP="00F94940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3860CC" w14:textId="77777777" w:rsidR="00F94940" w:rsidRDefault="00F94940" w:rsidP="00F94940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E62EF4" w14:textId="77777777" w:rsidR="00F94940" w:rsidRDefault="00F94940" w:rsidP="00F94940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0A40CFF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09381FA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EB6946" w14:paraId="3885B7E7" w14:textId="77777777" w:rsidTr="00EB694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E50B03C" w14:textId="77777777" w:rsidR="00EB6946" w:rsidRDefault="00EB6946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functional outcome</w:t>
            </w:r>
          </w:p>
        </w:tc>
      </w:tr>
      <w:tr w:rsidR="00F94940" w14:paraId="69B06A01" w14:textId="77777777" w:rsidTr="00F94940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CE50B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1BC5D1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80AF46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11428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F0299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1366AD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6AC14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43BB4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86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434A52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12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72C24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540C3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84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29 lower to 0.4 low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250F6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6891DB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B6946" w14:paraId="3105235A" w14:textId="77777777" w:rsidTr="00EB694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FDF9FE0" w14:textId="77777777" w:rsidR="00EB6946" w:rsidRDefault="00EB6946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3-mo Functional Outcome</w:t>
            </w:r>
          </w:p>
        </w:tc>
      </w:tr>
      <w:tr w:rsidR="00F94940" w14:paraId="4BAAEAD9" w14:textId="77777777" w:rsidTr="00481D24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9F868" w14:textId="069C5DCA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  <w:r w:rsidR="00481D24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B76E9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DAD46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D2E1A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8E3C7D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36538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3EFF11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CC1455" w14:textId="44A4664F" w:rsidR="00EB6946" w:rsidRDefault="00481D24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470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34BC99" w14:textId="2DA25E4A" w:rsidR="00EB6946" w:rsidRDefault="00481D24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67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340A81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83D74C" w14:textId="3525FABC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.7</w:t>
            </w:r>
            <w:r w:rsidR="00481D24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8.</w:t>
            </w:r>
            <w:r w:rsidR="00481D24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</w:t>
            </w:r>
            <w:r w:rsidR="00481D24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E74FC2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B9474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B6946" w14:paraId="67C832C7" w14:textId="77777777" w:rsidTr="00EB694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7007653" w14:textId="77777777" w:rsidR="00EB6946" w:rsidRDefault="00EB6946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 Functional Outcome</w:t>
            </w:r>
          </w:p>
        </w:tc>
      </w:tr>
      <w:tr w:rsidR="00F94940" w14:paraId="1316B05B" w14:textId="77777777" w:rsidTr="00F94940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50FA67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2E96D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1FAA6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99C7A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4DCEB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C1318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52C88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EA0259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25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8D8DE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15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46987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158AE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3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3.03 lower to 1.57 low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3CF9E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90DA62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B6946" w14:paraId="68A9EDC7" w14:textId="77777777" w:rsidTr="00EB694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87842DC" w14:textId="77777777" w:rsidR="00EB6946" w:rsidRDefault="00EB6946" w:rsidP="0073415A">
            <w:pPr>
              <w:spacing w:after="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1-year functional outcome</w:t>
            </w:r>
          </w:p>
        </w:tc>
      </w:tr>
      <w:tr w:rsidR="00F94940" w14:paraId="3F220D73" w14:textId="77777777" w:rsidTr="00F94940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3CECC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14A57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DCA76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0D0F6C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57421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50448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22661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74A7B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06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123F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68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F5D241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FD984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7.27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6.19 lower to 1.66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983E85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35C8B" w14:textId="77777777" w:rsidR="00EB6946" w:rsidRDefault="00EB6946" w:rsidP="0073415A">
            <w:pPr>
              <w:spacing w:after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C070C68" w14:textId="77777777" w:rsidR="00EB6946" w:rsidRPr="00EB6946" w:rsidRDefault="00EB6946" w:rsidP="0073415A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EB6946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75% but the direction of the effect is the same</w:t>
      </w:r>
    </w:p>
    <w:p w14:paraId="17FFEED0" w14:textId="77777777" w:rsidR="00EB6946" w:rsidRDefault="00EB6946" w:rsidP="0073415A">
      <w:pPr>
        <w:pStyle w:val="ListParagraph"/>
        <w:spacing w:after="0"/>
        <w:rPr>
          <w:rFonts w:ascii="Arial" w:hAnsi="Arial" w:cs="Arial"/>
        </w:rPr>
      </w:pPr>
    </w:p>
    <w:p w14:paraId="5980709C" w14:textId="7B854568" w:rsidR="00B52382" w:rsidRDefault="00B52382" w:rsidP="0073415A">
      <w:pPr>
        <w:pStyle w:val="ListParagraph"/>
        <w:numPr>
          <w:ilvl w:val="0"/>
          <w:numId w:val="7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IL-6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85"/>
        <w:gridCol w:w="862"/>
        <w:gridCol w:w="779"/>
        <w:gridCol w:w="749"/>
        <w:gridCol w:w="909"/>
        <w:gridCol w:w="613"/>
        <w:gridCol w:w="613"/>
        <w:gridCol w:w="574"/>
        <w:gridCol w:w="607"/>
        <w:gridCol w:w="895"/>
        <w:gridCol w:w="752"/>
      </w:tblGrid>
      <w:tr w:rsidR="0073415A" w14:paraId="32513086" w14:textId="77777777" w:rsidTr="00F94940">
        <w:trPr>
          <w:cantSplit/>
          <w:tblHeader/>
        </w:trPr>
        <w:tc>
          <w:tcPr>
            <w:tcW w:w="271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13F464" w14:textId="77777777" w:rsidR="0073415A" w:rsidRDefault="0073415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6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93A9C0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E3E352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949FF2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C8FAFA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38FCEA9E" w14:textId="77777777" w:rsidTr="0073415A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BF4723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190E57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47E691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64FCAE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3E54F0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4D37B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5FD1C8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FFBF1F" w14:textId="25CFD884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53DD74" w14:textId="1469E26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639922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F6A010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467898A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3143333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73415A" w14:paraId="706495B6" w14:textId="77777777" w:rsidTr="0073415A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9C186FE" w14:textId="4A94697C" w:rsidR="0073415A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73415A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73415A" w14:paraId="4BC6CC5F" w14:textId="77777777" w:rsidTr="000471D2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D06658" w14:textId="2AF0DAD6" w:rsidR="0073415A" w:rsidRDefault="000471D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3284B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D956B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3A1159" w14:textId="47F3F6A4" w:rsidR="0073415A" w:rsidRDefault="000471D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85755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FAFCBF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EECF2" w14:textId="72DB9A1E" w:rsidR="0073415A" w:rsidRDefault="00B0613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94FDA5" w14:textId="4FCABEE5" w:rsidR="0073415A" w:rsidRDefault="00B0613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4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D374FC" w14:textId="74540344" w:rsidR="0073415A" w:rsidRDefault="00B0613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90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3BE3C8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E296D" w14:textId="1B077A2A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="00AD6808" w:rsidRPr="00AD6808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7.69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 w:rsidR="00AD6808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.40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5.</w:t>
            </w:r>
            <w:r w:rsidR="00AD6808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 low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81628" w14:textId="23B4445D" w:rsidR="0073415A" w:rsidRDefault="00AD680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6FB63" w14:textId="77777777" w:rsidR="0073415A" w:rsidRDefault="0073415A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4F9573BE" w14:textId="77777777" w:rsidR="0073415A" w:rsidRPr="0073415A" w:rsidRDefault="0073415A" w:rsidP="0073415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73415A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75% but the direction of the effect is the same</w:t>
      </w:r>
    </w:p>
    <w:p w14:paraId="3C7AE559" w14:textId="77777777" w:rsidR="0073415A" w:rsidRDefault="0073415A" w:rsidP="0073415A">
      <w:pPr>
        <w:pStyle w:val="ListParagraph"/>
        <w:spacing w:after="0"/>
        <w:rPr>
          <w:rFonts w:ascii="Arial" w:hAnsi="Arial" w:cs="Arial"/>
        </w:rPr>
      </w:pPr>
    </w:p>
    <w:p w14:paraId="1FA7B2D1" w14:textId="2F79B911" w:rsidR="00B52382" w:rsidRDefault="00B52382" w:rsidP="0073415A">
      <w:pPr>
        <w:pStyle w:val="ListParagraph"/>
        <w:numPr>
          <w:ilvl w:val="0"/>
          <w:numId w:val="7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TNF-α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515"/>
        <w:gridCol w:w="862"/>
        <w:gridCol w:w="779"/>
        <w:gridCol w:w="749"/>
        <w:gridCol w:w="909"/>
        <w:gridCol w:w="613"/>
        <w:gridCol w:w="613"/>
        <w:gridCol w:w="585"/>
        <w:gridCol w:w="607"/>
        <w:gridCol w:w="853"/>
        <w:gridCol w:w="753"/>
      </w:tblGrid>
      <w:tr w:rsidR="0073415A" w14:paraId="75FFDF63" w14:textId="77777777" w:rsidTr="0073415A">
        <w:trPr>
          <w:cantSplit/>
          <w:tblHeader/>
        </w:trPr>
        <w:tc>
          <w:tcPr>
            <w:tcW w:w="272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6893E5" w14:textId="77777777" w:rsidR="0073415A" w:rsidRDefault="0073415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9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FE8B5D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7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353A17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6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024CE3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4C73B6" w14:textId="77777777" w:rsidR="0073415A" w:rsidRDefault="0073415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21807D68" w14:textId="77777777" w:rsidTr="0073415A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29C3BC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46FD5C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7261D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20C137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A111DE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373A4A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C419C4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1D2D26" w14:textId="32C23E19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59E672" w14:textId="6B4992D1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EA5C82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EBD0CC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6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B61FC4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AED6D22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73415A" w14:paraId="1677E778" w14:textId="77777777" w:rsidTr="0073415A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957C044" w14:textId="15D40A55" w:rsidR="0073415A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73415A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73415A" w14:paraId="08CF522F" w14:textId="77777777" w:rsidTr="0073415A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F79640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BDCCF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62B695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3539C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AB6D93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77B71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676C20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BEBCE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5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2120E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18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B8339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5D6E8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.35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5.17 lower to 1.54 lower)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25AC6" w14:textId="77777777" w:rsidR="0073415A" w:rsidRDefault="0073415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12544" w14:textId="77777777" w:rsidR="0073415A" w:rsidRDefault="0073415A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1624E9F2" w14:textId="77777777" w:rsidR="0073415A" w:rsidRDefault="0073415A" w:rsidP="0073415A">
      <w:pPr>
        <w:pStyle w:val="ListParagraph"/>
        <w:spacing w:after="0"/>
        <w:rPr>
          <w:rFonts w:ascii="Arial" w:hAnsi="Arial" w:cs="Arial"/>
        </w:rPr>
      </w:pPr>
    </w:p>
    <w:p w14:paraId="64133892" w14:textId="77777777" w:rsidR="00B52382" w:rsidRDefault="00B52382" w:rsidP="0073415A">
      <w:pPr>
        <w:spacing w:after="0"/>
        <w:rPr>
          <w:rFonts w:ascii="Arial" w:hAnsi="Arial" w:cs="Arial"/>
        </w:rPr>
      </w:pPr>
    </w:p>
    <w:p w14:paraId="75118304" w14:textId="627C07E5" w:rsidR="00B52382" w:rsidRDefault="00B52382" w:rsidP="0073415A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agulation Parameters</w:t>
      </w:r>
    </w:p>
    <w:p w14:paraId="1AA3311F" w14:textId="0E3B2B63" w:rsidR="00B52382" w:rsidRDefault="00EB6946" w:rsidP="0073415A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Prothrombin Tim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20"/>
        <w:gridCol w:w="862"/>
        <w:gridCol w:w="779"/>
        <w:gridCol w:w="749"/>
        <w:gridCol w:w="909"/>
        <w:gridCol w:w="670"/>
        <w:gridCol w:w="613"/>
        <w:gridCol w:w="559"/>
        <w:gridCol w:w="607"/>
        <w:gridCol w:w="945"/>
        <w:gridCol w:w="725"/>
      </w:tblGrid>
      <w:tr w:rsidR="00347B01" w14:paraId="2AB6DA1B" w14:textId="77777777" w:rsidTr="00347B01">
        <w:trPr>
          <w:cantSplit/>
          <w:tblHeader/>
        </w:trPr>
        <w:tc>
          <w:tcPr>
            <w:tcW w:w="269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B81FCD" w14:textId="77777777" w:rsidR="00347B01" w:rsidRDefault="00347B0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lastRenderedPageBreak/>
              <w:t>Certainty assessment</w:t>
            </w:r>
          </w:p>
        </w:tc>
        <w:tc>
          <w:tcPr>
            <w:tcW w:w="73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A8DA69" w14:textId="77777777" w:rsidR="00347B01" w:rsidRDefault="00347B0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3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CFA6F1" w14:textId="77777777" w:rsidR="00347B01" w:rsidRDefault="00347B0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443941" w14:textId="77777777" w:rsidR="00347B01" w:rsidRDefault="00347B0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1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533F3" w14:textId="77777777" w:rsidR="00347B01" w:rsidRDefault="00347B0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6C6ADB19" w14:textId="77777777" w:rsidTr="00347B01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D9F5B5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B3E790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C74BBD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B175FC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084D11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815D37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E1F13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F02DCA" w14:textId="1B43D9C8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19718D" w14:textId="383B2881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261FE3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A2365C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10C3AAB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D338464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347B01" w14:paraId="63579A62" w14:textId="77777777" w:rsidTr="00347B0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24B06FC" w14:textId="5E85825A" w:rsidR="00347B01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347B01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F94940" w14:paraId="24D9B5C5" w14:textId="77777777" w:rsidTr="00131015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A7B38" w14:textId="022E24FE" w:rsidR="00347B01" w:rsidRDefault="0013101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5D01D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6DA7ED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FFC34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0B06D8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26FE6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BA5D1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525E7" w14:textId="7CCC4B8A" w:rsidR="00347B01" w:rsidRDefault="0013101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04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C0D1A" w14:textId="51CBE87D" w:rsidR="00347B01" w:rsidRDefault="0013101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38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F4D6D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A242B" w14:textId="3E00ED25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="0013101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</w:t>
            </w:r>
            <w:r w:rsidR="00131015"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.03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 w:rsidR="0013101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0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13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A49BA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B690B" w14:textId="77777777" w:rsidR="00347B01" w:rsidRDefault="00347B01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347B01" w14:paraId="773C722F" w14:textId="77777777" w:rsidTr="00347B0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F1F1A30" w14:textId="77777777" w:rsidR="00347B01" w:rsidRDefault="00347B01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 functional outcome</w:t>
            </w:r>
          </w:p>
        </w:tc>
      </w:tr>
      <w:tr w:rsidR="00F94940" w14:paraId="27834AE7" w14:textId="77777777" w:rsidTr="00347B01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5719A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41CF4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A787B9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E77D5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805FE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A8C10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CBEA6C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D1C4E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27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3CBE7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26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24897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7A35E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1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3 lower to 0.2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3372C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86DA6" w14:textId="77777777" w:rsidR="00347B01" w:rsidRDefault="00347B01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678A2ACF" w14:textId="77777777" w:rsidR="00347B01" w:rsidRDefault="00347B01" w:rsidP="00347B01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347B01">
        <w:rPr>
          <w:rFonts w:ascii="Arial Narrow" w:eastAsia="Times New Roman" w:hAnsi="Arial Narrow"/>
          <w:color w:val="000000"/>
          <w:sz w:val="14"/>
          <w:szCs w:val="14"/>
          <w:lang w:val="en"/>
        </w:rPr>
        <w:t>a. Number of cohort &lt; 30% Optimum Information Size</w:t>
      </w:r>
    </w:p>
    <w:p w14:paraId="51D51D89" w14:textId="5776117F" w:rsidR="00347B01" w:rsidRPr="00347B01" w:rsidRDefault="00347B01" w:rsidP="00347B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347B01">
        <w:rPr>
          <w:rFonts w:ascii="Arial Narrow" w:eastAsia="Times New Roman" w:hAnsi="Arial Narrow"/>
          <w:color w:val="000000"/>
          <w:sz w:val="14"/>
          <w:szCs w:val="14"/>
          <w:lang w:val="en"/>
        </w:rPr>
        <w:t>b. Number of cohort &lt; 40% Optimum Information Size</w:t>
      </w:r>
    </w:p>
    <w:p w14:paraId="4E43D63D" w14:textId="77777777" w:rsidR="00347B01" w:rsidRDefault="00347B01" w:rsidP="00347B01">
      <w:pPr>
        <w:pStyle w:val="ListParagraph"/>
        <w:spacing w:after="0"/>
        <w:rPr>
          <w:rFonts w:ascii="Arial" w:hAnsi="Arial" w:cs="Arial"/>
        </w:rPr>
      </w:pPr>
    </w:p>
    <w:p w14:paraId="7BEFF9FA" w14:textId="4035CC13" w:rsidR="00EB6946" w:rsidRDefault="00EB6946" w:rsidP="0073415A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Thrombin Tim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20"/>
        <w:gridCol w:w="862"/>
        <w:gridCol w:w="779"/>
        <w:gridCol w:w="749"/>
        <w:gridCol w:w="909"/>
        <w:gridCol w:w="670"/>
        <w:gridCol w:w="613"/>
        <w:gridCol w:w="559"/>
        <w:gridCol w:w="607"/>
        <w:gridCol w:w="945"/>
        <w:gridCol w:w="725"/>
      </w:tblGrid>
      <w:tr w:rsidR="00347B01" w14:paraId="2AF133B5" w14:textId="77777777" w:rsidTr="00347B01">
        <w:trPr>
          <w:cantSplit/>
          <w:tblHeader/>
        </w:trPr>
        <w:tc>
          <w:tcPr>
            <w:tcW w:w="269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434094" w14:textId="77777777" w:rsidR="00347B01" w:rsidRDefault="00347B0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3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11242A" w14:textId="77777777" w:rsidR="00347B01" w:rsidRDefault="00347B0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3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A53426" w14:textId="77777777" w:rsidR="00347B01" w:rsidRDefault="00347B0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CE8E4A" w14:textId="77777777" w:rsidR="00347B01" w:rsidRDefault="00347B0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1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3589B9" w14:textId="77777777" w:rsidR="00347B01" w:rsidRDefault="00347B0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4D237E9A" w14:textId="77777777" w:rsidTr="00347B01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5974C2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E0ED53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FD617F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921588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50FECA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4B52F0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B9ACF0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2C2E4E" w14:textId="1C8C8319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F94C3D" w14:textId="4667953B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EE9B33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C4C19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3441520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5EB40D9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347B01" w14:paraId="1B103559" w14:textId="77777777" w:rsidTr="00347B0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1718536" w14:textId="77777777" w:rsidR="00347B01" w:rsidRDefault="00347B01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hrombin 3-mo functional outcome</w:t>
            </w:r>
          </w:p>
        </w:tc>
      </w:tr>
      <w:tr w:rsidR="00F94940" w14:paraId="7B5E24F4" w14:textId="77777777" w:rsidTr="00347B01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B4ACF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1B8E0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AE1C67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469A5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D5AAB2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23AA5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08676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33163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86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A789C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6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1C3C0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F76BC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87 lower to 0.08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B1045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BF836" w14:textId="77777777" w:rsidR="00347B01" w:rsidRDefault="00347B01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347B01" w14:paraId="0DE228B0" w14:textId="77777777" w:rsidTr="00347B0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5BC8FB6" w14:textId="77777777" w:rsidR="00347B01" w:rsidRDefault="00347B01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hrombin 6-mo functional outcome</w:t>
            </w:r>
          </w:p>
        </w:tc>
      </w:tr>
      <w:tr w:rsidR="00F94940" w14:paraId="6A3E5935" w14:textId="77777777" w:rsidTr="00347B01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FAD2C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34487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C8DD31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DA54E0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6F86E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A572C0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2FDA9D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2689D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0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D435FC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22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27F46A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867B1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9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6 lower to 0.48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0EBB54" w14:textId="77777777" w:rsidR="00347B01" w:rsidRDefault="00347B0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5710A" w14:textId="77777777" w:rsidR="00347B01" w:rsidRDefault="00347B01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70026BB8" w14:textId="351657C5" w:rsidR="00347B01" w:rsidRDefault="00347B01" w:rsidP="00347B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347B01">
        <w:rPr>
          <w:rFonts w:ascii="Arial Narrow" w:eastAsia="Times New Roman" w:hAnsi="Arial Narrow"/>
          <w:color w:val="000000"/>
          <w:sz w:val="14"/>
          <w:szCs w:val="14"/>
          <w:lang w:val="en"/>
        </w:rPr>
        <w:t>a. Number of cohort &lt; 30% Optimum Information Size</w:t>
      </w:r>
    </w:p>
    <w:p w14:paraId="5538A94D" w14:textId="77777777" w:rsidR="00347B01" w:rsidRDefault="00347B01" w:rsidP="00347B01">
      <w:pPr>
        <w:spacing w:line="140" w:lineRule="atLeast"/>
        <w:rPr>
          <w:rFonts w:ascii="Arial" w:hAnsi="Arial" w:cs="Arial"/>
        </w:rPr>
      </w:pPr>
    </w:p>
    <w:p w14:paraId="1AF3F742" w14:textId="1CF607F7" w:rsidR="00EB6946" w:rsidRDefault="00EB6946" w:rsidP="0073415A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Activated Partial Thromboplastin Tim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69"/>
        <w:gridCol w:w="862"/>
        <w:gridCol w:w="779"/>
        <w:gridCol w:w="749"/>
        <w:gridCol w:w="909"/>
        <w:gridCol w:w="613"/>
        <w:gridCol w:w="613"/>
        <w:gridCol w:w="559"/>
        <w:gridCol w:w="607"/>
        <w:gridCol w:w="945"/>
        <w:gridCol w:w="733"/>
      </w:tblGrid>
      <w:tr w:rsidR="00444136" w14:paraId="5353FE21" w14:textId="77777777" w:rsidTr="00F94940">
        <w:trPr>
          <w:cantSplit/>
          <w:tblHeader/>
        </w:trPr>
        <w:tc>
          <w:tcPr>
            <w:tcW w:w="271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3E07CE" w14:textId="77777777" w:rsidR="00444136" w:rsidRDefault="00444136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6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BE5357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8FDA7D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BDDBDA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A8305B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35C82318" w14:textId="77777777" w:rsidTr="00F94940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49277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7C7E51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069AB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6ABF58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3B4A6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A2AE3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02FE16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DA82C2" w14:textId="0B55414E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D7347B" w14:textId="65BE5338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050AA7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769CCF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D6A79A8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C9EE4F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444136" w14:paraId="196161C3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1140DC7" w14:textId="223E00B5" w:rsidR="00444136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44413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F94940" w14:paraId="15F1F47C" w14:textId="77777777" w:rsidTr="00F94940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040D8" w14:textId="592767FA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  <w:r w:rsidR="00131015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4717D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2AC24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2B1DA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DCAB2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5C19D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191A8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DA9E8" w14:textId="4B9E6FB6" w:rsidR="00444136" w:rsidRDefault="0013101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82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BF4E2" w14:textId="17A86C7F" w:rsidR="00444136" w:rsidRDefault="0013101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0</w:t>
            </w:r>
            <w:r w:rsidR="00444136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E6682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F4BFD" w14:textId="1B9EF93D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</w:t>
            </w:r>
            <w:r w:rsidR="0013101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 w:rsidR="0013101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7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</w:t>
            </w:r>
            <w:r w:rsidR="0013101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1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2FCAF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47BE5" w14:textId="77777777" w:rsidR="00444136" w:rsidRDefault="0044413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444136" w14:paraId="01C0A890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E3CE8EC" w14:textId="77777777" w:rsidR="00444136" w:rsidRDefault="0044413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 functional outcome</w:t>
            </w:r>
          </w:p>
        </w:tc>
      </w:tr>
      <w:tr w:rsidR="001428A6" w14:paraId="7D8EBE1E" w14:textId="77777777" w:rsidTr="00F94940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0F557B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5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F403B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FDB2B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67E241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FBC17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FAE73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4416D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9ECFAA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49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150CD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79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D58A1D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03281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7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62 lower to 0.68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E7301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ECCAC" w14:textId="77777777" w:rsidR="00444136" w:rsidRDefault="0044413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8AE05D4" w14:textId="77777777" w:rsidR="00444136" w:rsidRPr="00444136" w:rsidRDefault="00444136" w:rsidP="00444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444136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50% with different directions between studies</w:t>
      </w:r>
    </w:p>
    <w:p w14:paraId="0722781A" w14:textId="77777777" w:rsidR="00444136" w:rsidRPr="00444136" w:rsidRDefault="00444136" w:rsidP="00444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444136">
        <w:rPr>
          <w:rFonts w:ascii="Arial Narrow" w:eastAsia="Times New Roman" w:hAnsi="Arial Narrow"/>
          <w:color w:val="000000"/>
          <w:sz w:val="14"/>
          <w:szCs w:val="14"/>
          <w:lang w:val="en"/>
        </w:rPr>
        <w:t>b. Number of cohort &lt; 30% Optimum Information Size</w:t>
      </w:r>
    </w:p>
    <w:p w14:paraId="50662801" w14:textId="77777777" w:rsidR="00444136" w:rsidRPr="00444136" w:rsidRDefault="00444136" w:rsidP="00444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444136">
        <w:rPr>
          <w:rFonts w:ascii="Arial Narrow" w:eastAsia="Times New Roman" w:hAnsi="Arial Narrow"/>
          <w:color w:val="000000"/>
          <w:sz w:val="14"/>
          <w:szCs w:val="14"/>
          <w:lang w:val="en"/>
        </w:rPr>
        <w:t>c. Heterogeneity &gt; 75% with different directions between studies</w:t>
      </w:r>
    </w:p>
    <w:p w14:paraId="28A9D413" w14:textId="77777777" w:rsidR="00347B01" w:rsidRDefault="00347B01" w:rsidP="00347B01">
      <w:pPr>
        <w:pStyle w:val="ListParagraph"/>
        <w:spacing w:after="0"/>
        <w:rPr>
          <w:rFonts w:ascii="Arial" w:hAnsi="Arial" w:cs="Arial"/>
        </w:rPr>
      </w:pPr>
    </w:p>
    <w:p w14:paraId="7B5646DD" w14:textId="6E02A22C" w:rsidR="00EB6946" w:rsidRDefault="00EB6946" w:rsidP="0073415A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Fibrinogen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60"/>
        <w:gridCol w:w="862"/>
        <w:gridCol w:w="779"/>
        <w:gridCol w:w="749"/>
        <w:gridCol w:w="909"/>
        <w:gridCol w:w="630"/>
        <w:gridCol w:w="613"/>
        <w:gridCol w:w="559"/>
        <w:gridCol w:w="607"/>
        <w:gridCol w:w="945"/>
        <w:gridCol w:w="725"/>
      </w:tblGrid>
      <w:tr w:rsidR="00444136" w14:paraId="5E0C4158" w14:textId="77777777" w:rsidTr="00444136">
        <w:trPr>
          <w:cantSplit/>
          <w:tblHeader/>
        </w:trPr>
        <w:tc>
          <w:tcPr>
            <w:tcW w:w="271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7DE114" w14:textId="77777777" w:rsidR="00444136" w:rsidRDefault="00444136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8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308B76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632DD9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E29A9A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51C555" w14:textId="77777777" w:rsidR="00444136" w:rsidRDefault="0044413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5D8A7415" w14:textId="77777777" w:rsidTr="00444136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33A34A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0C0AF3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0CE78A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1B7C1D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753C6D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9BFDE8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68A517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924E46" w14:textId="77BD7DCE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D1DB5A" w14:textId="2945381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1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D8D25B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0AAB8D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C64066F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4578B5D" w14:textId="77777777" w:rsidR="00F94940" w:rsidRDefault="00F94940" w:rsidP="00F94940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444136" w14:paraId="470094D9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CD01D4B" w14:textId="0A5C724F" w:rsidR="00444136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44413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444136" w14:paraId="38B7957A" w14:textId="77777777" w:rsidTr="00235DF8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B110F" w14:textId="1E18D9E1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  <w:r w:rsidR="00235DF8"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A708C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C8DB1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4892F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F874B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6436E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D59E1C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1F9F7D" w14:textId="70773D9F" w:rsidR="00444136" w:rsidRDefault="00235D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95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36806A" w14:textId="3ED4914B" w:rsidR="00444136" w:rsidRDefault="00235D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64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91BAE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D7AC63" w14:textId="5950DD03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 w:rsidR="00235DF8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9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2 lower to 0.0</w:t>
            </w:r>
            <w:r w:rsidR="00235DF8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D4B6D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358EF" w14:textId="77777777" w:rsidR="00444136" w:rsidRDefault="0044413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444136" w14:paraId="4F87F998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5EE3C30" w14:textId="77777777" w:rsidR="00444136" w:rsidRDefault="0044413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 functional outcome</w:t>
            </w:r>
          </w:p>
        </w:tc>
      </w:tr>
      <w:tr w:rsidR="00444136" w14:paraId="43FF915E" w14:textId="77777777" w:rsidTr="00444136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F154F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1506A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6CEBF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463FDD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0CF041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9C7D4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23DE2B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0EDC67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0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2A51E1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22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4053F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A19ED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4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8 lower to 0.55 high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E18358" w14:textId="77777777" w:rsidR="00444136" w:rsidRDefault="0044413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78B68A" w14:textId="77777777" w:rsidR="00444136" w:rsidRDefault="0044413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5116D9B4" w14:textId="77777777" w:rsidR="00444136" w:rsidRPr="00444136" w:rsidRDefault="00444136" w:rsidP="00444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444136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75% but the direction of the effect is the same</w:t>
      </w:r>
    </w:p>
    <w:p w14:paraId="74AAA382" w14:textId="77777777" w:rsidR="00444136" w:rsidRPr="00444136" w:rsidRDefault="00444136" w:rsidP="00444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444136">
        <w:rPr>
          <w:rFonts w:ascii="Arial Narrow" w:eastAsia="Times New Roman" w:hAnsi="Arial Narrow"/>
          <w:color w:val="000000"/>
          <w:sz w:val="14"/>
          <w:szCs w:val="14"/>
          <w:lang w:val="en"/>
        </w:rPr>
        <w:t>b. Number of cohort &lt; 30% Optimum Information Size</w:t>
      </w:r>
    </w:p>
    <w:p w14:paraId="0238C5FE" w14:textId="77777777" w:rsidR="00444136" w:rsidRDefault="00444136" w:rsidP="00444136">
      <w:pPr>
        <w:pStyle w:val="ListParagraph"/>
        <w:spacing w:after="0"/>
        <w:rPr>
          <w:rFonts w:ascii="Arial" w:hAnsi="Arial" w:cs="Arial"/>
        </w:rPr>
      </w:pPr>
    </w:p>
    <w:p w14:paraId="171ABABB" w14:textId="24601250" w:rsidR="00EB6946" w:rsidRDefault="00EB6946" w:rsidP="0073415A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D-Dimer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69"/>
        <w:gridCol w:w="862"/>
        <w:gridCol w:w="779"/>
        <w:gridCol w:w="749"/>
        <w:gridCol w:w="909"/>
        <w:gridCol w:w="613"/>
        <w:gridCol w:w="613"/>
        <w:gridCol w:w="559"/>
        <w:gridCol w:w="607"/>
        <w:gridCol w:w="945"/>
        <w:gridCol w:w="733"/>
      </w:tblGrid>
      <w:tr w:rsidR="00444136" w14:paraId="596DFB27" w14:textId="77777777" w:rsidTr="00F94940">
        <w:trPr>
          <w:cantSplit/>
          <w:tblHeader/>
        </w:trPr>
        <w:tc>
          <w:tcPr>
            <w:tcW w:w="271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B33EAB" w14:textId="77777777" w:rsidR="00444136" w:rsidRDefault="00444136" w:rsidP="00E16C47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6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781490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B9CE9F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38A2B2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C66718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94940" w14:paraId="5F663CD6" w14:textId="77777777" w:rsidTr="00F94940">
        <w:trPr>
          <w:cantSplit/>
          <w:tblHeader/>
        </w:trPr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48F589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0077F6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07077C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B70832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C2526F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E1584C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052BB6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6A9F43" w14:textId="20BB299E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6CA561" w14:textId="56FF9B79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11647D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48D89D" w14:textId="77777777" w:rsidR="00F94940" w:rsidRDefault="00F94940" w:rsidP="00F9494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3AAEAA2" w14:textId="77777777" w:rsidR="00F94940" w:rsidRDefault="00F94940" w:rsidP="00F9494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EF81C66" w14:textId="77777777" w:rsidR="00F94940" w:rsidRDefault="00F94940" w:rsidP="00F9494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444136" w14:paraId="15EFDD15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09958CA" w14:textId="0728204F" w:rsidR="00444136" w:rsidRDefault="007920F3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44413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F94940" w14:paraId="6838B806" w14:textId="77777777" w:rsidTr="00F94940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11BBD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91EDF9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635684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FADB27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60871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E7D09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FC5FF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B87B3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11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31C37B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35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51D47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0ED3C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54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86 lower to 0.21 low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9D25D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82323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444136" w14:paraId="7A3F77B2" w14:textId="77777777" w:rsidTr="004441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2F8B4DD" w14:textId="77777777" w:rsidR="00444136" w:rsidRDefault="00444136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 functional outcome</w:t>
            </w:r>
          </w:p>
        </w:tc>
      </w:tr>
      <w:tr w:rsidR="00F94940" w14:paraId="15CE189F" w14:textId="77777777" w:rsidTr="00F94940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FD9B4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FB9E9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C12A8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4B057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DD65E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25A90A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D2DD1F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9A4BB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91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B19C2A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3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09F0C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A25424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23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3.02 lower to 1.45 lower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2DF8A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C691A5" w14:textId="77777777" w:rsidR="00444136" w:rsidRDefault="00444136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867B290" w14:textId="20AD531A" w:rsidR="00444136" w:rsidRDefault="00444136" w:rsidP="00444136">
      <w:pPr>
        <w:spacing w:line="140" w:lineRule="atLeast"/>
        <w:rPr>
          <w:rFonts w:ascii="Arial" w:hAnsi="Arial" w:cs="Arial"/>
        </w:rPr>
      </w:pPr>
      <w:r w:rsidRPr="00444136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75% but the direction of the effect is the same</w:t>
      </w:r>
    </w:p>
    <w:p w14:paraId="0844EE0F" w14:textId="77777777" w:rsidR="00EB6946" w:rsidRDefault="00EB6946" w:rsidP="0073415A">
      <w:pPr>
        <w:spacing w:after="0"/>
        <w:rPr>
          <w:rFonts w:ascii="Arial" w:hAnsi="Arial" w:cs="Arial"/>
        </w:rPr>
      </w:pPr>
    </w:p>
    <w:p w14:paraId="25D003D9" w14:textId="1A40570F" w:rsidR="00EB6946" w:rsidRDefault="00EB6946" w:rsidP="0073415A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lood Counts</w:t>
      </w:r>
    </w:p>
    <w:p w14:paraId="31A1FCB9" w14:textId="10E1CB72" w:rsidR="00EB6946" w:rsidRDefault="00EB6946" w:rsidP="0073415A">
      <w:pPr>
        <w:pStyle w:val="ListParagraph"/>
        <w:numPr>
          <w:ilvl w:val="0"/>
          <w:numId w:val="10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White Blood Cells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74"/>
        <w:gridCol w:w="862"/>
        <w:gridCol w:w="779"/>
        <w:gridCol w:w="749"/>
        <w:gridCol w:w="909"/>
        <w:gridCol w:w="613"/>
        <w:gridCol w:w="613"/>
        <w:gridCol w:w="559"/>
        <w:gridCol w:w="607"/>
        <w:gridCol w:w="945"/>
        <w:gridCol w:w="728"/>
      </w:tblGrid>
      <w:tr w:rsidR="007920F3" w14:paraId="5EF9CECA" w14:textId="77777777" w:rsidTr="007920F3">
        <w:trPr>
          <w:cantSplit/>
          <w:tblHeader/>
        </w:trPr>
        <w:tc>
          <w:tcPr>
            <w:tcW w:w="275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257EC5" w14:textId="77777777" w:rsidR="00F94940" w:rsidRDefault="00F94940" w:rsidP="00E16C47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3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7CF8F9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684525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316A5F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2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CA6E64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39A54854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7EFAC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6713D0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6FC78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6BCB8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C2B28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482DDB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13D63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0EDE63" w14:textId="75D9C5AC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768276" w14:textId="02FC8D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77C48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BA685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340FB5E" w14:textId="77777777" w:rsidR="007920F3" w:rsidRDefault="007920F3" w:rsidP="007920F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EF7F600" w14:textId="77777777" w:rsidR="007920F3" w:rsidRDefault="007920F3" w:rsidP="007920F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F94940" w14:paraId="0F82B929" w14:textId="77777777" w:rsidTr="00F94940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4A9C1F5" w14:textId="77777777" w:rsidR="00F94940" w:rsidRDefault="00F94940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Functional Outcome</w:t>
            </w:r>
          </w:p>
        </w:tc>
      </w:tr>
      <w:tr w:rsidR="001428A6" w14:paraId="7A979229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06159D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7F8F4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6AF71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52CD6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25DCB7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91438D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967B7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CBC1B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28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955D7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85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EE0A9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5D9F24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11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35 lower to 1.86 low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AF09B5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45897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F94940" w14:paraId="5EC19EA7" w14:textId="77777777" w:rsidTr="00F94940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3CF3219" w14:textId="77777777" w:rsidR="00F94940" w:rsidRDefault="00F94940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 functional outcome</w:t>
            </w:r>
          </w:p>
        </w:tc>
      </w:tr>
      <w:tr w:rsidR="001428A6" w14:paraId="1D60D9B1" w14:textId="77777777" w:rsidTr="002A6ACE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06800" w14:textId="7A6EED76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  <w:r w:rsidR="002A6ACE"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2A117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AC813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A36C6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F43AC5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7F8688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90FFC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C704B2" w14:textId="4CE73C0A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0C0BD0" w14:textId="6A334B93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DFAA8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605E6" w14:textId="2B55C9BC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3</w:t>
            </w:r>
            <w:r w:rsidR="002A6AC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6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9</w:t>
            </w:r>
            <w:r w:rsidR="002A6ACE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</w:t>
            </w:r>
            <w:r w:rsidR="002A6ACE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3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D46F6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80F53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F94940" w14:paraId="4530A22B" w14:textId="77777777" w:rsidTr="00F94940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78C1C91" w14:textId="77777777" w:rsidR="00F94940" w:rsidRDefault="00F94940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 Functional Outcome</w:t>
            </w:r>
          </w:p>
        </w:tc>
      </w:tr>
      <w:tr w:rsidR="007920F3" w14:paraId="4B3F5957" w14:textId="77777777" w:rsidTr="002A6ACE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A2E00" w14:textId="58A295ED" w:rsidR="00F94940" w:rsidRDefault="002A6ACE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3A2CB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993C0E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1DE04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CF4641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6D667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1BD608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EB59D" w14:textId="6E6818FD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BA3787" w14:textId="5DF72C3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11AAC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91026" w14:textId="6DB5C3ED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</w:t>
            </w:r>
            <w:r w:rsidR="002A6AC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7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 w:rsidR="002A6ACE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.46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</w:t>
            </w:r>
            <w:r w:rsidR="002A6ACE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8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D6F93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7E3836" w14:textId="77777777" w:rsidR="00F94940" w:rsidRDefault="00F94940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70B4E7C3" w14:textId="77777777" w:rsidR="00F94940" w:rsidRPr="00F94940" w:rsidRDefault="00F94940" w:rsidP="00F9494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F94940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75% but the direction of the effect is the same</w:t>
      </w:r>
    </w:p>
    <w:p w14:paraId="28942DA1" w14:textId="77777777" w:rsidR="00F94940" w:rsidRDefault="00F94940" w:rsidP="00F94940">
      <w:pPr>
        <w:pStyle w:val="ListParagraph"/>
        <w:spacing w:after="0"/>
        <w:rPr>
          <w:rFonts w:ascii="Arial" w:hAnsi="Arial" w:cs="Arial"/>
        </w:rPr>
      </w:pPr>
    </w:p>
    <w:p w14:paraId="4B0B99A9" w14:textId="6767E040" w:rsidR="00EB6946" w:rsidRDefault="00EB6946" w:rsidP="0073415A">
      <w:pPr>
        <w:pStyle w:val="ListParagraph"/>
        <w:numPr>
          <w:ilvl w:val="0"/>
          <w:numId w:val="10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Neutrophil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44"/>
        <w:gridCol w:w="862"/>
        <w:gridCol w:w="779"/>
        <w:gridCol w:w="749"/>
        <w:gridCol w:w="909"/>
        <w:gridCol w:w="646"/>
        <w:gridCol w:w="613"/>
        <w:gridCol w:w="559"/>
        <w:gridCol w:w="607"/>
        <w:gridCol w:w="945"/>
        <w:gridCol w:w="725"/>
      </w:tblGrid>
      <w:tr w:rsidR="002530F8" w14:paraId="46A827A6" w14:textId="77777777" w:rsidTr="007920F3">
        <w:trPr>
          <w:cantSplit/>
          <w:tblHeader/>
        </w:trPr>
        <w:tc>
          <w:tcPr>
            <w:tcW w:w="273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90CD1A" w14:textId="77777777" w:rsidR="002530F8" w:rsidRDefault="002530F8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8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193D3A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4ED1A8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CDEFFA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7C0A69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67EA19A9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05EC6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4B619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EAE75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B900F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67DFB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FD9E2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AA47D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92E9FC" w14:textId="5AA04ABB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272B29" w14:textId="415CBACA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AF89BB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43897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2FEC0AE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2328A23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530F8" w14:paraId="32831533" w14:textId="77777777" w:rsidTr="002530F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B2195F7" w14:textId="77777777" w:rsidR="002530F8" w:rsidRDefault="002530F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Functional Outcome</w:t>
            </w:r>
          </w:p>
        </w:tc>
      </w:tr>
      <w:tr w:rsidR="007920F3" w14:paraId="3965692D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111A7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9F227D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AE1B0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0F355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3C7EA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93326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BC1C29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12531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42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C898A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73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54A93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AC245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58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3.31 lower to 1.84 low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B94E1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B3DFA" w14:textId="77777777" w:rsidR="002530F8" w:rsidRDefault="002530F8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2530F8" w14:paraId="1EE6D79F" w14:textId="77777777" w:rsidTr="002530F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280B686" w14:textId="36B76538" w:rsidR="002530F8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2530F8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7920F3" w14:paraId="409BA404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AB74C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86A27E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4AB57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E1448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CC262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9F43B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B51FB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4B5CB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02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7EFBA5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38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8E40D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18AFC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68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55 lower to 0.81 low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DAB3C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ECD6C" w14:textId="77777777" w:rsidR="002530F8" w:rsidRDefault="002530F8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068889D4" w14:textId="77777777" w:rsidR="002530F8" w:rsidRPr="002530F8" w:rsidRDefault="002530F8" w:rsidP="002530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2530F8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75% with different directions between studies</w:t>
      </w:r>
    </w:p>
    <w:p w14:paraId="29A39B49" w14:textId="77777777" w:rsidR="002530F8" w:rsidRDefault="002530F8" w:rsidP="002530F8">
      <w:pPr>
        <w:pStyle w:val="ListParagraph"/>
        <w:spacing w:after="0"/>
        <w:rPr>
          <w:rFonts w:ascii="Arial" w:hAnsi="Arial" w:cs="Arial"/>
        </w:rPr>
      </w:pPr>
    </w:p>
    <w:p w14:paraId="4A28374B" w14:textId="4009C745" w:rsidR="00EB6946" w:rsidRDefault="00EB6946" w:rsidP="0073415A">
      <w:pPr>
        <w:pStyle w:val="ListParagraph"/>
        <w:numPr>
          <w:ilvl w:val="0"/>
          <w:numId w:val="10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Lymphocyt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20"/>
        <w:gridCol w:w="862"/>
        <w:gridCol w:w="779"/>
        <w:gridCol w:w="749"/>
        <w:gridCol w:w="909"/>
        <w:gridCol w:w="670"/>
        <w:gridCol w:w="613"/>
        <w:gridCol w:w="559"/>
        <w:gridCol w:w="607"/>
        <w:gridCol w:w="945"/>
        <w:gridCol w:w="725"/>
      </w:tblGrid>
      <w:tr w:rsidR="007920F3" w14:paraId="236AA0F4" w14:textId="77777777" w:rsidTr="007920F3">
        <w:trPr>
          <w:cantSplit/>
          <w:tblHeader/>
        </w:trPr>
        <w:tc>
          <w:tcPr>
            <w:tcW w:w="269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7B304E" w14:textId="32E3E259" w:rsidR="002530F8" w:rsidRDefault="002530F8" w:rsidP="00E16C47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3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F90677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79CCCF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B30947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77A7BB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70346C20" w14:textId="77777777" w:rsidTr="007920F3">
        <w:trPr>
          <w:cantSplit/>
          <w:tblHeader/>
        </w:trPr>
        <w:tc>
          <w:tcPr>
            <w:tcW w:w="2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AD795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141FF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1B5D7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DE499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B9329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D7A34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A09AE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62CF1A" w14:textId="3A731E2E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B01414" w14:textId="2013A90A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FF120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62F99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30F1E42" w14:textId="77777777" w:rsidR="007920F3" w:rsidRDefault="007920F3" w:rsidP="007920F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608871E" w14:textId="77777777" w:rsidR="007920F3" w:rsidRDefault="007920F3" w:rsidP="007920F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530F8" w14:paraId="20F1D2F4" w14:textId="77777777" w:rsidTr="002530F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D78DE37" w14:textId="77777777" w:rsidR="002530F8" w:rsidRDefault="002530F8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Functional Outcome</w:t>
            </w:r>
          </w:p>
        </w:tc>
      </w:tr>
      <w:tr w:rsidR="001428A6" w14:paraId="1473F5D5" w14:textId="77777777" w:rsidTr="007920F3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68E90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2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825CB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EC3C6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95366" w14:textId="082A558A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2530F8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17368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5204B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B4A9F9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E9A64D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42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DA094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73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627FB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89655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4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1 higher to 0.76 higher)</w:t>
            </w:r>
          </w:p>
        </w:tc>
        <w:tc>
          <w:tcPr>
            <w:tcW w:w="5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C2606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BAACA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2530F8" w14:paraId="0E423790" w14:textId="77777777" w:rsidTr="002530F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FAA95D1" w14:textId="4BD73A8D" w:rsidR="002530F8" w:rsidRDefault="007920F3" w:rsidP="00E16C4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2530F8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1428A6" w14:paraId="12312E83" w14:textId="77777777" w:rsidTr="007920F3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5A517A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477B5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1320C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9C149" w14:textId="7F632F72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2530F8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48FFF0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8F5BBF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FAC1E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3ACCF2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44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535C8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158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7D19A3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D7633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5 higher to 0.5 higher)</w:t>
            </w:r>
          </w:p>
        </w:tc>
        <w:tc>
          <w:tcPr>
            <w:tcW w:w="5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BC899F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885C9" w14:textId="77777777" w:rsidR="002530F8" w:rsidRDefault="002530F8" w:rsidP="00E16C4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CF580D3" w14:textId="259921F1" w:rsidR="002530F8" w:rsidRPr="00D622FF" w:rsidRDefault="002530F8" w:rsidP="00D622FF">
      <w:pPr>
        <w:pStyle w:val="ListParagraph"/>
        <w:numPr>
          <w:ilvl w:val="0"/>
          <w:numId w:val="12"/>
        </w:num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D622FF">
        <w:rPr>
          <w:rFonts w:ascii="Arial Narrow" w:eastAsia="Times New Roman" w:hAnsi="Arial Narrow"/>
          <w:color w:val="000000"/>
          <w:sz w:val="14"/>
          <w:szCs w:val="14"/>
          <w:lang w:val="en"/>
        </w:rPr>
        <w:t>Heterogeneity &gt; 75% but the direction of the effect is the same</w:t>
      </w:r>
    </w:p>
    <w:p w14:paraId="135456F8" w14:textId="77777777" w:rsidR="00D622FF" w:rsidRPr="00D622FF" w:rsidRDefault="00D622FF" w:rsidP="00D622FF">
      <w:pPr>
        <w:pStyle w:val="ListParagraph"/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p w14:paraId="4DD1CAE7" w14:textId="0C5DB3EC" w:rsidR="00D622FF" w:rsidRDefault="00D622FF" w:rsidP="00D622FF">
      <w:pPr>
        <w:pStyle w:val="ListParagraph"/>
        <w:numPr>
          <w:ilvl w:val="0"/>
          <w:numId w:val="10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Neutrophil to Lymphocyte Ratio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1"/>
        <w:gridCol w:w="631"/>
        <w:gridCol w:w="418"/>
        <w:gridCol w:w="857"/>
        <w:gridCol w:w="775"/>
        <w:gridCol w:w="745"/>
        <w:gridCol w:w="904"/>
        <w:gridCol w:w="774"/>
        <w:gridCol w:w="550"/>
        <w:gridCol w:w="556"/>
        <w:gridCol w:w="604"/>
        <w:gridCol w:w="940"/>
        <w:gridCol w:w="721"/>
      </w:tblGrid>
      <w:tr w:rsidR="00D622FF" w:rsidRPr="00D622FF" w14:paraId="31E4CE7C" w14:textId="77777777" w:rsidTr="00D622FF">
        <w:trPr>
          <w:cantSplit/>
          <w:tblHeader/>
        </w:trPr>
        <w:tc>
          <w:tcPr>
            <w:tcW w:w="269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F4F414" w14:textId="77777777" w:rsidR="00D622FF" w:rsidRPr="00D622FF" w:rsidRDefault="00D622FF" w:rsidP="00D622FF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Certainty assessment</w:t>
            </w:r>
          </w:p>
        </w:tc>
        <w:tc>
          <w:tcPr>
            <w:tcW w:w="73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448F2A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№ of patients</w:t>
            </w:r>
          </w:p>
        </w:tc>
        <w:tc>
          <w:tcPr>
            <w:tcW w:w="64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35074F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Effect</w:t>
            </w:r>
          </w:p>
        </w:tc>
        <w:tc>
          <w:tcPr>
            <w:tcW w:w="52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6665B8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594625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Importance</w:t>
            </w:r>
          </w:p>
        </w:tc>
      </w:tr>
      <w:tr w:rsidR="00D622FF" w:rsidRPr="00D622FF" w14:paraId="1621F9E8" w14:textId="77777777" w:rsidTr="00D622FF">
        <w:trPr>
          <w:cantSplit/>
          <w:tblHeader/>
        </w:trPr>
        <w:tc>
          <w:tcPr>
            <w:tcW w:w="2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D24B1B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№ of studies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981F66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Study design</w:t>
            </w:r>
          </w:p>
        </w:tc>
        <w:tc>
          <w:tcPr>
            <w:tcW w:w="2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F98F08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Risk of bias</w:t>
            </w:r>
          </w:p>
        </w:tc>
        <w:tc>
          <w:tcPr>
            <w:tcW w:w="4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F0ECDE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Inconsistency</w:t>
            </w:r>
          </w:p>
        </w:tc>
        <w:tc>
          <w:tcPr>
            <w:tcW w:w="4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BBB4A6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Indirectness</w:t>
            </w:r>
          </w:p>
        </w:tc>
        <w:tc>
          <w:tcPr>
            <w:tcW w:w="4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0E2064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Imprecision</w:t>
            </w:r>
          </w:p>
        </w:tc>
        <w:tc>
          <w:tcPr>
            <w:tcW w:w="5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FD7F3B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Other considerations</w:t>
            </w:r>
          </w:p>
        </w:tc>
        <w:tc>
          <w:tcPr>
            <w:tcW w:w="4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06F1A4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proofErr w:type="spellStart"/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Neutrofil</w:t>
            </w:r>
            <w:proofErr w:type="spellEnd"/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 xml:space="preserve"> to Lymphocyte Ratio</w:t>
            </w:r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71207C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placebo</w:t>
            </w:r>
          </w:p>
        </w:tc>
        <w:tc>
          <w:tcPr>
            <w:tcW w:w="3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F7EAEC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Relative</w:t>
            </w: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br/>
              <w:t>(95% CI)</w:t>
            </w:r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FC2A37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Absolute</w:t>
            </w:r>
            <w:r w:rsidRPr="00D622FF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br/>
              <w:t>(95% CI)</w:t>
            </w:r>
          </w:p>
        </w:tc>
        <w:tc>
          <w:tcPr>
            <w:tcW w:w="52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EEC4897" w14:textId="77777777" w:rsidR="00D622FF" w:rsidRPr="00D622FF" w:rsidRDefault="00D622FF" w:rsidP="00D622FF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9A97CB5" w14:textId="77777777" w:rsidR="00D622FF" w:rsidRPr="00D622FF" w:rsidRDefault="00D622FF" w:rsidP="00D622FF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</w:p>
        </w:tc>
      </w:tr>
      <w:tr w:rsidR="00D622FF" w:rsidRPr="00D622FF" w14:paraId="462BA246" w14:textId="77777777" w:rsidTr="00D622FF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07CFE11" w14:textId="77777777" w:rsidR="00D622FF" w:rsidRPr="00D622FF" w:rsidRDefault="00D622FF" w:rsidP="00D622FF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eastAsia="en-ID"/>
              </w:rPr>
              <w:t>30-day Functional Outcome</w:t>
            </w:r>
          </w:p>
        </w:tc>
      </w:tr>
      <w:tr w:rsidR="00D622FF" w:rsidRPr="00D622FF" w14:paraId="75EFE098" w14:textId="77777777" w:rsidTr="00D622FF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D37F1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2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57CA3B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n-randomised studies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5FD52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4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03FC00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72AE0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48090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4C13C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strong association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5DD5F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142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A5B0C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173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388C4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-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2A3E4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 xml:space="preserve">MD </w:t>
            </w:r>
            <w:r w:rsidRPr="00D622FF">
              <w:rPr>
                <w:rFonts w:ascii="Arial Narrow" w:eastAsia="Times New Roman" w:hAnsi="Arial Narrow"/>
                <w:b/>
                <w:bCs/>
                <w:sz w:val="13"/>
                <w:szCs w:val="13"/>
                <w:lang w:eastAsia="en-ID"/>
              </w:rPr>
              <w:t>4.33 lower</w:t>
            </w: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br/>
              <w:t>(5.31 lower to 3.36 lower)</w:t>
            </w:r>
          </w:p>
        </w:tc>
        <w:tc>
          <w:tcPr>
            <w:tcW w:w="5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62FC0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Cambria Math" w:eastAsia="Times New Roman" w:hAnsi="Cambria Math" w:cs="Cambria Math"/>
                <w:sz w:val="21"/>
                <w:szCs w:val="21"/>
                <w:lang w:eastAsia="en-ID"/>
              </w:rPr>
              <w:t>⨁⨁⨁◯</w:t>
            </w: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br/>
              <w:t>Moderate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2D55B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</w:p>
        </w:tc>
      </w:tr>
      <w:tr w:rsidR="00D622FF" w:rsidRPr="00D622FF" w14:paraId="147D78AD" w14:textId="77777777" w:rsidTr="00D622FF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E880D93" w14:textId="77777777" w:rsidR="00D622FF" w:rsidRPr="00D622FF" w:rsidRDefault="00D622FF" w:rsidP="00D622FF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eastAsia="en-ID"/>
              </w:rPr>
              <w:t>3-month Functional Outcome</w:t>
            </w:r>
          </w:p>
        </w:tc>
      </w:tr>
      <w:tr w:rsidR="00D622FF" w:rsidRPr="00D622FF" w14:paraId="1737E325" w14:textId="77777777" w:rsidTr="00D622FF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8B4823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8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B1E89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n-randomised studies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F53F9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4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54802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proofErr w:type="spellStart"/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serious</w:t>
            </w:r>
            <w:r w:rsidRPr="00D622FF">
              <w:rPr>
                <w:rFonts w:ascii="Arial Narrow" w:eastAsia="Times New Roman" w:hAnsi="Arial Narrow"/>
                <w:sz w:val="13"/>
                <w:szCs w:val="13"/>
                <w:vertAlign w:val="superscript"/>
                <w:lang w:eastAsia="en-ID"/>
              </w:rPr>
              <w:t>a</w:t>
            </w:r>
            <w:proofErr w:type="spellEnd"/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83251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F331A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8648D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E67BF1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958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DBD2B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1387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EF4AF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-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DC427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 xml:space="preserve">MD </w:t>
            </w:r>
            <w:r w:rsidRPr="00D622FF">
              <w:rPr>
                <w:rFonts w:ascii="Arial Narrow" w:eastAsia="Times New Roman" w:hAnsi="Arial Narrow"/>
                <w:b/>
                <w:bCs/>
                <w:sz w:val="13"/>
                <w:szCs w:val="13"/>
                <w:lang w:eastAsia="en-ID"/>
              </w:rPr>
              <w:t>3.08 lower</w:t>
            </w: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br/>
              <w:t>(4.22 lower to 1.94 lower)</w:t>
            </w:r>
          </w:p>
        </w:tc>
        <w:tc>
          <w:tcPr>
            <w:tcW w:w="5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AD932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D622FF">
              <w:rPr>
                <w:rFonts w:ascii="Cambria Math" w:eastAsia="Times New Roman" w:hAnsi="Cambria Math" w:cs="Cambria Math"/>
                <w:sz w:val="21"/>
                <w:szCs w:val="21"/>
                <w:lang w:eastAsia="en-ID"/>
              </w:rPr>
              <w:t>⨁◯◯◯</w:t>
            </w:r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br/>
              <w:t xml:space="preserve">Very </w:t>
            </w:r>
            <w:proofErr w:type="spellStart"/>
            <w:r w:rsidRPr="00D622FF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low</w:t>
            </w:r>
            <w:r w:rsidRPr="00D622FF">
              <w:rPr>
                <w:rFonts w:ascii="Arial Narrow" w:eastAsia="Times New Roman" w:hAnsi="Arial Narrow"/>
                <w:sz w:val="13"/>
                <w:szCs w:val="13"/>
                <w:vertAlign w:val="superscript"/>
                <w:lang w:eastAsia="en-ID"/>
              </w:rPr>
              <w:t>a</w:t>
            </w:r>
            <w:proofErr w:type="spellEnd"/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B2284" w14:textId="77777777" w:rsidR="00D622FF" w:rsidRPr="00D622FF" w:rsidRDefault="00D622FF" w:rsidP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</w:p>
        </w:tc>
      </w:tr>
    </w:tbl>
    <w:p w14:paraId="0FFA2813" w14:textId="055F0364" w:rsidR="00D622FF" w:rsidRPr="00D622FF" w:rsidRDefault="00D622FF" w:rsidP="00D622FF">
      <w:pPr>
        <w:pStyle w:val="ListParagraph"/>
        <w:numPr>
          <w:ilvl w:val="0"/>
          <w:numId w:val="13"/>
        </w:num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D622FF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Heterogeneity &gt;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50</w:t>
      </w:r>
      <w:r w:rsidRPr="00D622FF">
        <w:rPr>
          <w:rFonts w:ascii="Arial Narrow" w:eastAsia="Times New Roman" w:hAnsi="Arial Narrow"/>
          <w:color w:val="000000"/>
          <w:sz w:val="14"/>
          <w:szCs w:val="14"/>
          <w:lang w:val="en"/>
        </w:rPr>
        <w:t>% but the direction of the effect is the same</w:t>
      </w:r>
    </w:p>
    <w:p w14:paraId="585DD9AF" w14:textId="77777777" w:rsidR="00D622FF" w:rsidRPr="002530F8" w:rsidRDefault="00D622FF" w:rsidP="002530F8">
      <w:pPr>
        <w:spacing w:after="0"/>
        <w:rPr>
          <w:rFonts w:ascii="Arial" w:hAnsi="Arial" w:cs="Arial"/>
        </w:rPr>
      </w:pPr>
    </w:p>
    <w:p w14:paraId="5D205BC5" w14:textId="469C9AEA" w:rsidR="00EB6946" w:rsidRDefault="00EB6946" w:rsidP="0073415A">
      <w:pPr>
        <w:pStyle w:val="ListParagraph"/>
        <w:numPr>
          <w:ilvl w:val="0"/>
          <w:numId w:val="10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Monocyt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86"/>
        <w:gridCol w:w="862"/>
        <w:gridCol w:w="779"/>
        <w:gridCol w:w="749"/>
        <w:gridCol w:w="909"/>
        <w:gridCol w:w="632"/>
        <w:gridCol w:w="613"/>
        <w:gridCol w:w="577"/>
        <w:gridCol w:w="607"/>
        <w:gridCol w:w="899"/>
        <w:gridCol w:w="725"/>
      </w:tblGrid>
      <w:tr w:rsidR="007920F3" w14:paraId="33A39CDB" w14:textId="77777777" w:rsidTr="001428A6">
        <w:trPr>
          <w:cantSplit/>
          <w:tblHeader/>
        </w:trPr>
        <w:tc>
          <w:tcPr>
            <w:tcW w:w="275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00B260" w14:textId="77777777" w:rsidR="002530F8" w:rsidRDefault="002530F8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8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C7F001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4F3C1D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C21801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1F8E50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64C7FC4E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C558E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F0332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E6BFC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57E4B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EE6638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D46A7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04C480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F32C9A" w14:textId="74A69EA6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030270" w14:textId="1364004F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2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814B2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2C96B8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C9EE73D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719D331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530F8" w14:paraId="4E96F002" w14:textId="77777777" w:rsidTr="002530F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8F8746A" w14:textId="77777777" w:rsidR="002530F8" w:rsidRDefault="002530F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 functional outcome</w:t>
            </w:r>
          </w:p>
        </w:tc>
      </w:tr>
      <w:tr w:rsidR="001428A6" w14:paraId="34B877AD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824CFA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CFDAE7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D9FB8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51A7A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C5A2D9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5214B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DB1882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7FA09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44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4FF7B3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20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E4BFF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6316E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5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9 lower to 0.01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320DA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02782" w14:textId="77777777" w:rsidR="002530F8" w:rsidRDefault="002530F8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5E981E6A" w14:textId="77777777" w:rsidR="002530F8" w:rsidRDefault="002530F8" w:rsidP="002530F8">
      <w:pPr>
        <w:pStyle w:val="ListParagraph"/>
        <w:spacing w:after="0"/>
        <w:rPr>
          <w:rFonts w:ascii="Arial" w:hAnsi="Arial" w:cs="Arial"/>
        </w:rPr>
      </w:pPr>
    </w:p>
    <w:p w14:paraId="0CD00451" w14:textId="59AD775F" w:rsidR="00EB6946" w:rsidRDefault="00EB6946" w:rsidP="0073415A">
      <w:pPr>
        <w:pStyle w:val="ListParagraph"/>
        <w:numPr>
          <w:ilvl w:val="0"/>
          <w:numId w:val="10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Platelet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74"/>
        <w:gridCol w:w="862"/>
        <w:gridCol w:w="779"/>
        <w:gridCol w:w="749"/>
        <w:gridCol w:w="909"/>
        <w:gridCol w:w="613"/>
        <w:gridCol w:w="613"/>
        <w:gridCol w:w="559"/>
        <w:gridCol w:w="607"/>
        <w:gridCol w:w="945"/>
        <w:gridCol w:w="728"/>
      </w:tblGrid>
      <w:tr w:rsidR="002530F8" w14:paraId="3C160D6E" w14:textId="77777777" w:rsidTr="007920F3">
        <w:trPr>
          <w:cantSplit/>
          <w:tblHeader/>
        </w:trPr>
        <w:tc>
          <w:tcPr>
            <w:tcW w:w="275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A57866" w14:textId="77777777" w:rsidR="002530F8" w:rsidRDefault="002530F8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lastRenderedPageBreak/>
              <w:t>Certainty assessment</w:t>
            </w:r>
          </w:p>
        </w:tc>
        <w:tc>
          <w:tcPr>
            <w:tcW w:w="63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0899C6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002E06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F28801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2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585087" w14:textId="77777777" w:rsidR="002530F8" w:rsidRDefault="002530F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48ADD551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0E0C4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F8E48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64748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D806C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89246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45BBD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44D53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B48734" w14:textId="3580D78F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B3C935" w14:textId="163ADA80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3ABEA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B0388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3754732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2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5390CD4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530F8" w14:paraId="1BFCD557" w14:textId="77777777" w:rsidTr="002530F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56CDA3A" w14:textId="3C99EC67" w:rsidR="002530F8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2530F8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7920F3" w14:paraId="0E3BCF67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11E28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4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EBD2C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EC1641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1E8A38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A92837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87D5A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6DC872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AFCD0E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62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A4D81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56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C2946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85358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85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0.16 lower to 6.47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24CE9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D3660" w14:textId="77777777" w:rsidR="002530F8" w:rsidRDefault="002530F8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2530F8" w14:paraId="694CEC11" w14:textId="77777777" w:rsidTr="002530F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79063AF" w14:textId="77777777" w:rsidR="002530F8" w:rsidRDefault="002530F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 functional outcome</w:t>
            </w:r>
          </w:p>
        </w:tc>
      </w:tr>
      <w:tr w:rsidR="007920F3" w14:paraId="4FD72BE1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092A8E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B27662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45D8C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35BCCC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989807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D2E0B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AC2C3F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A34F9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2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EDDE4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5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D35ED4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9AD2E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4.16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84 lower to 10.16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58018" w14:textId="77777777" w:rsidR="002530F8" w:rsidRDefault="002530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01661" w14:textId="77777777" w:rsidR="002530F8" w:rsidRDefault="002530F8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79373831" w14:textId="77777777" w:rsidR="002530F8" w:rsidRPr="00990136" w:rsidRDefault="002530F8" w:rsidP="00990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990136"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50% with different directions between studies</w:t>
      </w:r>
    </w:p>
    <w:p w14:paraId="5673B70C" w14:textId="77777777" w:rsidR="002530F8" w:rsidRPr="00990136" w:rsidRDefault="002530F8" w:rsidP="00990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990136">
        <w:rPr>
          <w:rFonts w:ascii="Arial Narrow" w:eastAsia="Times New Roman" w:hAnsi="Arial Narrow"/>
          <w:color w:val="000000"/>
          <w:sz w:val="14"/>
          <w:szCs w:val="14"/>
          <w:lang w:val="en"/>
        </w:rPr>
        <w:t>b. Number of cohort &lt; 30% Optimum Information Size</w:t>
      </w:r>
    </w:p>
    <w:p w14:paraId="76A6D4AD" w14:textId="2582B620" w:rsidR="002530F8" w:rsidRPr="00990136" w:rsidRDefault="00990136" w:rsidP="0099013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990136">
        <w:rPr>
          <w:rFonts w:ascii="Arial Narrow" w:eastAsia="Times New Roman" w:hAnsi="Arial Narrow"/>
          <w:color w:val="000000"/>
          <w:sz w:val="14"/>
          <w:szCs w:val="14"/>
          <w:lang w:val="en"/>
        </w:rPr>
        <w:t>c</w:t>
      </w:r>
      <w:r w:rsidR="002530F8" w:rsidRPr="00990136">
        <w:rPr>
          <w:rFonts w:ascii="Arial Narrow" w:eastAsia="Times New Roman" w:hAnsi="Arial Narrow"/>
          <w:color w:val="000000"/>
          <w:sz w:val="14"/>
          <w:szCs w:val="14"/>
          <w:lang w:val="en"/>
        </w:rPr>
        <w:t>. Number of cohort &lt; 40% Optimum Information Size</w:t>
      </w:r>
    </w:p>
    <w:p w14:paraId="3BBE8151" w14:textId="77777777" w:rsidR="00EB6946" w:rsidRDefault="00EB6946" w:rsidP="0073415A">
      <w:pPr>
        <w:spacing w:after="0"/>
        <w:rPr>
          <w:rFonts w:ascii="Arial" w:hAnsi="Arial" w:cs="Arial"/>
        </w:rPr>
      </w:pPr>
    </w:p>
    <w:p w14:paraId="5EE22025" w14:textId="77777777" w:rsidR="002530F8" w:rsidRDefault="002530F8" w:rsidP="0073415A">
      <w:pPr>
        <w:spacing w:after="0"/>
        <w:rPr>
          <w:rFonts w:ascii="Arial" w:hAnsi="Arial" w:cs="Arial"/>
        </w:rPr>
      </w:pPr>
    </w:p>
    <w:p w14:paraId="703B76FD" w14:textId="47436CC7" w:rsidR="00EB6946" w:rsidRDefault="00EB6946" w:rsidP="0073415A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Others</w:t>
      </w:r>
    </w:p>
    <w:p w14:paraId="1C929FDD" w14:textId="7FBD4ECD" w:rsidR="00EB6946" w:rsidRDefault="00EB6946" w:rsidP="0073415A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Glucos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72"/>
        <w:gridCol w:w="862"/>
        <w:gridCol w:w="779"/>
        <w:gridCol w:w="749"/>
        <w:gridCol w:w="909"/>
        <w:gridCol w:w="613"/>
        <w:gridCol w:w="613"/>
        <w:gridCol w:w="559"/>
        <w:gridCol w:w="607"/>
        <w:gridCol w:w="945"/>
        <w:gridCol w:w="730"/>
      </w:tblGrid>
      <w:tr w:rsidR="001428A6" w14:paraId="62EFFF44" w14:textId="77777777" w:rsidTr="001428A6">
        <w:trPr>
          <w:cantSplit/>
          <w:tblHeader/>
        </w:trPr>
        <w:tc>
          <w:tcPr>
            <w:tcW w:w="275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79A837" w14:textId="77777777" w:rsidR="001428A6" w:rsidRDefault="001428A6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2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3709F1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8532B9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F7CAB0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2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276F91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6705F6C3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20BBA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CAE6D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07317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011D8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D5F36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E83EF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C5580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D023B9" w14:textId="071AA598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F735BE" w14:textId="175BEC66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D5831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1273E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9F626E4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2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33EB081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428A6" w14:paraId="49D0C938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C9C78BD" w14:textId="77777777" w:rsidR="001428A6" w:rsidRDefault="001428A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functional outcome</w:t>
            </w:r>
          </w:p>
        </w:tc>
      </w:tr>
      <w:tr w:rsidR="007920F3" w14:paraId="215FE8E7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44C2C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B243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9A2A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1DBD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C055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461F4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2B52B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21C6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86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8DCB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12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8E40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192B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36 lower to 1.63 low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5BDE8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3682B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28A6" w14:paraId="1F7100A1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776B0FE" w14:textId="7363657B" w:rsidR="001428A6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1428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7920F3" w14:paraId="11FE1C19" w14:textId="77777777" w:rsidTr="00D622FF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1D9CF" w14:textId="375EA743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  <w:r w:rsidR="00D622FF"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DB252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2E9847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4C73E" w14:textId="3437F9CE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1428A6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AC5B2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30F76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EF76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B679AB" w14:textId="46E24054" w:rsidR="001428A6" w:rsidRDefault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334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67F00" w14:textId="7090B724" w:rsidR="001428A6" w:rsidRDefault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403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2C96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96AE7F" w14:textId="4D2D265A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 w:rsidR="00D622FF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89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</w:t>
            </w:r>
            <w:r w:rsidR="00D622FF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 lower to 0.5</w:t>
            </w:r>
            <w:r w:rsidR="00D622FF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10BB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A38B4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28A6" w14:paraId="00C47F4A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C88A23A" w14:textId="77777777" w:rsidR="001428A6" w:rsidRDefault="001428A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 Functional Outcome</w:t>
            </w:r>
          </w:p>
        </w:tc>
      </w:tr>
      <w:tr w:rsidR="007920F3" w14:paraId="30E7B1FC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53E2CC" w14:textId="4BECC87A" w:rsidR="001428A6" w:rsidRDefault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06654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28F06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5CDE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98A1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B24B8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91B7E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07E40" w14:textId="3AE508B0" w:rsidR="001428A6" w:rsidRDefault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52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8300D" w14:textId="5EFAB866" w:rsidR="001428A6" w:rsidRDefault="00D622F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87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80B2E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1E736" w14:textId="651E2E42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</w:t>
            </w:r>
            <w:r w:rsidR="00D622FF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68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</w:t>
            </w:r>
            <w:r w:rsidR="00D622FF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 lower to 1.</w:t>
            </w:r>
            <w:r w:rsidR="00D622FF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7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6FD41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754A9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28A6" w14:paraId="001C23E5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3A3DB2D" w14:textId="77777777" w:rsidR="001428A6" w:rsidRDefault="001428A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1-year functional outcome</w:t>
            </w:r>
          </w:p>
        </w:tc>
      </w:tr>
      <w:tr w:rsidR="007920F3" w14:paraId="14F98BBE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99B3C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38E5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9C50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77FD1" w14:textId="0E79B60B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1428A6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0F679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4FC1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70292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A988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45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AEFD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29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D0527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96C84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2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99 lower to 4.41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4B508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61CCC5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29EC9D40" w14:textId="20162215" w:rsidR="001428A6" w:rsidRPr="001428A6" w:rsidRDefault="001428A6" w:rsidP="001428A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</w:t>
      </w:r>
      <w:r w:rsidRPr="001428A6">
        <w:rPr>
          <w:rFonts w:ascii="Arial Narrow" w:eastAsia="Times New Roman" w:hAnsi="Arial Narrow"/>
          <w:color w:val="000000"/>
          <w:sz w:val="14"/>
          <w:szCs w:val="14"/>
          <w:lang w:val="en"/>
        </w:rPr>
        <w:t>. Heterogeneity &gt; 75% with different directions between studies</w:t>
      </w:r>
    </w:p>
    <w:p w14:paraId="07E67A73" w14:textId="77777777" w:rsidR="001428A6" w:rsidRDefault="001428A6" w:rsidP="001428A6">
      <w:pPr>
        <w:pStyle w:val="ListParagraph"/>
        <w:spacing w:after="0"/>
        <w:rPr>
          <w:rFonts w:ascii="Arial" w:hAnsi="Arial" w:cs="Arial"/>
        </w:rPr>
      </w:pPr>
    </w:p>
    <w:p w14:paraId="35324FCF" w14:textId="1E9A7F4C" w:rsidR="00EB6946" w:rsidRDefault="00EB6946" w:rsidP="0073415A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Low Density Lipoprotein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73"/>
        <w:gridCol w:w="862"/>
        <w:gridCol w:w="779"/>
        <w:gridCol w:w="749"/>
        <w:gridCol w:w="909"/>
        <w:gridCol w:w="613"/>
        <w:gridCol w:w="613"/>
        <w:gridCol w:w="559"/>
        <w:gridCol w:w="607"/>
        <w:gridCol w:w="945"/>
        <w:gridCol w:w="729"/>
      </w:tblGrid>
      <w:tr w:rsidR="001428A6" w14:paraId="6D8D2EF4" w14:textId="77777777" w:rsidTr="001428A6">
        <w:trPr>
          <w:cantSplit/>
          <w:tblHeader/>
        </w:trPr>
        <w:tc>
          <w:tcPr>
            <w:tcW w:w="275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B49912" w14:textId="77777777" w:rsidR="001428A6" w:rsidRPr="001428A6" w:rsidRDefault="001428A6" w:rsidP="009F29A0">
            <w:pPr>
              <w:pStyle w:val="ListParagraph"/>
              <w:spacing w:line="240" w:lineRule="auto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1428A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2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61079A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6D8467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7D14A5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2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8DE4BE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3D2AAC46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4F2FF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F0E5B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7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AA3B8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BBA3C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8615E8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03233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6C0A0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CA1FE2" w14:textId="3D4746E3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3623DA" w14:textId="6366F8A6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0A3AB0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7A394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2F3E2E9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2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154CC33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428A6" w14:paraId="461E028C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91FDAEA" w14:textId="75AB97A8" w:rsidR="001428A6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1428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1428A6" w14:paraId="33B40B47" w14:textId="77777777" w:rsidTr="00CD09F8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548FE7" w14:textId="66494D7F" w:rsidR="001428A6" w:rsidRDefault="00CD09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2138A2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65CA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DE057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449B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DB33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516A3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63EDDC" w14:textId="0E3464B5" w:rsidR="001428A6" w:rsidRDefault="00CD09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461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A8E7C3" w14:textId="1B47A0B2" w:rsidR="001428A6" w:rsidRDefault="00CD09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70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011B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34B5B" w14:textId="44ADFA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</w:t>
            </w:r>
            <w:r w:rsidR="00CD09F8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.03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 w:rsidR="00CD09F8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6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1</w:t>
            </w:r>
            <w:r w:rsidR="00CD09F8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EA14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EC624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227D276" w14:textId="77777777" w:rsidR="001428A6" w:rsidRDefault="001428A6" w:rsidP="001428A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50% with different directions between studies</w:t>
      </w:r>
    </w:p>
    <w:p w14:paraId="3CC1B75C" w14:textId="77777777" w:rsidR="001428A6" w:rsidRDefault="001428A6" w:rsidP="001428A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Number of cohort &lt; 30% Optimum Information Size </w:t>
      </w:r>
    </w:p>
    <w:p w14:paraId="370794CF" w14:textId="77777777" w:rsidR="001428A6" w:rsidRDefault="001428A6" w:rsidP="001428A6">
      <w:pPr>
        <w:pStyle w:val="ListParagraph"/>
        <w:spacing w:after="0"/>
        <w:rPr>
          <w:rFonts w:ascii="Arial" w:hAnsi="Arial" w:cs="Arial"/>
        </w:rPr>
      </w:pPr>
    </w:p>
    <w:p w14:paraId="608CF5AB" w14:textId="3C58DBD7" w:rsidR="00EB6946" w:rsidRDefault="00EB6946" w:rsidP="0073415A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High Density Lipoprotein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73"/>
        <w:gridCol w:w="862"/>
        <w:gridCol w:w="779"/>
        <w:gridCol w:w="749"/>
        <w:gridCol w:w="909"/>
        <w:gridCol w:w="613"/>
        <w:gridCol w:w="613"/>
        <w:gridCol w:w="559"/>
        <w:gridCol w:w="607"/>
        <w:gridCol w:w="945"/>
        <w:gridCol w:w="729"/>
      </w:tblGrid>
      <w:tr w:rsidR="001428A6" w14:paraId="1C980E93" w14:textId="77777777" w:rsidTr="001428A6">
        <w:trPr>
          <w:cantSplit/>
          <w:tblHeader/>
        </w:trPr>
        <w:tc>
          <w:tcPr>
            <w:tcW w:w="275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A41772" w14:textId="77777777" w:rsidR="001428A6" w:rsidRPr="001428A6" w:rsidRDefault="001428A6" w:rsidP="001428A6">
            <w:pPr>
              <w:pStyle w:val="ListParagraph"/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1428A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2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2460CF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6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A2AA5B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6E5800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2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32C40E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6A4CFDA0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73EDC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76A77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7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04545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24064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1119D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187330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07F9D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087B2F" w14:textId="6B0CCE0E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6A77E5" w14:textId="5EB03B23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863A0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6DBE7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431C356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2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41F92BC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428A6" w14:paraId="371DC4B0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A1C34AE" w14:textId="13C33DE4" w:rsidR="001428A6" w:rsidRDefault="001428A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 functional outcome</w:t>
            </w:r>
          </w:p>
        </w:tc>
      </w:tr>
      <w:tr w:rsidR="001428A6" w14:paraId="6ACF7FD3" w14:textId="77777777" w:rsidTr="00CD09F8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F66BD" w14:textId="12B00DB1" w:rsidR="001428A6" w:rsidRDefault="00CD09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E5091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9BC76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3D656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8EAA2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FDE8C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D7B5F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6BB970" w14:textId="3222F455" w:rsidR="001428A6" w:rsidRDefault="00CD09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30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5E430" w14:textId="6A6B294D" w:rsidR="001428A6" w:rsidRDefault="00CD09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23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FFF1D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E5864" w14:textId="6D95D5AC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2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 w:rsidR="00CD09F8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1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</w:t>
            </w:r>
            <w:r w:rsidR="00CD09F8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C1DBA8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48216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67F42936" w14:textId="77777777" w:rsidR="001428A6" w:rsidRDefault="001428A6" w:rsidP="001428A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50% with different directions between studies</w:t>
      </w:r>
    </w:p>
    <w:p w14:paraId="1CDDE30C" w14:textId="77777777" w:rsidR="001428A6" w:rsidRDefault="001428A6" w:rsidP="001428A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Number of cohort &lt; 30% Optimum Information Size </w:t>
      </w:r>
    </w:p>
    <w:p w14:paraId="13E0AD60" w14:textId="77777777" w:rsidR="001428A6" w:rsidRDefault="001428A6" w:rsidP="001428A6">
      <w:pPr>
        <w:pStyle w:val="ListParagraph"/>
        <w:spacing w:after="0"/>
        <w:rPr>
          <w:rFonts w:ascii="Arial" w:hAnsi="Arial" w:cs="Arial"/>
        </w:rPr>
      </w:pPr>
    </w:p>
    <w:p w14:paraId="0AC8B542" w14:textId="495E9266" w:rsidR="00EB6946" w:rsidRDefault="00EB6946" w:rsidP="0073415A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Triglycerides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20"/>
        <w:gridCol w:w="862"/>
        <w:gridCol w:w="779"/>
        <w:gridCol w:w="749"/>
        <w:gridCol w:w="909"/>
        <w:gridCol w:w="670"/>
        <w:gridCol w:w="613"/>
        <w:gridCol w:w="559"/>
        <w:gridCol w:w="607"/>
        <w:gridCol w:w="945"/>
        <w:gridCol w:w="725"/>
      </w:tblGrid>
      <w:tr w:rsidR="001428A6" w14:paraId="3345D514" w14:textId="77777777" w:rsidTr="001428A6">
        <w:trPr>
          <w:cantSplit/>
          <w:tblHeader/>
        </w:trPr>
        <w:tc>
          <w:tcPr>
            <w:tcW w:w="270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C77501" w14:textId="77777777" w:rsidR="001428A6" w:rsidRPr="001428A6" w:rsidRDefault="001428A6" w:rsidP="001428A6">
            <w:pPr>
              <w:pStyle w:val="ListParagraph"/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1428A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1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E062EE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402DD0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2A46E0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EDCFB2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21DFF321" w14:textId="77777777" w:rsidTr="001428A6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0C2C0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0187C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C357A0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05900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72897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0FC9C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BBEE52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B28745" w14:textId="11599589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FC46D8" w14:textId="5472355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36B21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5A421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8A564BD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C1662FB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428A6" w14:paraId="4D0E4E36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77EF874" w14:textId="5D275F82" w:rsidR="001428A6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1428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 </w:t>
            </w:r>
          </w:p>
        </w:tc>
      </w:tr>
      <w:tr w:rsidR="001428A6" w14:paraId="5B338D83" w14:textId="77777777" w:rsidTr="00A84006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DB3FD0" w14:textId="5140491F" w:rsidR="001428A6" w:rsidRDefault="00CD09F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2BF25E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DD7E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501434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3E894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E5FDC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082E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B3EEC" w14:textId="1EC89CE2" w:rsidR="001428A6" w:rsidRDefault="00A8400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06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E9BD81" w14:textId="2030905C" w:rsidR="001428A6" w:rsidRDefault="00A8400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68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7A23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68267" w14:textId="16C6517A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</w:t>
            </w:r>
            <w:r w:rsidR="00A84006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</w:t>
            </w:r>
            <w:r w:rsidR="00A84006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</w:t>
            </w:r>
            <w:r w:rsidR="00A84006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8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58E5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2B981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7198A600" w14:textId="77777777" w:rsidR="001428A6" w:rsidRDefault="001428A6" w:rsidP="001428A6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50% with different directions between studies</w:t>
      </w:r>
    </w:p>
    <w:p w14:paraId="33067BAC" w14:textId="77777777" w:rsidR="001428A6" w:rsidRDefault="001428A6" w:rsidP="001428A6">
      <w:pPr>
        <w:pStyle w:val="ListParagraph"/>
        <w:spacing w:after="0"/>
        <w:rPr>
          <w:rFonts w:ascii="Arial" w:hAnsi="Arial" w:cs="Arial"/>
        </w:rPr>
      </w:pPr>
    </w:p>
    <w:p w14:paraId="5E4B4047" w14:textId="04BA7557" w:rsidR="00EB6946" w:rsidRDefault="00EB6946" w:rsidP="0073415A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Total Cholesterol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20"/>
        <w:gridCol w:w="862"/>
        <w:gridCol w:w="779"/>
        <w:gridCol w:w="749"/>
        <w:gridCol w:w="909"/>
        <w:gridCol w:w="670"/>
        <w:gridCol w:w="613"/>
        <w:gridCol w:w="559"/>
        <w:gridCol w:w="607"/>
        <w:gridCol w:w="945"/>
        <w:gridCol w:w="725"/>
      </w:tblGrid>
      <w:tr w:rsidR="001428A6" w14:paraId="78492540" w14:textId="77777777" w:rsidTr="001428A6">
        <w:trPr>
          <w:cantSplit/>
          <w:tblHeader/>
        </w:trPr>
        <w:tc>
          <w:tcPr>
            <w:tcW w:w="270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E8795A" w14:textId="77777777" w:rsidR="001428A6" w:rsidRPr="001428A6" w:rsidRDefault="001428A6" w:rsidP="001428A6">
            <w:pPr>
              <w:pStyle w:val="ListParagraph"/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1428A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1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84556C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CE0760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FD9A02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0A180B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74B3F444" w14:textId="77777777" w:rsidTr="001428A6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26FE7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FDCD2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B4903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0E2EA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219DBB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ACE49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C9CCD8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C45476" w14:textId="27669B08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E8EC1D" w14:textId="54843FB0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B6E5B0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96398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F2A9AEF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0868BF4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428A6" w14:paraId="30769F8A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214BBD5" w14:textId="57EBFC2F" w:rsidR="001428A6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1428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1428A6" w14:paraId="209F9D1A" w14:textId="77777777" w:rsidTr="001428A6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D33DB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5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33B0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2C08BC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7C69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9CAA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90F71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3CF3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119B7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34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8520C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46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8681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CEDBE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9 lower to 0.33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61B2E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DA8C0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28A6" w14:paraId="0010B4BE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65AAFA3" w14:textId="484F8FE0" w:rsidR="001428A6" w:rsidRDefault="001428A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6-mo functional outcome </w:t>
            </w:r>
          </w:p>
        </w:tc>
      </w:tr>
      <w:tr w:rsidR="001428A6" w14:paraId="75EA9080" w14:textId="77777777" w:rsidTr="001428A6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F29D2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41A5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27688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BA28D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D3CBC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FCB78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BD85E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69116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4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8CC3E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9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0126F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FF0BD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5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9 lower to 0.59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32FE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E2191F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129B261F" w14:textId="77777777" w:rsidR="001428A6" w:rsidRDefault="001428A6" w:rsidP="001428A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Heterogeneity &gt; 50% with different directions between studies</w:t>
      </w:r>
    </w:p>
    <w:p w14:paraId="65122024" w14:textId="77777777" w:rsidR="001428A6" w:rsidRDefault="001428A6" w:rsidP="001428A6">
      <w:pPr>
        <w:spacing w:after="0"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Number of cohort &lt; 30% Optimum Information Size</w:t>
      </w:r>
    </w:p>
    <w:p w14:paraId="48A8D194" w14:textId="77777777" w:rsidR="001428A6" w:rsidRDefault="001428A6" w:rsidP="001428A6">
      <w:pPr>
        <w:pStyle w:val="ListParagraph"/>
        <w:spacing w:after="0"/>
        <w:rPr>
          <w:rFonts w:ascii="Arial" w:hAnsi="Arial" w:cs="Arial"/>
        </w:rPr>
      </w:pPr>
    </w:p>
    <w:p w14:paraId="4778D337" w14:textId="77777777" w:rsidR="001428A6" w:rsidRDefault="001428A6" w:rsidP="001428A6">
      <w:pPr>
        <w:pStyle w:val="ListParagraph"/>
        <w:spacing w:after="0"/>
        <w:rPr>
          <w:rFonts w:ascii="Arial" w:hAnsi="Arial" w:cs="Arial"/>
        </w:rPr>
      </w:pPr>
    </w:p>
    <w:p w14:paraId="70D6AAEF" w14:textId="62D5473C" w:rsidR="00EB6946" w:rsidRDefault="00EB6946" w:rsidP="0073415A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Calcium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94"/>
        <w:gridCol w:w="862"/>
        <w:gridCol w:w="779"/>
        <w:gridCol w:w="749"/>
        <w:gridCol w:w="909"/>
        <w:gridCol w:w="613"/>
        <w:gridCol w:w="613"/>
        <w:gridCol w:w="572"/>
        <w:gridCol w:w="607"/>
        <w:gridCol w:w="899"/>
        <w:gridCol w:w="741"/>
      </w:tblGrid>
      <w:tr w:rsidR="001428A6" w14:paraId="7EDAB8DF" w14:textId="77777777" w:rsidTr="007920F3">
        <w:trPr>
          <w:cantSplit/>
          <w:tblHeader/>
        </w:trPr>
        <w:tc>
          <w:tcPr>
            <w:tcW w:w="275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4968F3" w14:textId="77777777" w:rsidR="001428A6" w:rsidRDefault="001428A6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4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4BE2D5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7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49D3D5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504CAD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9A4877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64100AC2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F3335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050225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301D1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D9829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73459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410221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FB6AC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3C365F" w14:textId="1BA3DAE3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2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FED1CB" w14:textId="3E2A7A5C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C35F8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3528A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56510EB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146CC15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428A6" w14:paraId="11F3787A" w14:textId="77777777" w:rsidTr="007920F3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679991B" w14:textId="2C096200" w:rsidR="001428A6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1428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1428A6" w14:paraId="252749B7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61A7BA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C686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ED3AF6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BD49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17B445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B87DE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83074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7C60E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91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5E0D9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82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FD5E6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DB624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9 higher to 0.16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157E6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5DDB6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07659F1F" w14:textId="77777777" w:rsidR="001428A6" w:rsidRDefault="001428A6" w:rsidP="001428A6">
      <w:pPr>
        <w:pStyle w:val="ListParagraph"/>
        <w:spacing w:after="0"/>
        <w:rPr>
          <w:rFonts w:ascii="Arial" w:hAnsi="Arial" w:cs="Arial"/>
        </w:rPr>
      </w:pPr>
    </w:p>
    <w:p w14:paraId="38D82DA3" w14:textId="3B2BF83A" w:rsidR="00EB6946" w:rsidRDefault="00EB6946" w:rsidP="0073415A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Potassium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37"/>
        <w:gridCol w:w="862"/>
        <w:gridCol w:w="779"/>
        <w:gridCol w:w="749"/>
        <w:gridCol w:w="909"/>
        <w:gridCol w:w="653"/>
        <w:gridCol w:w="613"/>
        <w:gridCol w:w="559"/>
        <w:gridCol w:w="607"/>
        <w:gridCol w:w="945"/>
        <w:gridCol w:w="725"/>
      </w:tblGrid>
      <w:tr w:rsidR="001428A6" w14:paraId="1D39C267" w14:textId="77777777" w:rsidTr="001428A6">
        <w:trPr>
          <w:cantSplit/>
          <w:tblHeader/>
        </w:trPr>
        <w:tc>
          <w:tcPr>
            <w:tcW w:w="273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8CAFE8" w14:textId="77777777" w:rsidR="001428A6" w:rsidRPr="001428A6" w:rsidRDefault="001428A6" w:rsidP="001428A6">
            <w:pPr>
              <w:pStyle w:val="ListParagraph"/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1428A6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9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4533E4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E49F25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BA4F2B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7C00DB" w14:textId="77777777" w:rsidR="001428A6" w:rsidRDefault="001428A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2719A6D8" w14:textId="77777777" w:rsidTr="001428A6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E3B20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316A6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CB72D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018D5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97A6A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E15E6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EED06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BE1AD2" w14:textId="45D8F39A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17B97C" w14:textId="1EBBD6D2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33CA0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DA2B4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BC5B74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00D3E3E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428A6" w14:paraId="7457565C" w14:textId="77777777" w:rsidTr="001428A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91561D7" w14:textId="70C6AA53" w:rsidR="001428A6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1428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1428A6" w14:paraId="54AB068E" w14:textId="77777777" w:rsidTr="001428A6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98FEC8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3262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ABA46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8D3B1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7DF2FC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F9000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443C3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8821B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5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41FB8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2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1D4D8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3F5E2C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6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8 lower to 0.21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CB9FE" w14:textId="77777777" w:rsidR="001428A6" w:rsidRDefault="001428A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48106D" w14:textId="77777777" w:rsidR="001428A6" w:rsidRDefault="001428A6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17B57C0E" w14:textId="77777777" w:rsidR="001428A6" w:rsidRDefault="001428A6" w:rsidP="001428A6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Number of cohort &lt; 30% Optimum Information Size</w:t>
      </w:r>
    </w:p>
    <w:p w14:paraId="3F45B207" w14:textId="77777777" w:rsidR="001428A6" w:rsidRDefault="001428A6" w:rsidP="001428A6">
      <w:pPr>
        <w:pStyle w:val="ListParagraph"/>
        <w:spacing w:after="0"/>
        <w:rPr>
          <w:rFonts w:ascii="Arial" w:hAnsi="Arial" w:cs="Arial"/>
        </w:rPr>
      </w:pPr>
    </w:p>
    <w:p w14:paraId="17C09A75" w14:textId="1A7D9DE7" w:rsidR="00EB6946" w:rsidRDefault="00EB6946" w:rsidP="0073415A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Haemoglobin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20"/>
        <w:gridCol w:w="862"/>
        <w:gridCol w:w="779"/>
        <w:gridCol w:w="749"/>
        <w:gridCol w:w="909"/>
        <w:gridCol w:w="670"/>
        <w:gridCol w:w="613"/>
        <w:gridCol w:w="559"/>
        <w:gridCol w:w="607"/>
        <w:gridCol w:w="945"/>
        <w:gridCol w:w="725"/>
      </w:tblGrid>
      <w:tr w:rsidR="006E4B12" w14:paraId="68F01326" w14:textId="77777777" w:rsidTr="006E4B12">
        <w:trPr>
          <w:cantSplit/>
          <w:tblHeader/>
        </w:trPr>
        <w:tc>
          <w:tcPr>
            <w:tcW w:w="27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C09145" w14:textId="77777777" w:rsidR="006E4B12" w:rsidRPr="006E4B12" w:rsidRDefault="006E4B12" w:rsidP="006E4B12">
            <w:pPr>
              <w:pStyle w:val="ListParagraph"/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6E4B1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3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91F19D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EEDCF1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9ED947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023675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2D85C1E8" w14:textId="77777777" w:rsidTr="006E4B12">
        <w:trPr>
          <w:cantSplit/>
          <w:tblHeader/>
        </w:trPr>
        <w:tc>
          <w:tcPr>
            <w:tcW w:w="2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1B812E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379C87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7CA038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1B282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E096F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0D13E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C1039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B2C78B" w14:textId="28A0E6B8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9DC843" w14:textId="3F6906A1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185E9F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F2E10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AF1578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2D76D37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E4B12" w14:paraId="48A7EB63" w14:textId="77777777" w:rsidTr="006E4B1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E1577F5" w14:textId="77777777" w:rsidR="006E4B12" w:rsidRDefault="006E4B12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 functional outcome</w:t>
            </w:r>
          </w:p>
        </w:tc>
      </w:tr>
      <w:tr w:rsidR="007920F3" w14:paraId="1B1A952A" w14:textId="77777777" w:rsidTr="0096063B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E18B1" w14:textId="13E214AC" w:rsidR="006E4B12" w:rsidRDefault="0096063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8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06356F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CDC55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DD9036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F2073D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C7BA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104B3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4DF5B5" w14:textId="1CBC6A81" w:rsidR="006E4B12" w:rsidRDefault="0096063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57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800CF" w14:textId="30D8FFC1" w:rsidR="006E4B12" w:rsidRDefault="0096063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40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40028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A6DB37" w14:textId="753D3CA6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="0096063B" w:rsidRPr="0096063B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02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</w:t>
            </w:r>
            <w:r w:rsidR="0096063B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1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3.</w:t>
            </w:r>
            <w:r w:rsidR="0096063B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higher)</w:t>
            </w:r>
          </w:p>
        </w:tc>
        <w:tc>
          <w:tcPr>
            <w:tcW w:w="5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4C145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E74A4F" w14:textId="77777777" w:rsidR="006E4B12" w:rsidRDefault="006E4B12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E4B12" w14:paraId="5677F766" w14:textId="77777777" w:rsidTr="006E4B1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5D92547" w14:textId="77777777" w:rsidR="006E4B12" w:rsidRDefault="006E4B12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6-mo functional outcome</w:t>
            </w:r>
          </w:p>
        </w:tc>
      </w:tr>
      <w:tr w:rsidR="007920F3" w14:paraId="0B3E716C" w14:textId="77777777" w:rsidTr="006E4B12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5ADF64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8E946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A1C7E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03BD21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B6D0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12DF23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073F00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88B15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0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CCABA6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22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1E570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B9CE8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07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3.4 lower to 5.54 higher)</w:t>
            </w:r>
          </w:p>
        </w:tc>
        <w:tc>
          <w:tcPr>
            <w:tcW w:w="5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F31FE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9DC294" w14:textId="77777777" w:rsidR="006E4B12" w:rsidRDefault="006E4B12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2042FE8" w14:textId="77777777" w:rsidR="006E4B12" w:rsidRDefault="006E4B12" w:rsidP="006E4B12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Number of cohort &lt; 30% Optimum Information Size</w:t>
      </w:r>
    </w:p>
    <w:p w14:paraId="3D9915B0" w14:textId="77777777" w:rsidR="006E4B12" w:rsidRDefault="006E4B12" w:rsidP="006E4B12">
      <w:pPr>
        <w:pStyle w:val="ListParagraph"/>
        <w:spacing w:after="0"/>
        <w:rPr>
          <w:rFonts w:ascii="Arial" w:hAnsi="Arial" w:cs="Arial"/>
        </w:rPr>
      </w:pPr>
    </w:p>
    <w:p w14:paraId="507F92AF" w14:textId="0F70FAFA" w:rsidR="00EB6946" w:rsidRDefault="00EB6946" w:rsidP="0073415A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Creatinin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56"/>
        <w:gridCol w:w="862"/>
        <w:gridCol w:w="779"/>
        <w:gridCol w:w="749"/>
        <w:gridCol w:w="909"/>
        <w:gridCol w:w="634"/>
        <w:gridCol w:w="613"/>
        <w:gridCol w:w="559"/>
        <w:gridCol w:w="607"/>
        <w:gridCol w:w="945"/>
        <w:gridCol w:w="725"/>
      </w:tblGrid>
      <w:tr w:rsidR="006E4B12" w14:paraId="19F73994" w14:textId="77777777" w:rsidTr="006E4B12">
        <w:trPr>
          <w:cantSplit/>
          <w:tblHeader/>
        </w:trPr>
        <w:tc>
          <w:tcPr>
            <w:tcW w:w="274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74F7A8" w14:textId="77777777" w:rsidR="006E4B12" w:rsidRPr="006E4B12" w:rsidRDefault="006E4B12" w:rsidP="006E4B12">
            <w:pPr>
              <w:pStyle w:val="ListParagraph"/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6E4B1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8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4DB164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9AF623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E16805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605059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0BCAE6F3" w14:textId="77777777" w:rsidTr="006E4B12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68B50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F6050C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6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2C4A9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375E2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23ADF8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D5FEF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A293C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0C41E4" w14:textId="6502D52D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488054" w14:textId="2E0DF7A6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6FC858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65A9C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2F91B6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6F5B91A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E4B12" w14:paraId="446F6156" w14:textId="77777777" w:rsidTr="006E4B1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099B988" w14:textId="4644EC84" w:rsidR="006E4B12" w:rsidRDefault="007920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nth</w:t>
            </w:r>
            <w:r w:rsidR="006E4B1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unctional outcome</w:t>
            </w:r>
          </w:p>
        </w:tc>
      </w:tr>
      <w:tr w:rsidR="006E4B12" w14:paraId="66046B54" w14:textId="77777777" w:rsidTr="001D408B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F5EC4A" w14:textId="49F3B20F" w:rsidR="006E4B12" w:rsidRDefault="001D408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6E11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64CA2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D6A071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D5F4BA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A7011" w14:textId="2C38A5D9" w:rsidR="006E4B12" w:rsidRP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A169D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26817" w14:textId="47D8B1FF" w:rsidR="006E4B12" w:rsidRDefault="001D408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29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701923" w14:textId="29AC0602" w:rsidR="006E4B12" w:rsidRDefault="001D408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04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14B4E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29EEA" w14:textId="37B7BCA3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0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</w:t>
            </w:r>
            <w:r w:rsidR="001D408B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0</w:t>
            </w:r>
            <w:r w:rsidR="001D408B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75DF6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C7B57" w14:textId="77777777" w:rsidR="006E4B12" w:rsidRDefault="006E4B12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7444954D" w14:textId="34E02511" w:rsidR="006E4B12" w:rsidRPr="009F29A0" w:rsidRDefault="006E4B12" w:rsidP="009F29A0">
      <w:pPr>
        <w:pStyle w:val="ListParagraph"/>
        <w:numPr>
          <w:ilvl w:val="0"/>
          <w:numId w:val="14"/>
        </w:num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9F29A0">
        <w:rPr>
          <w:rFonts w:ascii="Arial Narrow" w:eastAsia="Times New Roman" w:hAnsi="Arial Narrow"/>
          <w:color w:val="000000"/>
          <w:sz w:val="14"/>
          <w:szCs w:val="14"/>
          <w:lang w:val="en"/>
        </w:rPr>
        <w:t>Number of cohort &lt; 30% Optimum Information Size</w:t>
      </w:r>
    </w:p>
    <w:p w14:paraId="2488F307" w14:textId="77777777" w:rsidR="009F29A0" w:rsidRDefault="009F29A0" w:rsidP="009F29A0">
      <w:pPr>
        <w:pStyle w:val="ListParagraph"/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p w14:paraId="36D3752B" w14:textId="77777777" w:rsidR="009F29A0" w:rsidRDefault="009F29A0" w:rsidP="009F29A0">
      <w:pPr>
        <w:pStyle w:val="ListParagraph"/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p w14:paraId="3B5991E4" w14:textId="5AAC0C0A" w:rsidR="009F29A0" w:rsidRPr="00EB6946" w:rsidRDefault="009F29A0" w:rsidP="009F29A0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ALT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497"/>
        <w:gridCol w:w="862"/>
        <w:gridCol w:w="779"/>
        <w:gridCol w:w="749"/>
        <w:gridCol w:w="911"/>
        <w:gridCol w:w="540"/>
        <w:gridCol w:w="590"/>
        <w:gridCol w:w="590"/>
        <w:gridCol w:w="607"/>
        <w:gridCol w:w="945"/>
        <w:gridCol w:w="768"/>
      </w:tblGrid>
      <w:tr w:rsidR="009F29A0" w:rsidRPr="009F29A0" w14:paraId="24D145EC" w14:textId="77777777" w:rsidTr="009F29A0">
        <w:trPr>
          <w:cantSplit/>
          <w:tblHeader/>
        </w:trPr>
        <w:tc>
          <w:tcPr>
            <w:tcW w:w="275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F1EDA4" w14:textId="77777777" w:rsidR="009F29A0" w:rsidRPr="009F29A0" w:rsidRDefault="009F29A0" w:rsidP="009F29A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Certainty assessment</w:t>
            </w:r>
          </w:p>
        </w:tc>
        <w:tc>
          <w:tcPr>
            <w:tcW w:w="62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3689A4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№ of patients</w:t>
            </w:r>
          </w:p>
        </w:tc>
        <w:tc>
          <w:tcPr>
            <w:tcW w:w="66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4B22FC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Effect</w:t>
            </w:r>
          </w:p>
        </w:tc>
        <w:tc>
          <w:tcPr>
            <w:tcW w:w="5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89DF2F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Certainty</w:t>
            </w:r>
          </w:p>
        </w:tc>
        <w:tc>
          <w:tcPr>
            <w:tcW w:w="42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43EC6A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Importance</w:t>
            </w:r>
          </w:p>
        </w:tc>
      </w:tr>
      <w:tr w:rsidR="009F29A0" w:rsidRPr="009F29A0" w14:paraId="3391A620" w14:textId="77777777" w:rsidTr="009F29A0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74370B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705F57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Study design</w:t>
            </w:r>
          </w:p>
        </w:tc>
        <w:tc>
          <w:tcPr>
            <w:tcW w:w="27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0644E0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8D2F07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51D75D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BFF0FC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8CEA76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Other consideration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0B6E75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AST ALT</w:t>
            </w:r>
          </w:p>
        </w:tc>
        <w:tc>
          <w:tcPr>
            <w:tcW w:w="3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996430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placebo</w:t>
            </w:r>
          </w:p>
        </w:tc>
        <w:tc>
          <w:tcPr>
            <w:tcW w:w="3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A52535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Relative</w:t>
            </w: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913CB2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Absolute</w:t>
            </w: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br/>
              <w:t>(95% CI)</w:t>
            </w:r>
          </w:p>
        </w:tc>
        <w:tc>
          <w:tcPr>
            <w:tcW w:w="5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9D24C5C" w14:textId="77777777" w:rsidR="009F29A0" w:rsidRPr="009F29A0" w:rsidRDefault="009F29A0" w:rsidP="009F29A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</w:p>
        </w:tc>
        <w:tc>
          <w:tcPr>
            <w:tcW w:w="42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3C83B25" w14:textId="77777777" w:rsidR="009F29A0" w:rsidRPr="009F29A0" w:rsidRDefault="009F29A0" w:rsidP="009F29A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</w:p>
        </w:tc>
      </w:tr>
      <w:tr w:rsidR="009F29A0" w:rsidRPr="009F29A0" w14:paraId="527E9958" w14:textId="77777777" w:rsidTr="009F29A0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DB20BE2" w14:textId="77777777" w:rsidR="009F29A0" w:rsidRPr="009F29A0" w:rsidRDefault="009F29A0" w:rsidP="009F29A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eastAsia="en-ID"/>
              </w:rPr>
              <w:t>3-month functional outcome ALT</w:t>
            </w:r>
          </w:p>
        </w:tc>
      </w:tr>
      <w:tr w:rsidR="009F29A0" w:rsidRPr="009F29A0" w14:paraId="264B8C01" w14:textId="77777777" w:rsidTr="009F29A0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DA04E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3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8BBA49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n-randomised studies</w:t>
            </w:r>
          </w:p>
        </w:tc>
        <w:tc>
          <w:tcPr>
            <w:tcW w:w="2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65636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D651B3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91214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738C5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 xml:space="preserve">extremely </w:t>
            </w:r>
            <w:proofErr w:type="spellStart"/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serious</w:t>
            </w:r>
            <w:r w:rsidRPr="009F29A0">
              <w:rPr>
                <w:rFonts w:ascii="Arial Narrow" w:eastAsia="Times New Roman" w:hAnsi="Arial Narrow"/>
                <w:sz w:val="13"/>
                <w:szCs w:val="13"/>
                <w:vertAlign w:val="superscript"/>
                <w:lang w:eastAsia="en-ID"/>
              </w:rPr>
              <w:t>a</w:t>
            </w:r>
            <w:proofErr w:type="spellEnd"/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9BD8C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ne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8997D9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291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34091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247</w:t>
            </w:r>
          </w:p>
        </w:tc>
        <w:tc>
          <w:tcPr>
            <w:tcW w:w="3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0C155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5BEBB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 xml:space="preserve">MD </w:t>
            </w:r>
            <w:r w:rsidRPr="009F29A0">
              <w:rPr>
                <w:rFonts w:ascii="Arial Narrow" w:eastAsia="Times New Roman" w:hAnsi="Arial Narrow"/>
                <w:b/>
                <w:bCs/>
                <w:sz w:val="13"/>
                <w:szCs w:val="13"/>
                <w:lang w:eastAsia="en-ID"/>
              </w:rPr>
              <w:t>0.08 lower</w:t>
            </w: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br/>
              <w:t>(2.99 lower to 2.83 higher)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2F882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Cambria Math" w:eastAsia="Times New Roman" w:hAnsi="Cambria Math" w:cs="Cambria Math"/>
                <w:sz w:val="21"/>
                <w:szCs w:val="21"/>
                <w:lang w:eastAsia="en-ID"/>
              </w:rPr>
              <w:t>⨁◯◯◯</w:t>
            </w: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br/>
              <w:t xml:space="preserve">Very </w:t>
            </w:r>
            <w:proofErr w:type="spellStart"/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low</w:t>
            </w:r>
            <w:r w:rsidRPr="009F29A0">
              <w:rPr>
                <w:rFonts w:ascii="Arial Narrow" w:eastAsia="Times New Roman" w:hAnsi="Arial Narrow"/>
                <w:sz w:val="13"/>
                <w:szCs w:val="13"/>
                <w:vertAlign w:val="superscript"/>
                <w:lang w:eastAsia="en-ID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44E44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</w:p>
        </w:tc>
      </w:tr>
    </w:tbl>
    <w:p w14:paraId="2F1125DF" w14:textId="77777777" w:rsidR="006E4B12" w:rsidRDefault="006E4B12" w:rsidP="006E4B12">
      <w:pPr>
        <w:pStyle w:val="ListParagraph"/>
        <w:spacing w:after="0"/>
        <w:rPr>
          <w:rFonts w:ascii="Arial" w:hAnsi="Arial" w:cs="Arial"/>
        </w:rPr>
      </w:pPr>
    </w:p>
    <w:p w14:paraId="40695259" w14:textId="46E7CEFE" w:rsidR="009F29A0" w:rsidRPr="009F29A0" w:rsidRDefault="009F29A0" w:rsidP="009F29A0">
      <w:pPr>
        <w:pStyle w:val="ListParagraph"/>
        <w:numPr>
          <w:ilvl w:val="0"/>
          <w:numId w:val="16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AST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507"/>
        <w:gridCol w:w="862"/>
        <w:gridCol w:w="779"/>
        <w:gridCol w:w="749"/>
        <w:gridCol w:w="909"/>
        <w:gridCol w:w="554"/>
        <w:gridCol w:w="598"/>
        <w:gridCol w:w="598"/>
        <w:gridCol w:w="607"/>
        <w:gridCol w:w="899"/>
        <w:gridCol w:w="776"/>
      </w:tblGrid>
      <w:tr w:rsidR="009F29A0" w:rsidRPr="009F29A0" w14:paraId="200ACB31" w14:textId="77777777" w:rsidTr="00AA3AB2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A16398" w14:textId="77777777" w:rsidR="009F29A0" w:rsidRPr="009F29A0" w:rsidRDefault="009F29A0" w:rsidP="009F29A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76BF19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8DE5BE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B384B0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F6258A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Importance</w:t>
            </w:r>
          </w:p>
        </w:tc>
      </w:tr>
      <w:tr w:rsidR="009F29A0" w:rsidRPr="009F29A0" w14:paraId="7C3A5362" w14:textId="77777777" w:rsidTr="00AA3AB2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21E925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FA2230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FE3494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33BA87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879FB0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060A30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C1B8D2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DBFA8C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AST AL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27B7C9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C25537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Relative</w:t>
            </w: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4BE57C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t>Absolute</w:t>
            </w:r>
            <w:r w:rsidRPr="009F29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AAFC354" w14:textId="77777777" w:rsidR="009F29A0" w:rsidRPr="009F29A0" w:rsidRDefault="009F29A0" w:rsidP="009F29A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3E53BF7" w14:textId="77777777" w:rsidR="009F29A0" w:rsidRPr="009F29A0" w:rsidRDefault="009F29A0" w:rsidP="009F29A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eastAsia="en-ID"/>
              </w:rPr>
            </w:pPr>
          </w:p>
        </w:tc>
      </w:tr>
      <w:tr w:rsidR="009F29A0" w:rsidRPr="009F29A0" w14:paraId="181819A2" w14:textId="77777777" w:rsidTr="00AA3AB2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49DE2F1" w14:textId="77777777" w:rsidR="009F29A0" w:rsidRPr="009F29A0" w:rsidRDefault="009F29A0" w:rsidP="009F29A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eastAsia="en-ID"/>
              </w:rPr>
              <w:t>3-month Functional Outcome AST</w:t>
            </w:r>
          </w:p>
        </w:tc>
      </w:tr>
      <w:tr w:rsidR="009F29A0" w:rsidRPr="009F29A0" w14:paraId="4F6B06AC" w14:textId="77777777" w:rsidTr="00AA3AB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9C2CC6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lastRenderedPageBreak/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E885D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228F0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9927CD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8A82F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8DC35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A49B85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EF14FB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31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4CEF4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29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844474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42D981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t xml:space="preserve">MD </w:t>
            </w:r>
            <w:r w:rsidRPr="009F29A0">
              <w:rPr>
                <w:rFonts w:ascii="Arial Narrow" w:eastAsia="Times New Roman" w:hAnsi="Arial Narrow"/>
                <w:b/>
                <w:bCs/>
                <w:sz w:val="13"/>
                <w:szCs w:val="13"/>
                <w:lang w:eastAsia="en-ID"/>
              </w:rPr>
              <w:t>2.28 lower</w:t>
            </w: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br/>
              <w:t>(4.9 lower to 0.3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EE8A7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  <w:r w:rsidRPr="009F29A0">
              <w:rPr>
                <w:rFonts w:ascii="Cambria Math" w:eastAsia="Times New Roman" w:hAnsi="Cambria Math" w:cs="Cambria Math"/>
                <w:sz w:val="21"/>
                <w:szCs w:val="21"/>
                <w:lang w:eastAsia="en-ID"/>
              </w:rPr>
              <w:t>⨁⨁◯◯</w:t>
            </w:r>
            <w:r w:rsidRPr="009F29A0">
              <w:rPr>
                <w:rFonts w:ascii="Arial Narrow" w:eastAsia="Times New Roman" w:hAnsi="Arial Narrow"/>
                <w:sz w:val="13"/>
                <w:szCs w:val="13"/>
                <w:lang w:eastAsia="en-ID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5030BF" w14:textId="77777777" w:rsidR="009F29A0" w:rsidRPr="009F29A0" w:rsidRDefault="009F29A0" w:rsidP="009F29A0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eastAsia="en-ID"/>
              </w:rPr>
            </w:pPr>
          </w:p>
        </w:tc>
      </w:tr>
    </w:tbl>
    <w:p w14:paraId="41576BCD" w14:textId="77777777" w:rsidR="009F29A0" w:rsidRDefault="009F29A0" w:rsidP="006E4B12">
      <w:pPr>
        <w:pStyle w:val="ListParagraph"/>
        <w:spacing w:after="0"/>
        <w:rPr>
          <w:rFonts w:ascii="Arial" w:hAnsi="Arial" w:cs="Arial"/>
        </w:rPr>
      </w:pPr>
    </w:p>
    <w:p w14:paraId="000CBC2B" w14:textId="35F1BF4C" w:rsidR="00EB6946" w:rsidRPr="00EB6946" w:rsidRDefault="00EB6946" w:rsidP="009F29A0">
      <w:pPr>
        <w:pStyle w:val="ListParagraph"/>
        <w:numPr>
          <w:ilvl w:val="0"/>
          <w:numId w:val="16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Copeptin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524"/>
        <w:gridCol w:w="634"/>
        <w:gridCol w:w="519"/>
        <w:gridCol w:w="862"/>
        <w:gridCol w:w="779"/>
        <w:gridCol w:w="749"/>
        <w:gridCol w:w="909"/>
        <w:gridCol w:w="613"/>
        <w:gridCol w:w="613"/>
        <w:gridCol w:w="606"/>
        <w:gridCol w:w="607"/>
        <w:gridCol w:w="807"/>
        <w:gridCol w:w="774"/>
      </w:tblGrid>
      <w:tr w:rsidR="006E4B12" w14:paraId="1C70A5F0" w14:textId="77777777" w:rsidTr="007920F3">
        <w:trPr>
          <w:cantSplit/>
          <w:tblHeader/>
        </w:trPr>
        <w:tc>
          <w:tcPr>
            <w:tcW w:w="276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C4A476" w14:textId="77777777" w:rsidR="006E4B12" w:rsidRDefault="006E4B12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6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E6185D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7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4164ED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4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C9BA55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3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FE0773" w14:textId="77777777" w:rsidR="006E4B12" w:rsidRDefault="006E4B1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920F3" w14:paraId="25916FC7" w14:textId="77777777" w:rsidTr="007920F3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9AB5E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40AD2A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400D16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42BCE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553DA3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2A62A4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1711E8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16D384" w14:textId="01654ADF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ood Outcome</w:t>
            </w:r>
          </w:p>
        </w:tc>
        <w:tc>
          <w:tcPr>
            <w:tcW w:w="32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BD2772" w14:textId="68E813CE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or Outcome</w:t>
            </w:r>
          </w:p>
        </w:tc>
        <w:tc>
          <w:tcPr>
            <w:tcW w:w="3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9F3EF9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3F81FD" w14:textId="77777777" w:rsidR="007920F3" w:rsidRDefault="007920F3" w:rsidP="007920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4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36AB535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3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B6741E" w14:textId="77777777" w:rsidR="007920F3" w:rsidRDefault="007920F3" w:rsidP="007920F3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E4B12" w14:paraId="5556F0AA" w14:textId="77777777" w:rsidTr="006E4B1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9DC5934" w14:textId="77777777" w:rsidR="006E4B12" w:rsidRDefault="006E4B12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mo functional outcome</w:t>
            </w:r>
          </w:p>
        </w:tc>
      </w:tr>
      <w:tr w:rsidR="006E4B12" w14:paraId="6A2E051D" w14:textId="77777777" w:rsidTr="007920F3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B7C42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BAA2ED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94BB7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AA1B8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ADB99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7488F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C776D4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69DE5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7</w:t>
            </w:r>
          </w:p>
        </w:tc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845633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4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BADAE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2CD2C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7.96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9.28 lower to 16.64 lower)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35C61B" w14:textId="77777777" w:rsidR="006E4B12" w:rsidRDefault="006E4B1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DF1B2" w14:textId="77777777" w:rsidR="006E4B12" w:rsidRDefault="006E4B12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0DF18714" w14:textId="77777777" w:rsidR="00B52382" w:rsidRDefault="00B52382" w:rsidP="0073415A">
      <w:pPr>
        <w:spacing w:after="0"/>
        <w:rPr>
          <w:rFonts w:ascii="Arial" w:hAnsi="Arial" w:cs="Arial"/>
        </w:rPr>
      </w:pPr>
    </w:p>
    <w:p w14:paraId="7C4A889B" w14:textId="77777777" w:rsidR="00B52382" w:rsidRPr="00B52382" w:rsidRDefault="00B52382" w:rsidP="0073415A">
      <w:pPr>
        <w:spacing w:after="0"/>
        <w:rPr>
          <w:rFonts w:ascii="Arial" w:hAnsi="Arial" w:cs="Arial"/>
          <w:b/>
          <w:bCs/>
        </w:rPr>
      </w:pPr>
    </w:p>
    <w:sectPr w:rsidR="00B52382" w:rsidRPr="00B52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40718"/>
    <w:multiLevelType w:val="hybridMultilevel"/>
    <w:tmpl w:val="0C94072C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E2FD3"/>
    <w:multiLevelType w:val="hybridMultilevel"/>
    <w:tmpl w:val="B6F2E91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4F49D7"/>
    <w:multiLevelType w:val="hybridMultilevel"/>
    <w:tmpl w:val="1FB85A52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FF66B2"/>
    <w:multiLevelType w:val="hybridMultilevel"/>
    <w:tmpl w:val="E5324150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152662"/>
    <w:multiLevelType w:val="hybridMultilevel"/>
    <w:tmpl w:val="C0B0C97C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D66BC5"/>
    <w:multiLevelType w:val="hybridMultilevel"/>
    <w:tmpl w:val="5AB2C072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486C15"/>
    <w:multiLevelType w:val="hybridMultilevel"/>
    <w:tmpl w:val="0060DA96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9B0B34"/>
    <w:multiLevelType w:val="hybridMultilevel"/>
    <w:tmpl w:val="966896B6"/>
    <w:lvl w:ilvl="0" w:tplc="72C46218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C15F0D"/>
    <w:multiLevelType w:val="hybridMultilevel"/>
    <w:tmpl w:val="B6F2E91C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B1150E"/>
    <w:multiLevelType w:val="hybridMultilevel"/>
    <w:tmpl w:val="5AB2C07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50260A"/>
    <w:multiLevelType w:val="hybridMultilevel"/>
    <w:tmpl w:val="06D8107A"/>
    <w:lvl w:ilvl="0" w:tplc="794856C8">
      <w:start w:val="1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941B75"/>
    <w:multiLevelType w:val="hybridMultilevel"/>
    <w:tmpl w:val="60EEE750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9E73BB"/>
    <w:multiLevelType w:val="hybridMultilevel"/>
    <w:tmpl w:val="DC985BB4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B874F8"/>
    <w:multiLevelType w:val="hybridMultilevel"/>
    <w:tmpl w:val="257A1C2E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A373E5"/>
    <w:multiLevelType w:val="hybridMultilevel"/>
    <w:tmpl w:val="D8A6DB76"/>
    <w:lvl w:ilvl="0" w:tplc="07A80CDC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006E66"/>
    <w:multiLevelType w:val="hybridMultilevel"/>
    <w:tmpl w:val="A2646E6A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5246144">
    <w:abstractNumId w:val="2"/>
  </w:num>
  <w:num w:numId="2" w16cid:durableId="916132240">
    <w:abstractNumId w:val="6"/>
  </w:num>
  <w:num w:numId="3" w16cid:durableId="1845394963">
    <w:abstractNumId w:val="3"/>
  </w:num>
  <w:num w:numId="4" w16cid:durableId="588151644">
    <w:abstractNumId w:val="15"/>
  </w:num>
  <w:num w:numId="5" w16cid:durableId="176122114">
    <w:abstractNumId w:val="11"/>
  </w:num>
  <w:num w:numId="6" w16cid:durableId="124928093">
    <w:abstractNumId w:val="14"/>
  </w:num>
  <w:num w:numId="7" w16cid:durableId="365525833">
    <w:abstractNumId w:val="4"/>
  </w:num>
  <w:num w:numId="8" w16cid:durableId="348527967">
    <w:abstractNumId w:val="0"/>
  </w:num>
  <w:num w:numId="9" w16cid:durableId="605115865">
    <w:abstractNumId w:val="7"/>
  </w:num>
  <w:num w:numId="10" w16cid:durableId="1244682576">
    <w:abstractNumId w:val="13"/>
  </w:num>
  <w:num w:numId="11" w16cid:durableId="2059546932">
    <w:abstractNumId w:val="8"/>
  </w:num>
  <w:num w:numId="12" w16cid:durableId="1402365576">
    <w:abstractNumId w:val="5"/>
  </w:num>
  <w:num w:numId="13" w16cid:durableId="8408307">
    <w:abstractNumId w:val="9"/>
  </w:num>
  <w:num w:numId="14" w16cid:durableId="889851420">
    <w:abstractNumId w:val="12"/>
  </w:num>
  <w:num w:numId="15" w16cid:durableId="1890142266">
    <w:abstractNumId w:val="1"/>
  </w:num>
  <w:num w:numId="16" w16cid:durableId="12019346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82"/>
    <w:rsid w:val="000471D2"/>
    <w:rsid w:val="00131015"/>
    <w:rsid w:val="001428A6"/>
    <w:rsid w:val="00186CD1"/>
    <w:rsid w:val="001B12A3"/>
    <w:rsid w:val="001D408B"/>
    <w:rsid w:val="001E533D"/>
    <w:rsid w:val="00235DF8"/>
    <w:rsid w:val="002530F8"/>
    <w:rsid w:val="002A6ACE"/>
    <w:rsid w:val="00347B01"/>
    <w:rsid w:val="0039387E"/>
    <w:rsid w:val="004032E4"/>
    <w:rsid w:val="00444136"/>
    <w:rsid w:val="00481D24"/>
    <w:rsid w:val="004E5364"/>
    <w:rsid w:val="00604134"/>
    <w:rsid w:val="006E4B12"/>
    <w:rsid w:val="0073415A"/>
    <w:rsid w:val="007920F3"/>
    <w:rsid w:val="007B16AA"/>
    <w:rsid w:val="008F5E26"/>
    <w:rsid w:val="0096063B"/>
    <w:rsid w:val="00990136"/>
    <w:rsid w:val="009F29A0"/>
    <w:rsid w:val="00A84006"/>
    <w:rsid w:val="00AC41B3"/>
    <w:rsid w:val="00AD6808"/>
    <w:rsid w:val="00B06137"/>
    <w:rsid w:val="00B52382"/>
    <w:rsid w:val="00BC1FB2"/>
    <w:rsid w:val="00C61D48"/>
    <w:rsid w:val="00CD09F8"/>
    <w:rsid w:val="00D622FF"/>
    <w:rsid w:val="00E2250C"/>
    <w:rsid w:val="00EB6946"/>
    <w:rsid w:val="00F84CF5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91A59"/>
  <w15:chartTrackingRefBased/>
  <w15:docId w15:val="{BF50367C-6ED9-455B-91C6-C890EB82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B52382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kern w:val="0"/>
      <w:sz w:val="24"/>
      <w:szCs w:val="24"/>
      <w:lang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382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B52382"/>
    <w:rPr>
      <w:rFonts w:ascii="Times New Roman" w:eastAsiaTheme="minorEastAsia" w:hAnsi="Times New Roman" w:cs="Times New Roman"/>
      <w:b/>
      <w:bCs/>
      <w:kern w:val="0"/>
      <w:sz w:val="24"/>
      <w:szCs w:val="24"/>
      <w:lang w:eastAsia="en-ID"/>
    </w:rPr>
  </w:style>
  <w:style w:type="character" w:customStyle="1" w:styleId="label">
    <w:name w:val="label"/>
    <w:basedOn w:val="DefaultParagraphFont"/>
    <w:rsid w:val="00B52382"/>
  </w:style>
  <w:style w:type="character" w:customStyle="1" w:styleId="cell-value">
    <w:name w:val="cell-value"/>
    <w:basedOn w:val="DefaultParagraphFont"/>
    <w:rsid w:val="00B52382"/>
  </w:style>
  <w:style w:type="character" w:customStyle="1" w:styleId="cell">
    <w:name w:val="cell"/>
    <w:basedOn w:val="DefaultParagraphFont"/>
    <w:rsid w:val="00B52382"/>
  </w:style>
  <w:style w:type="character" w:customStyle="1" w:styleId="quality-sign">
    <w:name w:val="quality-sign"/>
    <w:basedOn w:val="DefaultParagraphFont"/>
    <w:rsid w:val="00B52382"/>
  </w:style>
  <w:style w:type="character" w:customStyle="1" w:styleId="quality-text">
    <w:name w:val="quality-text"/>
    <w:basedOn w:val="DefaultParagraphFont"/>
    <w:rsid w:val="00B52382"/>
  </w:style>
  <w:style w:type="paragraph" w:styleId="NormalWeb">
    <w:name w:val="Normal (Web)"/>
    <w:basedOn w:val="Normal"/>
    <w:uiPriority w:val="99"/>
    <w:semiHidden/>
    <w:unhideWhenUsed/>
    <w:rsid w:val="00B523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9</Pages>
  <Words>4437</Words>
  <Characters>25295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im Aviani</dc:creator>
  <cp:keywords/>
  <dc:description/>
  <cp:lastModifiedBy>Jennifer Kim Aviani</cp:lastModifiedBy>
  <cp:revision>20</cp:revision>
  <dcterms:created xsi:type="dcterms:W3CDTF">2023-12-18T07:33:00Z</dcterms:created>
  <dcterms:modified xsi:type="dcterms:W3CDTF">2024-10-21T01:05:00Z</dcterms:modified>
</cp:coreProperties>
</file>